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1E0BA" w14:textId="77777777" w:rsidR="003E3F63" w:rsidRPr="003E7003" w:rsidRDefault="00C42D44" w:rsidP="002C7CE6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3E7003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</w:p>
    <w:p w14:paraId="4B9B8DCD" w14:textId="48726F12" w:rsidR="00F336A0" w:rsidRPr="003E7003" w:rsidRDefault="00F336A0" w:rsidP="002C7CE6">
      <w:pPr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3E7003">
        <w:rPr>
          <w:rFonts w:ascii="Times New Roman" w:hAnsi="Times New Roman" w:cs="Times New Roman"/>
          <w:b/>
          <w:bCs/>
          <w:sz w:val="30"/>
          <w:szCs w:val="30"/>
        </w:rPr>
        <w:t xml:space="preserve">Supplemental </w:t>
      </w:r>
      <w:r w:rsidR="00A5212E" w:rsidRPr="003E7003">
        <w:rPr>
          <w:rFonts w:ascii="Times New Roman" w:hAnsi="Times New Roman" w:cs="Times New Roman"/>
          <w:b/>
          <w:bCs/>
          <w:sz w:val="30"/>
          <w:szCs w:val="30"/>
        </w:rPr>
        <w:t>M</w:t>
      </w:r>
      <w:r w:rsidRPr="003E7003">
        <w:rPr>
          <w:rFonts w:ascii="Times New Roman" w:hAnsi="Times New Roman" w:cs="Times New Roman"/>
          <w:b/>
          <w:bCs/>
          <w:sz w:val="30"/>
          <w:szCs w:val="30"/>
        </w:rPr>
        <w:t>ethods</w:t>
      </w:r>
    </w:p>
    <w:p w14:paraId="633E2B8E" w14:textId="5161C02E" w:rsidR="00ED6675" w:rsidRPr="003E7003" w:rsidRDefault="00317BA5" w:rsidP="004C758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3E7003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Pr="003E7003">
        <w:rPr>
          <w:rFonts w:ascii="Times New Roman" w:hAnsi="Times New Roman" w:cs="Times New Roman"/>
          <w:b/>
          <w:bCs/>
          <w:sz w:val="28"/>
          <w:szCs w:val="32"/>
        </w:rPr>
        <w:t>ample selected</w:t>
      </w:r>
    </w:p>
    <w:p w14:paraId="21338AD5" w14:textId="60236616" w:rsidR="00317BA5" w:rsidRPr="003E7003" w:rsidRDefault="00662E06" w:rsidP="00662E06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3E7003">
        <w:rPr>
          <w:rFonts w:ascii="Times New Roman" w:hAnsi="Times New Roman" w:cs="Times New Roman" w:hint="eastAsia"/>
          <w:sz w:val="24"/>
          <w:szCs w:val="24"/>
        </w:rPr>
        <w:t xml:space="preserve">We used a longitudinal structural MRI dataset comprising </w:t>
      </w:r>
      <w:r w:rsidRPr="003E7003">
        <w:rPr>
          <w:rFonts w:ascii="Times New Roman" w:hAnsi="Times New Roman" w:cs="Times New Roman"/>
          <w:sz w:val="24"/>
          <w:szCs w:val="24"/>
        </w:rPr>
        <w:t xml:space="preserve">the data of </w:t>
      </w:r>
      <w:r w:rsidRPr="003E7003">
        <w:rPr>
          <w:rFonts w:ascii="Times New Roman" w:hAnsi="Times New Roman" w:cs="Times New Roman" w:hint="eastAsia"/>
          <w:sz w:val="24"/>
          <w:szCs w:val="24"/>
        </w:rPr>
        <w:t>7</w:t>
      </w:r>
      <w:r w:rsidRPr="003E7003">
        <w:rPr>
          <w:rFonts w:ascii="Times New Roman" w:hAnsi="Times New Roman" w:cs="Times New Roman"/>
          <w:sz w:val="24"/>
          <w:szCs w:val="24"/>
        </w:rPr>
        <w:t>66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normally </w:t>
      </w:r>
      <w:r w:rsidRPr="003E7003">
        <w:rPr>
          <w:rFonts w:ascii="Times New Roman" w:hAnsi="Times New Roman" w:cs="Times New Roman" w:hint="eastAsia"/>
          <w:sz w:val="24"/>
          <w:szCs w:val="24"/>
        </w:rPr>
        <w:t>developing children aged 6-15 years (F/M = 33</w:t>
      </w:r>
      <w:r w:rsidRPr="003E7003">
        <w:rPr>
          <w:rFonts w:ascii="Times New Roman" w:hAnsi="Times New Roman" w:cs="Times New Roman"/>
          <w:sz w:val="24"/>
          <w:szCs w:val="24"/>
        </w:rPr>
        <w:t>4</w:t>
      </w:r>
      <w:r w:rsidRPr="003E7003">
        <w:rPr>
          <w:rFonts w:ascii="Times New Roman" w:hAnsi="Times New Roman" w:cs="Times New Roman" w:hint="eastAsia"/>
          <w:sz w:val="24"/>
          <w:szCs w:val="24"/>
        </w:rPr>
        <w:t>/43</w:t>
      </w:r>
      <w:r w:rsidRPr="003E7003">
        <w:rPr>
          <w:rFonts w:ascii="Times New Roman" w:hAnsi="Times New Roman" w:cs="Times New Roman"/>
          <w:sz w:val="24"/>
          <w:szCs w:val="24"/>
        </w:rPr>
        <w:t>2</w:t>
      </w:r>
      <w:r w:rsidRPr="003E7003">
        <w:rPr>
          <w:rFonts w:ascii="Times New Roman" w:hAnsi="Times New Roman" w:cs="Times New Roman" w:hint="eastAsia"/>
          <w:sz w:val="24"/>
          <w:szCs w:val="24"/>
        </w:rPr>
        <w:t>) from the Children School Functions and Brain Development project (CBD, Beijing Cohort)</w:t>
      </w:r>
      <w:r w:rsidRPr="003E7003">
        <w:rPr>
          <w:rFonts w:ascii="Times New Roman" w:hAnsi="Times New Roman" w:cs="Times New Roman"/>
          <w:sz w:val="24"/>
          <w:szCs w:val="24"/>
        </w:rPr>
        <w:t xml:space="preserve">. 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Participants underwent 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>2-</w:t>
      </w:r>
      <w:r w:rsidR="008A0F42" w:rsidRPr="003E7003">
        <w:rPr>
          <w:rFonts w:ascii="Times New Roman" w:hAnsi="Times New Roman" w:cs="Times New Roman"/>
          <w:sz w:val="24"/>
          <w:szCs w:val="24"/>
        </w:rPr>
        <w:t>4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>repeated MRI scans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>at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approximately 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>one</w:t>
      </w:r>
      <w:r w:rsidR="008A0F42" w:rsidRPr="003E7003">
        <w:rPr>
          <w:rFonts w:ascii="Times New Roman" w:eastAsia="宋体" w:hAnsi="Times New Roman" w:cs="Times New Roman"/>
          <w:sz w:val="24"/>
          <w:szCs w:val="24"/>
        </w:rPr>
        <w:t>-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year </w:t>
      </w:r>
      <w:r w:rsidR="008A0F42" w:rsidRPr="003E7003">
        <w:rPr>
          <w:rFonts w:ascii="Times New Roman" w:eastAsia="宋体" w:hAnsi="Times New Roman" w:cs="Times New Roman"/>
          <w:sz w:val="24"/>
          <w:szCs w:val="24"/>
        </w:rPr>
        <w:t>intervals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, resulting in 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>16</w:t>
      </w:r>
      <w:r w:rsidR="008A0F42" w:rsidRPr="003E7003">
        <w:rPr>
          <w:rFonts w:ascii="Times New Roman" w:hAnsi="Times New Roman" w:cs="Times New Roman"/>
          <w:sz w:val="24"/>
          <w:szCs w:val="24"/>
        </w:rPr>
        <w:t>03 structural MRI scans in total.</w:t>
      </w:r>
      <w:r w:rsidR="0012197A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>T</w:t>
      </w:r>
      <w:r w:rsidRPr="003E7003">
        <w:rPr>
          <w:rFonts w:ascii="Times New Roman" w:hAnsi="Times New Roman" w:cs="Times New Roman"/>
          <w:sz w:val="24"/>
          <w:szCs w:val="24"/>
        </w:rPr>
        <w:t>he exclusion criteria included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OLE_LINK9"/>
      <w:bookmarkStart w:id="2" w:name="OLE_LINK10"/>
      <w:r w:rsidRPr="003E7003">
        <w:rPr>
          <w:rFonts w:ascii="Times New Roman" w:hAnsi="Times New Roman" w:cs="Times New Roman"/>
          <w:sz w:val="24"/>
          <w:szCs w:val="24"/>
        </w:rPr>
        <w:t xml:space="preserve">notable </w:t>
      </w:r>
      <w:bookmarkEnd w:id="1"/>
      <w:bookmarkEnd w:id="2"/>
      <w:r w:rsidRPr="003E7003">
        <w:rPr>
          <w:rFonts w:ascii="Times New Roman" w:hAnsi="Times New Roman" w:cs="Times New Roman"/>
          <w:sz w:val="24"/>
          <w:szCs w:val="24"/>
        </w:rPr>
        <w:t xml:space="preserve">physical illness or head trauma and a history of neurological/psychiatric disorders. None of the children had taken any drugs or consumed caffeine on the day of the behavioral tests and MRI scans. </w:t>
      </w:r>
      <w:r w:rsidR="008A0F42" w:rsidRPr="003E7003">
        <w:rPr>
          <w:rFonts w:ascii="Times New Roman" w:hAnsi="Times New Roman" w:cs="Times New Roman"/>
          <w:sz w:val="24"/>
          <w:szCs w:val="24"/>
        </w:rPr>
        <w:t>All participants were recruited from primary schools in Beijing and had normal cognitive ability; they were assessed with a well-validated Chinese standardized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cognitive ability test </w:t>
      </w:r>
      <w:hyperlink w:anchor="_ENREF_1" w:tooltip="Dong, 2011 #1459" w:history="1"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ong&lt;/Author&gt;&lt;Year&gt;2011&lt;/Year&gt;&lt;RecNum&gt;1459&lt;/RecNum&gt;&lt;DisplayText&gt;&lt;style face="superscript"&gt;1&lt;/style&gt;&lt;/DisplayText&gt;&lt;record&gt;&lt;rec-number&gt;1459&lt;/rec-number&gt;&lt;foreign-keys&gt;&lt;key app="EN" db-id="vzp9dtapupv0eqewd9bvetd00rw2vra002af"&gt;1459&lt;/key&gt;&lt;/foreign-keys&gt;&lt;ref-type name="Book"&gt;6&lt;/ref-type&gt;&lt;contributors&gt;&lt;authors&gt;&lt;author&gt;Dong, Q.&lt;/author&gt;&lt;author&gt;Lin, C. D.&lt;/author&gt;&lt;/authors&gt;&lt;/contributors&gt;&lt;titles&gt;&lt;title&gt;Standardized tests in children and adolescent mental development in China&lt;/title&gt;&lt;/titles&gt;&lt;dates&gt;&lt;year&gt;2011&lt;/year&gt;&lt;/dates&gt;&lt;publisher&gt;Beijing: science press&lt;/publisher&gt;&lt;urls&gt;&lt;/urls&gt;&lt;/record&gt;&lt;/Cite&gt;&lt;/EndNote&gt;</w:instrTex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06B5" w:rsidRPr="003E70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8A0F42" w:rsidRPr="003E7003">
        <w:rPr>
          <w:rFonts w:ascii="Times New Roman" w:hAnsi="Times New Roman" w:cs="Times New Roman"/>
          <w:sz w:val="24"/>
          <w:szCs w:val="24"/>
        </w:rPr>
        <w:t>. The exclusion criteria included</w:t>
      </w:r>
      <w:r w:rsidR="008A0F42"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0F42" w:rsidRPr="003E7003">
        <w:rPr>
          <w:rFonts w:ascii="Times New Roman" w:hAnsi="Times New Roman" w:cs="Times New Roman"/>
          <w:sz w:val="24"/>
          <w:szCs w:val="24"/>
        </w:rPr>
        <w:t xml:space="preserve">notable physical illness or head trauma and a history of neurological/psychiatric disorders. None of the children had taken any drugs or consumed caffeine on the day of the behavioral tests and MRI scans. </w:t>
      </w:r>
      <w:r w:rsidRPr="003E7003">
        <w:rPr>
          <w:rFonts w:ascii="Times New Roman" w:eastAsia="宋体" w:hAnsi="Times New Roman" w:cs="Times New Roman"/>
          <w:sz w:val="24"/>
          <w:szCs w:val="24"/>
        </w:rPr>
        <w:t>One hundred seventy-three</w:t>
      </w:r>
      <w:r w:rsidRPr="003E7003">
        <w:rPr>
          <w:rFonts w:ascii="Times New Roman" w:hAnsi="Times New Roman" w:cs="Times New Roman"/>
          <w:sz w:val="24"/>
          <w:szCs w:val="24"/>
        </w:rPr>
        <w:t xml:space="preserve"> structural MRI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cans were excluded due to artifacts after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data quality control</w:t>
      </w:r>
      <w:r w:rsidRPr="003E7003">
        <w:rPr>
          <w:rFonts w:ascii="Times New Roman" w:eastAsia="宋体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and 20</w:t>
      </w:r>
      <w:r w:rsidRPr="003E7003">
        <w:rPr>
          <w:rFonts w:ascii="Times New Roman" w:hAnsi="Times New Roman" w:cs="Times New Roman"/>
          <w:sz w:val="24"/>
          <w:szCs w:val="24"/>
        </w:rPr>
        <w:t>4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structural MRI scans were 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removed </w:t>
      </w:r>
      <w:r w:rsidRPr="003E7003">
        <w:rPr>
          <w:rFonts w:ascii="Times New Roman" w:hAnsi="Times New Roman" w:cs="Times New Roman"/>
          <w:sz w:val="24"/>
          <w:szCs w:val="24"/>
        </w:rPr>
        <w:t xml:space="preserve">because </w:t>
      </w:r>
      <w:r w:rsidRPr="003E7003">
        <w:rPr>
          <w:rFonts w:ascii="Times New Roman" w:hAnsi="Times New Roman" w:cs="Times New Roman" w:hint="eastAsia"/>
          <w:sz w:val="24"/>
          <w:szCs w:val="24"/>
        </w:rPr>
        <w:t>a</w:t>
      </w:r>
      <w:r w:rsidRPr="003E7003">
        <w:rPr>
          <w:rFonts w:ascii="Times New Roman" w:hAnsi="Times New Roman" w:cs="Times New Roman"/>
          <w:sz w:val="24"/>
          <w:szCs w:val="24"/>
        </w:rPr>
        <w:t xml:space="preserve">ssessments of emotional and </w:t>
      </w:r>
      <w:r w:rsidRPr="003E7003">
        <w:rPr>
          <w:rFonts w:ascii="Times New Roman" w:eastAsia="宋体" w:hAnsi="Times New Roman" w:cs="Times New Roman"/>
          <w:sz w:val="24"/>
          <w:szCs w:val="24"/>
        </w:rPr>
        <w:t>behavioral</w:t>
      </w:r>
      <w:r w:rsidRPr="003E7003">
        <w:rPr>
          <w:rFonts w:ascii="Times New Roman" w:hAnsi="Times New Roman" w:cs="Times New Roman"/>
          <w:sz w:val="24"/>
          <w:szCs w:val="24"/>
        </w:rPr>
        <w:t xml:space="preserve"> problems had not been conducted. Finally, structural MRI data of </w:t>
      </w:r>
      <w:r w:rsidRPr="003E7003">
        <w:rPr>
          <w:rFonts w:ascii="Times New Roman" w:hAnsi="Times New Roman" w:cs="Times New Roman" w:hint="eastAsia"/>
          <w:sz w:val="24"/>
          <w:szCs w:val="24"/>
        </w:rPr>
        <w:t>6</w:t>
      </w:r>
      <w:r w:rsidRPr="003E7003">
        <w:rPr>
          <w:rFonts w:ascii="Times New Roman" w:hAnsi="Times New Roman" w:cs="Times New Roman"/>
          <w:sz w:val="24"/>
          <w:szCs w:val="24"/>
        </w:rPr>
        <w:t>67 children (6–1</w:t>
      </w:r>
      <w:r w:rsidRPr="003E7003">
        <w:rPr>
          <w:rFonts w:ascii="Times New Roman" w:hAnsi="Times New Roman" w:cs="Times New Roman" w:hint="eastAsia"/>
          <w:sz w:val="24"/>
          <w:szCs w:val="24"/>
        </w:rPr>
        <w:t>5</w:t>
      </w:r>
      <w:r w:rsidRPr="003E7003">
        <w:rPr>
          <w:rFonts w:ascii="Times New Roman" w:hAnsi="Times New Roman" w:cs="Times New Roman"/>
          <w:sz w:val="24"/>
          <w:szCs w:val="24"/>
        </w:rPr>
        <w:t xml:space="preserve"> years old at baseline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F/M = </w:t>
      </w:r>
      <w:r w:rsidRPr="003E7003">
        <w:rPr>
          <w:rFonts w:ascii="Times New Roman" w:hAnsi="Times New Roman" w:cs="Times New Roman" w:hint="eastAsia"/>
          <w:sz w:val="24"/>
          <w:szCs w:val="24"/>
        </w:rPr>
        <w:t>3</w:t>
      </w:r>
      <w:r w:rsidRPr="003E7003">
        <w:rPr>
          <w:rFonts w:ascii="Times New Roman" w:hAnsi="Times New Roman" w:cs="Times New Roman"/>
          <w:sz w:val="24"/>
          <w:szCs w:val="24"/>
        </w:rPr>
        <w:t>07/</w:t>
      </w:r>
      <w:r w:rsidRPr="003E7003">
        <w:rPr>
          <w:rFonts w:ascii="Times New Roman" w:hAnsi="Times New Roman" w:cs="Times New Roman" w:hint="eastAsia"/>
          <w:sz w:val="24"/>
          <w:szCs w:val="24"/>
        </w:rPr>
        <w:t>3</w:t>
      </w:r>
      <w:r w:rsidRPr="003E7003">
        <w:rPr>
          <w:rFonts w:ascii="Times New Roman" w:hAnsi="Times New Roman" w:cs="Times New Roman"/>
          <w:sz w:val="24"/>
          <w:szCs w:val="24"/>
        </w:rPr>
        <w:t xml:space="preserve">60, </w:t>
      </w:r>
      <w:r w:rsidRPr="003E7003">
        <w:rPr>
          <w:rFonts w:ascii="Times New Roman" w:hAnsi="Times New Roman" w:cs="Times New Roman" w:hint="eastAsia"/>
          <w:sz w:val="24"/>
          <w:szCs w:val="24"/>
        </w:rPr>
        <w:t>1</w:t>
      </w:r>
      <w:r w:rsidRPr="003E7003">
        <w:rPr>
          <w:rFonts w:ascii="Times New Roman" w:hAnsi="Times New Roman" w:cs="Times New Roman"/>
          <w:sz w:val="24"/>
          <w:szCs w:val="24"/>
        </w:rPr>
        <w:t xml:space="preserve">226 scans in total) remained, </w:t>
      </w:r>
      <w:bookmarkStart w:id="3" w:name="OLE_LINK17"/>
      <w:bookmarkStart w:id="4" w:name="OLE_LINK18"/>
      <w:r w:rsidRPr="003E7003">
        <w:rPr>
          <w:rFonts w:ascii="Times New Roman" w:hAnsi="Times New Roman" w:cs="Times New Roman"/>
          <w:sz w:val="24"/>
          <w:szCs w:val="24"/>
        </w:rPr>
        <w:t xml:space="preserve">with </w:t>
      </w:r>
      <w:bookmarkEnd w:id="3"/>
      <w:bookmarkEnd w:id="4"/>
      <w:r w:rsidRPr="003E7003">
        <w:rPr>
          <w:rFonts w:ascii="Times New Roman" w:hAnsi="Times New Roman" w:cs="Times New Roman" w:hint="eastAsia"/>
          <w:sz w:val="24"/>
          <w:szCs w:val="24"/>
        </w:rPr>
        <w:t>4</w:t>
      </w:r>
      <w:r w:rsidRPr="003E7003">
        <w:rPr>
          <w:rFonts w:ascii="Times New Roman" w:hAnsi="Times New Roman" w:cs="Times New Roman"/>
          <w:sz w:val="24"/>
          <w:szCs w:val="24"/>
        </w:rPr>
        <w:t xml:space="preserve"> scans were available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for 36 children (F/M = 19/17), </w:t>
      </w:r>
      <w:r w:rsidRPr="003E7003">
        <w:rPr>
          <w:rFonts w:ascii="Times New Roman" w:hAnsi="Times New Roman" w:cs="Times New Roman" w:hint="eastAsia"/>
          <w:sz w:val="24"/>
          <w:szCs w:val="24"/>
        </w:rPr>
        <w:t>3</w:t>
      </w:r>
      <w:r w:rsidRPr="003E7003">
        <w:rPr>
          <w:rFonts w:ascii="Times New Roman" w:hAnsi="Times New Roman" w:cs="Times New Roman"/>
          <w:sz w:val="24"/>
          <w:szCs w:val="24"/>
        </w:rPr>
        <w:t xml:space="preserve"> scans available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for </w:t>
      </w:r>
      <w:r w:rsidRPr="003E7003">
        <w:rPr>
          <w:rFonts w:ascii="Times New Roman" w:hAnsi="Times New Roman" w:cs="Times New Roman" w:hint="eastAsia"/>
          <w:sz w:val="24"/>
          <w:szCs w:val="24"/>
        </w:rPr>
        <w:t>1</w:t>
      </w:r>
      <w:r w:rsidRPr="003E7003">
        <w:rPr>
          <w:rFonts w:ascii="Times New Roman" w:hAnsi="Times New Roman" w:cs="Times New Roman"/>
          <w:sz w:val="24"/>
          <w:szCs w:val="24"/>
        </w:rPr>
        <w:t xml:space="preserve">26 children (F/M = </w:t>
      </w:r>
      <w:r w:rsidRPr="003E7003">
        <w:rPr>
          <w:rFonts w:ascii="Times New Roman" w:hAnsi="Times New Roman" w:cs="Times New Roman" w:hint="eastAsia"/>
          <w:sz w:val="24"/>
          <w:szCs w:val="24"/>
        </w:rPr>
        <w:t>6</w:t>
      </w:r>
      <w:r w:rsidRPr="003E7003">
        <w:rPr>
          <w:rFonts w:ascii="Times New Roman" w:hAnsi="Times New Roman" w:cs="Times New Roman"/>
          <w:sz w:val="24"/>
          <w:szCs w:val="24"/>
        </w:rPr>
        <w:t>3/63), 2 scans were available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 xml:space="preserve">for 199 children (F/M = </w:t>
      </w:r>
      <w:r w:rsidRPr="003E7003">
        <w:rPr>
          <w:rFonts w:ascii="Times New Roman" w:hAnsi="Times New Roman" w:cs="Times New Roman" w:hint="eastAsia"/>
          <w:sz w:val="24"/>
          <w:szCs w:val="24"/>
        </w:rPr>
        <w:t>8</w:t>
      </w:r>
      <w:r w:rsidRPr="003E7003">
        <w:rPr>
          <w:rFonts w:ascii="Times New Roman" w:hAnsi="Times New Roman" w:cs="Times New Roman"/>
          <w:sz w:val="24"/>
          <w:szCs w:val="24"/>
        </w:rPr>
        <w:t>5/</w:t>
      </w:r>
      <w:r w:rsidRPr="003E7003">
        <w:rPr>
          <w:rFonts w:ascii="Times New Roman" w:hAnsi="Times New Roman" w:cs="Times New Roman" w:hint="eastAsia"/>
          <w:sz w:val="24"/>
          <w:szCs w:val="24"/>
        </w:rPr>
        <w:t>11</w:t>
      </w:r>
      <w:r w:rsidRPr="003E7003">
        <w:rPr>
          <w:rFonts w:ascii="Times New Roman" w:hAnsi="Times New Roman" w:cs="Times New Roman"/>
          <w:sz w:val="24"/>
          <w:szCs w:val="24"/>
        </w:rPr>
        <w:t xml:space="preserve">4) and 1 scan available for </w:t>
      </w:r>
      <w:r w:rsidRPr="003E7003">
        <w:rPr>
          <w:rFonts w:ascii="Times New Roman" w:hAnsi="Times New Roman" w:cs="Times New Roman" w:hint="eastAsia"/>
          <w:sz w:val="24"/>
          <w:szCs w:val="24"/>
        </w:rPr>
        <w:t>30</w:t>
      </w:r>
      <w:r w:rsidRPr="003E7003">
        <w:rPr>
          <w:rFonts w:ascii="Times New Roman" w:hAnsi="Times New Roman" w:cs="Times New Roman"/>
          <w:sz w:val="24"/>
          <w:szCs w:val="24"/>
        </w:rPr>
        <w:t xml:space="preserve">6 children (F/M = </w:t>
      </w:r>
      <w:r w:rsidRPr="003E7003">
        <w:rPr>
          <w:rFonts w:ascii="Times New Roman" w:hAnsi="Times New Roman" w:cs="Times New Roman" w:hint="eastAsia"/>
          <w:sz w:val="24"/>
          <w:szCs w:val="24"/>
        </w:rPr>
        <w:t>1</w:t>
      </w:r>
      <w:r w:rsidRPr="003E7003">
        <w:rPr>
          <w:rFonts w:ascii="Times New Roman" w:hAnsi="Times New Roman" w:cs="Times New Roman"/>
          <w:sz w:val="24"/>
          <w:szCs w:val="24"/>
        </w:rPr>
        <w:t>40/</w:t>
      </w:r>
      <w:r w:rsidRPr="003E7003">
        <w:rPr>
          <w:rFonts w:ascii="Times New Roman" w:hAnsi="Times New Roman" w:cs="Times New Roman" w:hint="eastAsia"/>
          <w:sz w:val="24"/>
          <w:szCs w:val="24"/>
        </w:rPr>
        <w:t>16</w:t>
      </w:r>
      <w:r w:rsidRPr="003E7003">
        <w:rPr>
          <w:rFonts w:ascii="Times New Roman" w:hAnsi="Times New Roman" w:cs="Times New Roman"/>
          <w:sz w:val="24"/>
          <w:szCs w:val="24"/>
        </w:rPr>
        <w:t>6).</w:t>
      </w:r>
    </w:p>
    <w:p w14:paraId="57FED74E" w14:textId="58F0819C" w:rsidR="00F336A0" w:rsidRPr="003E7003" w:rsidRDefault="00F336A0" w:rsidP="004C75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3E7003">
        <w:rPr>
          <w:rFonts w:ascii="Times New Roman" w:hAnsi="Times New Roman" w:cs="Times New Roman"/>
          <w:b/>
          <w:bCs/>
          <w:sz w:val="28"/>
          <w:szCs w:val="32"/>
        </w:rPr>
        <w:t>MRI quality assurance</w:t>
      </w:r>
    </w:p>
    <w:p w14:paraId="1A129BE7" w14:textId="03943557" w:rsidR="00F336A0" w:rsidRPr="003E7003" w:rsidRDefault="006F5125" w:rsidP="00772823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8"/>
          <w:szCs w:val="32"/>
        </w:rPr>
      </w:pPr>
      <w:r w:rsidRPr="003E7003">
        <w:rPr>
          <w:rFonts w:ascii="Times New Roman" w:hAnsi="Times New Roman" w:cs="Times New Roman" w:hint="eastAsia"/>
          <w:sz w:val="24"/>
          <w:szCs w:val="24"/>
        </w:rPr>
        <w:t xml:space="preserve">All MRI </w:t>
      </w:r>
      <w:r w:rsidRPr="003E7003">
        <w:rPr>
          <w:rFonts w:ascii="Times New Roman" w:eastAsia="宋体" w:hAnsi="Times New Roman" w:cs="Times New Roman"/>
          <w:sz w:val="24"/>
          <w:szCs w:val="24"/>
        </w:rPr>
        <w:t>scan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quality control </w:t>
      </w:r>
      <w:r w:rsidRPr="003E7003">
        <w:rPr>
          <w:rFonts w:ascii="Times New Roman" w:eastAsia="宋体" w:hAnsi="Times New Roman" w:cs="Times New Roman"/>
          <w:sz w:val="24"/>
          <w:szCs w:val="24"/>
        </w:rPr>
        <w:t>procedures are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described below</w:t>
      </w:r>
      <w:r w:rsidRPr="003E7003">
        <w:rPr>
          <w:rFonts w:ascii="Times New Roman" w:eastAsia="宋体" w:hAnsi="Times New Roman" w:cs="Times New Roman"/>
          <w:sz w:val="24"/>
          <w:szCs w:val="24"/>
        </w:rPr>
        <w:t>.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7003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3E700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3E7003">
        <w:rPr>
          <w:rFonts w:ascii="Times New Roman" w:eastAsia="宋体" w:hAnsi="Times New Roman" w:cs="Times New Roman"/>
          <w:sz w:val="24"/>
          <w:szCs w:val="24"/>
        </w:rPr>
        <w:t>Individual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images were </w:t>
      </w:r>
      <w:r w:rsidRPr="003E7003">
        <w:rPr>
          <w:rFonts w:ascii="Times New Roman" w:hAnsi="Times New Roman" w:cs="Times New Roman"/>
          <w:sz w:val="24"/>
          <w:szCs w:val="24"/>
        </w:rPr>
        <w:t>c</w:t>
      </w:r>
      <w:r w:rsidRPr="003E7003">
        <w:rPr>
          <w:rFonts w:ascii="Times New Roman" w:hAnsi="Times New Roman" w:cs="Times New Roman" w:hint="eastAsia"/>
          <w:sz w:val="24"/>
          <w:szCs w:val="24"/>
        </w:rPr>
        <w:t>areful</w:t>
      </w:r>
      <w:r w:rsidRPr="003E7003">
        <w:rPr>
          <w:rFonts w:ascii="Times New Roman" w:hAnsi="Times New Roman" w:cs="Times New Roman"/>
          <w:sz w:val="24"/>
          <w:szCs w:val="24"/>
        </w:rPr>
        <w:t>ly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visual</w:t>
      </w:r>
      <w:r w:rsidRPr="003E7003">
        <w:rPr>
          <w:rFonts w:ascii="Times New Roman" w:hAnsi="Times New Roman" w:cs="Times New Roman"/>
          <w:sz w:val="24"/>
          <w:szCs w:val="24"/>
        </w:rPr>
        <w:t>ly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eastAsia="宋体" w:hAnsi="Times New Roman" w:cs="Times New Roman"/>
          <w:sz w:val="24"/>
          <w:szCs w:val="24"/>
        </w:rPr>
        <w:t>examined</w:t>
      </w:r>
      <w:r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by</w:t>
      </w:r>
      <w:r w:rsidRPr="003E7003">
        <w:rPr>
          <w:rFonts w:ascii="Times New Roman" w:eastAsia="宋体" w:hAnsi="Times New Roman" w:cs="Times New Roman"/>
          <w:sz w:val="24"/>
          <w:szCs w:val="24"/>
        </w:rPr>
        <w:t xml:space="preserve"> an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experienced radiologist to </w:t>
      </w:r>
      <w:r w:rsidRPr="003E7003">
        <w:rPr>
          <w:rFonts w:ascii="Times New Roman" w:hAnsi="Times New Roman" w:cs="Times New Roman"/>
          <w:sz w:val="24"/>
          <w:szCs w:val="24"/>
        </w:rPr>
        <w:t xml:space="preserve">rule out 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incidental abnormalities, </w:t>
      </w:r>
      <w:r w:rsidRPr="003E7003">
        <w:rPr>
          <w:rFonts w:ascii="Times New Roman" w:hAnsi="Times New Roman" w:cs="Times New Roman"/>
          <w:sz w:val="24"/>
          <w:szCs w:val="24"/>
        </w:rPr>
        <w:t>such as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neuroepithelial cysts, arachnoid cysts, and other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intracranial space-occupying lesions.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ii) </w:t>
      </w:r>
      <w:r w:rsidRPr="003E7003">
        <w:rPr>
          <w:rFonts w:ascii="Times New Roman" w:hAnsi="Times New Roman" w:cs="Times New Roman"/>
          <w:sz w:val="24"/>
          <w:szCs w:val="24"/>
        </w:rPr>
        <w:t>F</w:t>
      </w:r>
      <w:r w:rsidRPr="003E7003">
        <w:rPr>
          <w:rFonts w:ascii="Times New Roman" w:hAnsi="Times New Roman" w:cs="Times New Roman" w:hint="eastAsia"/>
          <w:sz w:val="24"/>
          <w:szCs w:val="24"/>
        </w:rPr>
        <w:t>ive</w:t>
      </w:r>
      <w:r w:rsidRPr="003E7003">
        <w:rPr>
          <w:rFonts w:ascii="Times New Roman" w:hAnsi="Times New Roman" w:cs="Times New Roman"/>
          <w:sz w:val="24"/>
          <w:szCs w:val="24"/>
        </w:rPr>
        <w:t xml:space="preserve"> experienced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raters each performed careful visual inspections with a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can rating procedure, with a protocol similar to that of the Human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lastRenderedPageBreak/>
        <w:t xml:space="preserve">Connectome Project </w:t>
      </w:r>
      <w:hyperlink w:anchor="_ENREF_2" w:tooltip="Marcus, 2013 #1479" w:history="1"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NYXJjdXM8L0F1dGhvcj48WWVhcj4yMDEzPC9ZZWFyPjxS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==
</w:fldData>
          </w:fldCha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NYXJjdXM8L0F1dGhvcj48WWVhcj4yMDEzPC9ZZWFyPjxS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==
</w:fldData>
          </w:fldCha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D206B5" w:rsidRPr="003E7003">
          <w:rPr>
            <w:rFonts w:ascii="Times New Roman" w:hAnsi="Times New Roman" w:cs="Times New Roman"/>
            <w:sz w:val="24"/>
            <w:szCs w:val="24"/>
          </w:rP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06B5" w:rsidRPr="003E70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E7003">
        <w:rPr>
          <w:rFonts w:ascii="Times New Roman" w:hAnsi="Times New Roman" w:cs="Times New Roman"/>
          <w:sz w:val="24"/>
          <w:szCs w:val="24"/>
        </w:rPr>
        <w:t xml:space="preserve">. iii) Images that received high quality ratings from </w:t>
      </w:r>
      <w:r w:rsidRPr="003E7003">
        <w:rPr>
          <w:rFonts w:ascii="Times New Roman" w:hAnsi="Times New Roman" w:cs="Times New Roman" w:hint="eastAsia"/>
          <w:sz w:val="24"/>
          <w:szCs w:val="24"/>
        </w:rPr>
        <w:t>all</w:t>
      </w:r>
      <w:r w:rsidRPr="003E7003">
        <w:rPr>
          <w:rFonts w:ascii="Times New Roman" w:hAnsi="Times New Roman" w:cs="Times New Roman"/>
          <w:sz w:val="24"/>
          <w:szCs w:val="24"/>
        </w:rPr>
        <w:t xml:space="preserve"> raters were retained.</w:t>
      </w:r>
    </w:p>
    <w:p w14:paraId="0E5FCD4C" w14:textId="69FC0067" w:rsidR="00527E9A" w:rsidRPr="003E7003" w:rsidRDefault="00EE08ED" w:rsidP="004C758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3E7003">
        <w:rPr>
          <w:rFonts w:ascii="Times New Roman" w:hAnsi="Times New Roman" w:cs="Times New Roman"/>
          <w:b/>
          <w:bCs/>
          <w:sz w:val="28"/>
          <w:szCs w:val="32"/>
        </w:rPr>
        <w:t>Statistical analysis</w:t>
      </w:r>
    </w:p>
    <w:p w14:paraId="61BC0381" w14:textId="735FC602" w:rsidR="009B76EE" w:rsidRPr="003E7003" w:rsidRDefault="00775018" w:rsidP="004C75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3E7003">
        <w:rPr>
          <w:rFonts w:ascii="Times New Roman" w:hAnsi="Times New Roman" w:cs="Times New Roman"/>
          <w:b/>
          <w:bCs/>
          <w:sz w:val="24"/>
          <w:szCs w:val="32"/>
        </w:rPr>
        <w:t>Criteria for defining high-low risk groups for emotional and behavioral problems</w:t>
      </w:r>
    </w:p>
    <w:p w14:paraId="74D6E2AE" w14:textId="3C8A67AF" w:rsidR="00FE1742" w:rsidRPr="003E7003" w:rsidRDefault="00FE1742" w:rsidP="00FE1742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5" w:name="OLE_LINK68"/>
      <w:bookmarkStart w:id="6" w:name="OLE_LINK69"/>
      <w:r w:rsidRPr="003E7003">
        <w:rPr>
          <w:rFonts w:ascii="Times New Roman" w:eastAsia="宋体" w:hAnsi="Times New Roman" w:cs="Times New Roman"/>
          <w:sz w:val="24"/>
          <w:szCs w:val="24"/>
        </w:rPr>
        <w:t xml:space="preserve">To </w:t>
      </w:r>
      <w:r w:rsidRPr="003E7003">
        <w:rPr>
          <w:rFonts w:ascii="Times New Roman" w:hAnsi="Times New Roman" w:cs="Times New Roman"/>
          <w:sz w:val="24"/>
          <w:szCs w:val="24"/>
        </w:rPr>
        <w:t>visualize and better show the role of emotional and behavioral problems</w:t>
      </w:r>
      <w:r w:rsidRPr="003E7003">
        <w:rPr>
          <w:rFonts w:ascii="Times New Roman" w:hAnsi="Times New Roman" w:cs="Times New Roman" w:hint="eastAsia"/>
          <w:sz w:val="24"/>
          <w:szCs w:val="24"/>
        </w:rPr>
        <w:t>, the sample was split into two subgroups</w:t>
      </w:r>
      <w:bookmarkEnd w:id="5"/>
      <w:bookmarkEnd w:id="6"/>
      <w:r w:rsidR="00ED6675" w:rsidRPr="003E7003">
        <w:rPr>
          <w:rFonts w:ascii="Times New Roman" w:hAnsi="Times New Roman" w:cs="Times New Roman"/>
          <w:sz w:val="24"/>
          <w:szCs w:val="24"/>
        </w:rPr>
        <w:t xml:space="preserve"> by the median of </w:t>
      </w:r>
      <w:r w:rsidRPr="003E7003">
        <w:rPr>
          <w:rFonts w:ascii="Times New Roman" w:hAnsi="Times New Roman" w:cs="Times New Roman"/>
          <w:sz w:val="24"/>
          <w:szCs w:val="24"/>
        </w:rPr>
        <w:t>emotional and behavioral problems</w:t>
      </w:r>
      <w:r w:rsidR="00737B57" w:rsidRPr="003E7003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3" w:tooltip="Tamnes, 2018 #2197" w:history="1"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UYW1uZXM8L0F1dGhvcj48WWVhcj4yMDE4PC9ZZWFyPjxS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</w:fldData>
          </w:fldCha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UYW1uZXM8L0F1dGhvcj48WWVhcj4yMDE4PC9ZZWFyPjxS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</w:fldData>
          </w:fldCha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D206B5" w:rsidRPr="003E7003">
          <w:rPr>
            <w:rFonts w:ascii="Times New Roman" w:hAnsi="Times New Roman" w:cs="Times New Roman"/>
            <w:sz w:val="24"/>
            <w:szCs w:val="24"/>
          </w:rPr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06B5" w:rsidRPr="003E70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="00D206B5" w:rsidRPr="003E700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E7003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3E7003">
        <w:rPr>
          <w:rFonts w:ascii="Times New Roman" w:hAnsi="Times New Roman" w:cs="Times New Roman"/>
          <w:sz w:val="24"/>
          <w:szCs w:val="24"/>
        </w:rPr>
        <w:t>relatively low 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0.</w:t>
      </w:r>
      <w:r w:rsidR="002F5217" w:rsidRPr="003E7003">
        <w:rPr>
          <w:rFonts w:ascii="Times New Roman" w:hAnsi="Times New Roman" w:cs="Times New Roman"/>
          <w:sz w:val="24"/>
          <w:szCs w:val="24"/>
        </w:rPr>
        <w:t>79</w:t>
      </w:r>
      <w:r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0.</w:t>
      </w:r>
      <w:r w:rsidR="002F5217" w:rsidRPr="003E7003">
        <w:rPr>
          <w:rFonts w:ascii="Times New Roman" w:hAnsi="Times New Roman" w:cs="Times New Roman"/>
          <w:sz w:val="24"/>
          <w:szCs w:val="24"/>
        </w:rPr>
        <w:t>76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0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="002F5217" w:rsidRPr="003E7003">
        <w:rPr>
          <w:rFonts w:ascii="Times New Roman" w:hAnsi="Times New Roman" w:cs="Times New Roman"/>
          <w:sz w:val="24"/>
          <w:szCs w:val="24"/>
        </w:rPr>
        <w:t>2</w:t>
      </w:r>
      <w:r w:rsidRPr="003E7003">
        <w:rPr>
          <w:rFonts w:ascii="Times New Roman" w:hAnsi="Times New Roman" w:cs="Times New Roman"/>
          <w:sz w:val="24"/>
          <w:szCs w:val="24"/>
        </w:rPr>
        <w:t>) and relatively high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2F5217" w:rsidRPr="003E7003">
        <w:rPr>
          <w:rFonts w:ascii="Times New Roman" w:hAnsi="Times New Roman" w:cs="Times New Roman"/>
          <w:sz w:val="24"/>
          <w:szCs w:val="24"/>
        </w:rPr>
        <w:t>3.8</w:t>
      </w:r>
      <w:r w:rsidRPr="003E7003">
        <w:rPr>
          <w:rFonts w:ascii="Times New Roman" w:hAnsi="Times New Roman" w:cs="Times New Roman" w:hint="eastAsia"/>
          <w:sz w:val="24"/>
          <w:szCs w:val="24"/>
        </w:rPr>
        <w:t>0</w:t>
      </w:r>
      <w:r w:rsidRPr="003E7003">
        <w:rPr>
          <w:rFonts w:ascii="Times New Roman" w:hAnsi="Times New Roman" w:cs="Times New Roman"/>
          <w:sz w:val="24"/>
          <w:szCs w:val="24"/>
        </w:rPr>
        <w:t>, 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2F5217" w:rsidRPr="003E7003">
        <w:rPr>
          <w:rFonts w:ascii="Times New Roman" w:hAnsi="Times New Roman" w:cs="Times New Roman"/>
          <w:sz w:val="24"/>
          <w:szCs w:val="24"/>
        </w:rPr>
        <w:t>0.98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2F5217" w:rsidRPr="003E7003">
        <w:rPr>
          <w:rFonts w:ascii="Times New Roman" w:hAnsi="Times New Roman" w:cs="Times New Roman"/>
          <w:sz w:val="24"/>
          <w:szCs w:val="24"/>
        </w:rPr>
        <w:t>3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/>
          <w:sz w:val="24"/>
          <w:szCs w:val="24"/>
        </w:rPr>
        <w:t>8) emotional symptoms, low 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0.73</w:t>
      </w:r>
      <w:r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0.4</w:t>
      </w:r>
      <w:r w:rsidRPr="003E7003">
        <w:rPr>
          <w:rFonts w:ascii="Times New Roman" w:hAnsi="Times New Roman" w:cs="Times New Roman"/>
          <w:sz w:val="24"/>
          <w:szCs w:val="24"/>
        </w:rPr>
        <w:t>5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0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/>
          <w:sz w:val="24"/>
          <w:szCs w:val="24"/>
        </w:rPr>
        <w:t>1) and relatively high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2.6</w:t>
      </w:r>
      <w:r w:rsidR="0061488C" w:rsidRPr="003E7003">
        <w:rPr>
          <w:rFonts w:ascii="Times New Roman" w:hAnsi="Times New Roman" w:cs="Times New Roman"/>
          <w:sz w:val="24"/>
          <w:szCs w:val="24"/>
        </w:rPr>
        <w:t>2</w:t>
      </w:r>
      <w:r w:rsidRPr="003E7003">
        <w:rPr>
          <w:rFonts w:ascii="Times New Roman" w:hAnsi="Times New Roman" w:cs="Times New Roman"/>
          <w:sz w:val="24"/>
          <w:szCs w:val="24"/>
        </w:rPr>
        <w:t>, 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0.</w:t>
      </w:r>
      <w:r w:rsidR="0061488C" w:rsidRPr="003E7003">
        <w:rPr>
          <w:rFonts w:ascii="Times New Roman" w:hAnsi="Times New Roman" w:cs="Times New Roman"/>
          <w:sz w:val="24"/>
          <w:szCs w:val="24"/>
        </w:rPr>
        <w:t>89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2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 w:hint="eastAsia"/>
          <w:sz w:val="24"/>
          <w:szCs w:val="24"/>
        </w:rPr>
        <w:t>7</w:t>
      </w:r>
      <w:r w:rsidRPr="003E7003">
        <w:rPr>
          <w:rFonts w:ascii="Times New Roman" w:hAnsi="Times New Roman" w:cs="Times New Roman"/>
          <w:sz w:val="24"/>
          <w:szCs w:val="24"/>
        </w:rPr>
        <w:t>) conduct problems, low 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2.</w:t>
      </w:r>
      <w:r w:rsidR="0061488C" w:rsidRPr="003E7003">
        <w:rPr>
          <w:rFonts w:ascii="Times New Roman" w:hAnsi="Times New Roman" w:cs="Times New Roman"/>
          <w:sz w:val="24"/>
          <w:szCs w:val="24"/>
        </w:rPr>
        <w:t>41</w:t>
      </w:r>
      <w:r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1.</w:t>
      </w:r>
      <w:r w:rsidR="0061488C" w:rsidRPr="003E7003">
        <w:rPr>
          <w:rFonts w:ascii="Times New Roman" w:hAnsi="Times New Roman" w:cs="Times New Roman"/>
          <w:sz w:val="24"/>
          <w:szCs w:val="24"/>
        </w:rPr>
        <w:t>35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0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="008D0B19" w:rsidRPr="003E7003">
        <w:rPr>
          <w:rFonts w:ascii="Times New Roman" w:hAnsi="Times New Roman" w:cs="Times New Roman"/>
          <w:sz w:val="24"/>
          <w:szCs w:val="24"/>
        </w:rPr>
        <w:t>4</w:t>
      </w:r>
      <w:r w:rsidRPr="003E7003">
        <w:rPr>
          <w:rFonts w:ascii="Times New Roman" w:hAnsi="Times New Roman" w:cs="Times New Roman"/>
          <w:sz w:val="24"/>
          <w:szCs w:val="24"/>
        </w:rPr>
        <w:t>) and relatively high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(mean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61488C" w:rsidRPr="003E7003">
        <w:rPr>
          <w:rFonts w:ascii="Times New Roman" w:hAnsi="Times New Roman" w:cs="Times New Roman"/>
          <w:sz w:val="24"/>
          <w:szCs w:val="24"/>
        </w:rPr>
        <w:t>6.42</w:t>
      </w:r>
      <w:r w:rsidRPr="003E7003">
        <w:rPr>
          <w:rFonts w:ascii="Times New Roman" w:hAnsi="Times New Roman" w:cs="Times New Roman"/>
          <w:sz w:val="24"/>
          <w:szCs w:val="24"/>
        </w:rPr>
        <w:t>, SD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1.</w:t>
      </w:r>
      <w:r w:rsidR="0061488C" w:rsidRPr="003E7003">
        <w:rPr>
          <w:rFonts w:ascii="Times New Roman" w:hAnsi="Times New Roman" w:cs="Times New Roman"/>
          <w:sz w:val="24"/>
          <w:szCs w:val="24"/>
        </w:rPr>
        <w:t>38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F60B44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8D0B19" w:rsidRPr="003E7003">
        <w:rPr>
          <w:rFonts w:ascii="Times New Roman" w:hAnsi="Times New Roman" w:cs="Times New Roman"/>
          <w:sz w:val="24"/>
          <w:szCs w:val="24"/>
        </w:rPr>
        <w:t>5</w:t>
      </w:r>
      <w:r w:rsidR="00F60B44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/>
          <w:sz w:val="24"/>
          <w:szCs w:val="24"/>
        </w:rPr>
        <w:t>10) hyperactivity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/inattention, </w:t>
      </w:r>
      <w:r w:rsidRPr="003E7003">
        <w:rPr>
          <w:rFonts w:ascii="Times New Roman" w:hAnsi="Times New Roman" w:cs="Times New Roman"/>
          <w:sz w:val="24"/>
          <w:szCs w:val="24"/>
        </w:rPr>
        <w:t>low (mean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1</w:t>
      </w:r>
      <w:r w:rsidRPr="003E7003">
        <w:rPr>
          <w:rFonts w:ascii="Times New Roman" w:hAnsi="Times New Roman" w:cs="Times New Roman" w:hint="eastAsia"/>
          <w:sz w:val="24"/>
          <w:szCs w:val="24"/>
        </w:rPr>
        <w:t>.45</w:t>
      </w:r>
      <w:r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D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1.0</w:t>
      </w:r>
      <w:r w:rsidR="0061488C" w:rsidRPr="003E7003">
        <w:rPr>
          <w:rFonts w:ascii="Times New Roman" w:hAnsi="Times New Roman" w:cs="Times New Roman"/>
          <w:sz w:val="24"/>
          <w:szCs w:val="24"/>
        </w:rPr>
        <w:t>2</w:t>
      </w:r>
      <w:r w:rsidRPr="003E7003">
        <w:rPr>
          <w:rFonts w:ascii="Times New Roman" w:hAnsi="Times New Roman" w:cs="Times New Roman"/>
          <w:sz w:val="24"/>
          <w:szCs w:val="24"/>
        </w:rPr>
        <w:t>, range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0</w:t>
      </w:r>
      <w:r w:rsidR="00AC3512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 w:hint="eastAsia"/>
          <w:sz w:val="24"/>
          <w:szCs w:val="24"/>
        </w:rPr>
        <w:t>3</w:t>
      </w:r>
      <w:r w:rsidRPr="003E7003">
        <w:rPr>
          <w:rFonts w:ascii="Times New Roman" w:hAnsi="Times New Roman" w:cs="Times New Roman"/>
          <w:sz w:val="24"/>
          <w:szCs w:val="24"/>
        </w:rPr>
        <w:t>) and relatively high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(mean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4.4</w:t>
      </w:r>
      <w:r w:rsidR="0061488C" w:rsidRPr="003E7003">
        <w:rPr>
          <w:rFonts w:ascii="Times New Roman" w:hAnsi="Times New Roman" w:cs="Times New Roman"/>
          <w:sz w:val="24"/>
          <w:szCs w:val="24"/>
        </w:rPr>
        <w:t>5</w:t>
      </w:r>
      <w:r w:rsidRPr="003E7003">
        <w:rPr>
          <w:rFonts w:ascii="Times New Roman" w:hAnsi="Times New Roman" w:cs="Times New Roman"/>
          <w:sz w:val="24"/>
          <w:szCs w:val="24"/>
        </w:rPr>
        <w:t>, SD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0.7</w:t>
      </w:r>
      <w:r w:rsidR="0061488C" w:rsidRPr="003E7003">
        <w:rPr>
          <w:rFonts w:ascii="Times New Roman" w:hAnsi="Times New Roman" w:cs="Times New Roman"/>
          <w:sz w:val="24"/>
          <w:szCs w:val="24"/>
        </w:rPr>
        <w:t>6</w:t>
      </w:r>
      <w:r w:rsidRPr="003E7003">
        <w:rPr>
          <w:rFonts w:ascii="Times New Roman" w:hAnsi="Times New Roman" w:cs="Times New Roman"/>
          <w:sz w:val="24"/>
          <w:szCs w:val="24"/>
        </w:rPr>
        <w:t>, range=</w:t>
      </w:r>
      <w:r w:rsidRPr="003E7003">
        <w:rPr>
          <w:rFonts w:ascii="Times New Roman" w:hAnsi="Times New Roman" w:cs="Times New Roman" w:hint="eastAsia"/>
          <w:sz w:val="24"/>
          <w:szCs w:val="24"/>
        </w:rPr>
        <w:t>4</w:t>
      </w:r>
      <w:r w:rsidR="00AC3512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/>
          <w:sz w:val="24"/>
          <w:szCs w:val="24"/>
        </w:rPr>
        <w:t>8) peer problems</w:t>
      </w:r>
      <w:r w:rsidR="00850207"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/>
          <w:sz w:val="24"/>
          <w:szCs w:val="24"/>
        </w:rPr>
        <w:t xml:space="preserve"> and low (mean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8.6</w:t>
      </w:r>
      <w:r w:rsidR="0061488C" w:rsidRPr="003E7003">
        <w:rPr>
          <w:rFonts w:ascii="Times New Roman" w:hAnsi="Times New Roman" w:cs="Times New Roman"/>
          <w:sz w:val="24"/>
          <w:szCs w:val="24"/>
        </w:rPr>
        <w:t>3</w:t>
      </w:r>
      <w:r w:rsidRPr="003E7003">
        <w:rPr>
          <w:rFonts w:ascii="Times New Roman" w:hAnsi="Times New Roman" w:cs="Times New Roman"/>
          <w:sz w:val="24"/>
          <w:szCs w:val="24"/>
        </w:rPr>
        <w:t>,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SD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1.14</w:t>
      </w:r>
      <w:r w:rsidRPr="003E7003">
        <w:rPr>
          <w:rFonts w:ascii="Times New Roman" w:hAnsi="Times New Roman" w:cs="Times New Roman"/>
          <w:sz w:val="24"/>
          <w:szCs w:val="24"/>
        </w:rPr>
        <w:t>, range=</w:t>
      </w:r>
      <w:r w:rsidRPr="003E7003">
        <w:rPr>
          <w:rFonts w:ascii="Times New Roman" w:hAnsi="Times New Roman" w:cs="Times New Roman" w:hint="eastAsia"/>
          <w:sz w:val="24"/>
          <w:szCs w:val="24"/>
        </w:rPr>
        <w:t>7</w:t>
      </w:r>
      <w:r w:rsidR="00AC3512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/>
          <w:sz w:val="24"/>
          <w:szCs w:val="24"/>
        </w:rPr>
        <w:t>10) and relatively high</w:t>
      </w:r>
      <w:r w:rsidRPr="003E70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(mean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5.08</w:t>
      </w:r>
      <w:r w:rsidRPr="003E7003">
        <w:rPr>
          <w:rFonts w:ascii="Times New Roman" w:hAnsi="Times New Roman" w:cs="Times New Roman"/>
          <w:sz w:val="24"/>
          <w:szCs w:val="24"/>
        </w:rPr>
        <w:t>, SD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/>
          <w:sz w:val="24"/>
          <w:szCs w:val="24"/>
        </w:rPr>
        <w:t>=</w:t>
      </w:r>
      <w:r w:rsidR="00AC3512"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Pr="003E7003">
        <w:rPr>
          <w:rFonts w:ascii="Times New Roman" w:hAnsi="Times New Roman" w:cs="Times New Roman" w:hint="eastAsia"/>
          <w:sz w:val="24"/>
          <w:szCs w:val="24"/>
        </w:rPr>
        <w:t>1.03</w:t>
      </w:r>
      <w:r w:rsidRPr="003E7003">
        <w:rPr>
          <w:rFonts w:ascii="Times New Roman" w:hAnsi="Times New Roman" w:cs="Times New Roman"/>
          <w:sz w:val="24"/>
          <w:szCs w:val="24"/>
        </w:rPr>
        <w:t>, range=</w:t>
      </w:r>
      <w:r w:rsidRPr="003E7003">
        <w:rPr>
          <w:rFonts w:ascii="Times New Roman" w:hAnsi="Times New Roman" w:cs="Times New Roman" w:hint="eastAsia"/>
          <w:sz w:val="24"/>
          <w:szCs w:val="24"/>
        </w:rPr>
        <w:t>0</w:t>
      </w:r>
      <w:r w:rsidR="00AC3512" w:rsidRPr="003E7003">
        <w:rPr>
          <w:rFonts w:ascii="Times New Roman" w:hAnsi="Times New Roman" w:cs="Times New Roman"/>
          <w:sz w:val="24"/>
          <w:szCs w:val="24"/>
        </w:rPr>
        <w:t>-</w:t>
      </w:r>
      <w:r w:rsidRPr="003E7003">
        <w:rPr>
          <w:rFonts w:ascii="Times New Roman" w:hAnsi="Times New Roman" w:cs="Times New Roman" w:hint="eastAsia"/>
          <w:sz w:val="24"/>
          <w:szCs w:val="24"/>
        </w:rPr>
        <w:t>6</w:t>
      </w:r>
      <w:r w:rsidRPr="003E7003">
        <w:rPr>
          <w:rFonts w:ascii="Times New Roman" w:hAnsi="Times New Roman" w:cs="Times New Roman"/>
          <w:sz w:val="24"/>
          <w:szCs w:val="24"/>
        </w:rPr>
        <w:t>) prosocial behavior</w:t>
      </w:r>
      <w:r w:rsidRPr="003E7003">
        <w:rPr>
          <w:rFonts w:ascii="Times New Roman" w:hAnsi="Times New Roman" w:cs="Times New Roman" w:hint="eastAsia"/>
          <w:sz w:val="24"/>
          <w:szCs w:val="24"/>
        </w:rPr>
        <w:t>s</w:t>
      </w:r>
      <w:r w:rsidRPr="003E7003">
        <w:rPr>
          <w:rFonts w:ascii="Times New Roman" w:hAnsi="Times New Roman" w:cs="Times New Roman"/>
          <w:sz w:val="24"/>
          <w:szCs w:val="24"/>
        </w:rPr>
        <w:t>.</w:t>
      </w:r>
    </w:p>
    <w:p w14:paraId="498C6287" w14:textId="5D277983" w:rsidR="00775018" w:rsidRPr="003E7003" w:rsidRDefault="0080535D" w:rsidP="004C75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3E7003">
        <w:rPr>
          <w:rFonts w:ascii="Times New Roman" w:hAnsi="Times New Roman" w:cs="Times New Roman"/>
          <w:b/>
          <w:bCs/>
          <w:sz w:val="24"/>
          <w:szCs w:val="32"/>
        </w:rPr>
        <w:t>Multiple comparison correction</w:t>
      </w:r>
    </w:p>
    <w:p w14:paraId="5FA43272" w14:textId="47F8B30C" w:rsidR="00775018" w:rsidRPr="003E7003" w:rsidRDefault="00DB56B3" w:rsidP="00033284">
      <w:pPr>
        <w:spacing w:line="360" w:lineRule="auto"/>
        <w:ind w:firstLine="480"/>
        <w:rPr>
          <w:rFonts w:ascii="Times New Roman" w:hAnsi="Times New Roman" w:cs="Times New Roman"/>
          <w:bCs/>
          <w:sz w:val="24"/>
          <w:szCs w:val="32"/>
        </w:rPr>
      </w:pPr>
      <w:r w:rsidRPr="003E7003">
        <w:rPr>
          <w:rFonts w:ascii="Times New Roman" w:hAnsi="Times New Roman" w:cs="Times New Roman"/>
          <w:bCs/>
          <w:sz w:val="24"/>
          <w:szCs w:val="32"/>
        </w:rPr>
        <w:t>To optimally balance between Type-I and Type-II error, we took the correlation between the dependent variables into account by using a Bonferroni procedure adjusted for correlated variables</w:t>
      </w:r>
      <w:r w:rsidR="002E2E13" w:rsidRPr="003E7003">
        <w:rPr>
          <w:rFonts w:ascii="Times New Roman" w:hAnsi="Times New Roman" w:cs="Times New Roman"/>
          <w:bCs/>
          <w:sz w:val="24"/>
          <w:szCs w:val="32"/>
        </w:rPr>
        <w:t xml:space="preserve"> </w:t>
      </w:r>
      <w:r w:rsidR="002E2E13" w:rsidRPr="003E7003">
        <w:rPr>
          <w:rFonts w:ascii="Times New Roman" w:hAnsi="Times New Roman" w:cs="Times New Roman"/>
          <w:sz w:val="24"/>
          <w:szCs w:val="24"/>
        </w:rPr>
        <w:t xml:space="preserve">(bilateral substantia </w:t>
      </w:r>
      <w:proofErr w:type="spellStart"/>
      <w:r w:rsidR="002E2E13" w:rsidRPr="003E7003">
        <w:rPr>
          <w:rFonts w:ascii="Times New Roman" w:hAnsi="Times New Roman" w:cs="Times New Roman"/>
          <w:sz w:val="24"/>
          <w:szCs w:val="24"/>
        </w:rPr>
        <w:t>nigra</w:t>
      </w:r>
      <w:proofErr w:type="spellEnd"/>
      <w:r w:rsidR="002E2E13" w:rsidRPr="003E7003">
        <w:rPr>
          <w:rFonts w:ascii="Times New Roman" w:hAnsi="Times New Roman" w:cs="Times New Roman"/>
          <w:sz w:val="24"/>
          <w:szCs w:val="24"/>
        </w:rPr>
        <w:t xml:space="preserve">, red nucleus, and subthalamic nucleus) </w:t>
      </w:r>
      <w:r w:rsidRPr="003E7003">
        <w:rPr>
          <w:rFonts w:ascii="Times New Roman" w:hAnsi="Times New Roman" w:cs="Times New Roman"/>
          <w:bCs/>
          <w:sz w:val="24"/>
          <w:szCs w:val="32"/>
        </w:rPr>
        <w:t>(</w:t>
      </w:r>
      <w:hyperlink r:id="rId8" w:history="1">
        <w:r w:rsidRPr="003E7003">
          <w:rPr>
            <w:rStyle w:val="aa"/>
            <w:rFonts w:ascii="Times New Roman" w:hAnsi="Times New Roman" w:cs="Times New Roman"/>
            <w:bCs/>
            <w:color w:val="auto"/>
            <w:sz w:val="24"/>
            <w:szCs w:val="32"/>
          </w:rPr>
          <w:t>http://www.quantitativeskills.com/sisa/calculations/bonfer.htm</w:t>
        </w:r>
      </w:hyperlink>
      <w:r w:rsidRPr="003E7003">
        <w:rPr>
          <w:rFonts w:ascii="Times New Roman" w:hAnsi="Times New Roman" w:cs="Times New Roman"/>
          <w:bCs/>
          <w:sz w:val="24"/>
          <w:szCs w:val="32"/>
        </w:rPr>
        <w:t>)</w:t>
      </w:r>
      <w:r w:rsidR="00CE770E" w:rsidRPr="003E7003">
        <w:rPr>
          <w:rFonts w:ascii="Times New Roman" w:hAnsi="Times New Roman" w:cs="Times New Roman"/>
          <w:bCs/>
          <w:sz w:val="24"/>
          <w:szCs w:val="32"/>
        </w:rPr>
        <w:t xml:space="preserve"> </w:t>
      </w:r>
      <w:r w:rsidR="00CE770E" w:rsidRPr="003E7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uZWdlcjwvQXV0aG9yPjxZZWFyPjE5OTg8L1llYXI+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</w:fldData>
        </w:fldChar>
      </w:r>
      <w:r w:rsidR="00D206B5" w:rsidRPr="003E700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206B5" w:rsidRPr="003E700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uZWdlcjwvQXV0aG9yPjxZZWFyPjE5OTg8L1llYXI+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</w:fldData>
        </w:fldChar>
      </w:r>
      <w:r w:rsidR="00D206B5" w:rsidRPr="003E700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206B5" w:rsidRPr="003E7003">
        <w:rPr>
          <w:rFonts w:ascii="Times New Roman" w:hAnsi="Times New Roman" w:cs="Times New Roman"/>
          <w:sz w:val="24"/>
          <w:szCs w:val="24"/>
        </w:rPr>
      </w:r>
      <w:r w:rsidR="00D206B5" w:rsidRPr="003E7003">
        <w:rPr>
          <w:rFonts w:ascii="Times New Roman" w:hAnsi="Times New Roman" w:cs="Times New Roman"/>
          <w:sz w:val="24"/>
          <w:szCs w:val="24"/>
        </w:rPr>
        <w:fldChar w:fldCharType="end"/>
      </w:r>
      <w:r w:rsidR="00CE770E" w:rsidRPr="003E7003">
        <w:rPr>
          <w:rFonts w:ascii="Times New Roman" w:hAnsi="Times New Roman" w:cs="Times New Roman"/>
          <w:sz w:val="24"/>
          <w:szCs w:val="24"/>
        </w:rPr>
      </w:r>
      <w:r w:rsidR="00CE770E" w:rsidRPr="003E7003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ENREF_4" w:tooltip="Perneger, 1998 #2268" w:history="1">
        <w:r w:rsidR="00D206B5" w:rsidRPr="003E70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</w:hyperlink>
      <w:r w:rsidR="00D206B5" w:rsidRPr="003E7003">
        <w:rPr>
          <w:rFonts w:ascii="Times New Roman" w:hAnsi="Times New Roman" w:cs="Times New Roman"/>
          <w:noProof/>
          <w:sz w:val="24"/>
          <w:szCs w:val="24"/>
          <w:vertAlign w:val="superscript"/>
        </w:rPr>
        <w:t>,</w:t>
      </w:r>
      <w:hyperlink w:anchor="_ENREF_5" w:tooltip="Sankoh, 1997 #2269" w:history="1">
        <w:r w:rsidR="00D206B5" w:rsidRPr="003E700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5</w:t>
        </w:r>
      </w:hyperlink>
      <w:r w:rsidR="00CE770E" w:rsidRPr="003E7003">
        <w:rPr>
          <w:rFonts w:ascii="Times New Roman" w:hAnsi="Times New Roman" w:cs="Times New Roman"/>
          <w:sz w:val="24"/>
          <w:szCs w:val="24"/>
        </w:rPr>
        <w:fldChar w:fldCharType="end"/>
      </w:r>
      <w:r w:rsidRPr="003E7003">
        <w:rPr>
          <w:rFonts w:ascii="Times New Roman" w:hAnsi="Times New Roman" w:cs="Times New Roman"/>
          <w:bCs/>
          <w:sz w:val="24"/>
          <w:szCs w:val="32"/>
        </w:rPr>
        <w:t>. Using a Bonferroni correction that treats the variables as independent (proper Bonferroni: alpha/number of tests), would lead to a too stringent correction, as the dependent variables are not obtained in independent subgroups. Absolute volumes showed a mean correlation coefficient of r = 0.23</w:t>
      </w:r>
      <w:r w:rsidR="00AB43C6" w:rsidRPr="003E7003">
        <w:rPr>
          <w:rFonts w:ascii="Times New Roman" w:hAnsi="Times New Roman" w:cs="Times New Roman"/>
          <w:bCs/>
          <w:sz w:val="24"/>
          <w:szCs w:val="32"/>
        </w:rPr>
        <w:t>5</w:t>
      </w:r>
      <w:r w:rsidRPr="003E7003">
        <w:rPr>
          <w:rFonts w:ascii="Times New Roman" w:hAnsi="Times New Roman" w:cs="Times New Roman"/>
          <w:bCs/>
          <w:sz w:val="24"/>
          <w:szCs w:val="32"/>
        </w:rPr>
        <w:t>, leading to an equivalent corrected alpha of 0.0127 (number of tests = 6). Relative volumes showed a mean correlation coefficient of r = 0.198, leading to an equivalent corrected alpha of 0.0119 (number of tests = 6). Asymmetries showed a mean correlation coefficient of r = 0.22</w:t>
      </w:r>
      <w:r w:rsidR="00AB43C6" w:rsidRPr="003E7003">
        <w:rPr>
          <w:rFonts w:ascii="Times New Roman" w:hAnsi="Times New Roman" w:cs="Times New Roman"/>
          <w:bCs/>
          <w:sz w:val="24"/>
          <w:szCs w:val="32"/>
        </w:rPr>
        <w:t>9</w:t>
      </w:r>
      <w:r w:rsidRPr="003E7003">
        <w:rPr>
          <w:rFonts w:ascii="Times New Roman" w:hAnsi="Times New Roman" w:cs="Times New Roman"/>
          <w:bCs/>
          <w:sz w:val="24"/>
          <w:szCs w:val="32"/>
        </w:rPr>
        <w:t>, leading to an equivalent corrected alpha of 0.0214 (number of tests = 3).</w:t>
      </w:r>
    </w:p>
    <w:p w14:paraId="19C16B1B" w14:textId="10DFC7FE" w:rsidR="006F5125" w:rsidRPr="003E7003" w:rsidRDefault="00E81BF1" w:rsidP="002C7CE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3E7003">
        <w:rPr>
          <w:rFonts w:ascii="Times New Roman" w:hAnsi="Times New Roman" w:cs="Times New Roman" w:hint="eastAsia"/>
          <w:b/>
          <w:bCs/>
          <w:sz w:val="28"/>
          <w:szCs w:val="32"/>
        </w:rPr>
        <w:t>References</w:t>
      </w:r>
    </w:p>
    <w:p w14:paraId="26632C35" w14:textId="77777777" w:rsidR="00D206B5" w:rsidRPr="003E7003" w:rsidRDefault="006F5125" w:rsidP="00D206B5">
      <w:pPr>
        <w:pStyle w:val="EndNoteBibliography"/>
        <w:ind w:left="720" w:hanging="720"/>
      </w:pPr>
      <w:r w:rsidRPr="003E7003">
        <w:rPr>
          <w:rFonts w:ascii="Times New Roman" w:hAnsi="Times New Roman" w:cs="Times New Roman"/>
          <w:szCs w:val="21"/>
        </w:rPr>
        <w:lastRenderedPageBreak/>
        <w:fldChar w:fldCharType="begin"/>
      </w:r>
      <w:r w:rsidRPr="003E7003">
        <w:rPr>
          <w:rFonts w:ascii="Times New Roman" w:hAnsi="Times New Roman" w:cs="Times New Roman"/>
          <w:szCs w:val="21"/>
        </w:rPr>
        <w:instrText xml:space="preserve"> ADDIN EN.REFLIST </w:instrText>
      </w:r>
      <w:r w:rsidRPr="003E7003">
        <w:rPr>
          <w:rFonts w:ascii="Times New Roman" w:hAnsi="Times New Roman" w:cs="Times New Roman"/>
          <w:szCs w:val="21"/>
        </w:rPr>
        <w:fldChar w:fldCharType="separate"/>
      </w:r>
      <w:bookmarkStart w:id="7" w:name="_ENREF_1"/>
      <w:r w:rsidR="00D206B5" w:rsidRPr="003E7003">
        <w:t>1</w:t>
      </w:r>
      <w:r w:rsidR="00D206B5" w:rsidRPr="003E7003">
        <w:tab/>
        <w:t xml:space="preserve">Dong, Q. &amp; Lin, C. D. </w:t>
      </w:r>
      <w:r w:rsidR="00D206B5" w:rsidRPr="003E7003">
        <w:rPr>
          <w:i/>
        </w:rPr>
        <w:t>Standardized tests in children and adolescent mental development in China</w:t>
      </w:r>
      <w:r w:rsidR="00D206B5" w:rsidRPr="003E7003">
        <w:t>.  (Beijing: science press, 2011).</w:t>
      </w:r>
      <w:bookmarkEnd w:id="7"/>
    </w:p>
    <w:p w14:paraId="2C0BD0FD" w14:textId="77777777" w:rsidR="00D206B5" w:rsidRPr="003E7003" w:rsidRDefault="00D206B5" w:rsidP="00D206B5">
      <w:pPr>
        <w:pStyle w:val="EndNoteBibliography"/>
        <w:ind w:left="720" w:hanging="720"/>
      </w:pPr>
      <w:bookmarkStart w:id="8" w:name="_ENREF_2"/>
      <w:r w:rsidRPr="003E7003">
        <w:t>2</w:t>
      </w:r>
      <w:r w:rsidRPr="003E7003">
        <w:tab/>
        <w:t>Marcus, D. S.</w:t>
      </w:r>
      <w:r w:rsidRPr="003E7003">
        <w:rPr>
          <w:i/>
        </w:rPr>
        <w:t xml:space="preserve"> et al.</w:t>
      </w:r>
      <w:r w:rsidRPr="003E7003">
        <w:t xml:space="preserve"> Human Connectome Project informatics: quality control, database services, and data visualization. </w:t>
      </w:r>
      <w:r w:rsidRPr="003E7003">
        <w:rPr>
          <w:i/>
        </w:rPr>
        <w:t>Neuroimage</w:t>
      </w:r>
      <w:r w:rsidRPr="003E7003">
        <w:t xml:space="preserve"> </w:t>
      </w:r>
      <w:r w:rsidRPr="003E7003">
        <w:rPr>
          <w:b/>
        </w:rPr>
        <w:t>80</w:t>
      </w:r>
      <w:r w:rsidRPr="003E7003">
        <w:t>, 202-219, doi:10.1016/j.neuroimage.2013.05.077 (2013).</w:t>
      </w:r>
      <w:bookmarkEnd w:id="8"/>
    </w:p>
    <w:p w14:paraId="0AB16CF9" w14:textId="77777777" w:rsidR="00D206B5" w:rsidRPr="003E7003" w:rsidRDefault="00D206B5" w:rsidP="00D206B5">
      <w:pPr>
        <w:pStyle w:val="EndNoteBibliography"/>
        <w:ind w:left="720" w:hanging="720"/>
      </w:pPr>
      <w:bookmarkStart w:id="9" w:name="_ENREF_3"/>
      <w:r w:rsidRPr="003E7003">
        <w:t>3</w:t>
      </w:r>
      <w:r w:rsidRPr="003E7003">
        <w:tab/>
        <w:t xml:space="preserve">Tamnes, C. K., Bos, M. G. N., van de Kamp, F. C., Peters, S. &amp; Crone, E. A. Longitudinal development of hippocampal subregions from childhood to adulthood. </w:t>
      </w:r>
      <w:r w:rsidRPr="003E7003">
        <w:rPr>
          <w:i/>
        </w:rPr>
        <w:t>Dev Cogn Neurosci</w:t>
      </w:r>
      <w:r w:rsidRPr="003E7003">
        <w:t xml:space="preserve"> </w:t>
      </w:r>
      <w:r w:rsidRPr="003E7003">
        <w:rPr>
          <w:b/>
        </w:rPr>
        <w:t>30</w:t>
      </w:r>
      <w:r w:rsidRPr="003E7003">
        <w:t>, 212-222, doi:10.1016/j.dcn.2018.03.009 (2018).</w:t>
      </w:r>
      <w:bookmarkEnd w:id="9"/>
    </w:p>
    <w:p w14:paraId="5F617F49" w14:textId="77777777" w:rsidR="00D206B5" w:rsidRPr="003E7003" w:rsidRDefault="00D206B5" w:rsidP="00D206B5">
      <w:pPr>
        <w:pStyle w:val="EndNoteBibliography"/>
        <w:ind w:left="720" w:hanging="720"/>
      </w:pPr>
      <w:bookmarkStart w:id="10" w:name="_ENREF_4"/>
      <w:r w:rsidRPr="003E7003">
        <w:t>4</w:t>
      </w:r>
      <w:r w:rsidRPr="003E7003">
        <w:tab/>
        <w:t xml:space="preserve">Perneger, T. V. What's wrong with Bonferroni adjustments. </w:t>
      </w:r>
      <w:r w:rsidRPr="003E7003">
        <w:rPr>
          <w:i/>
        </w:rPr>
        <w:t>BMJ</w:t>
      </w:r>
      <w:r w:rsidRPr="003E7003">
        <w:t xml:space="preserve"> </w:t>
      </w:r>
      <w:r w:rsidRPr="003E7003">
        <w:rPr>
          <w:b/>
        </w:rPr>
        <w:t>316</w:t>
      </w:r>
      <w:r w:rsidRPr="003E7003">
        <w:t>, 1236-1238, doi:10.1136/bmj.316.7139.1236 (1998).</w:t>
      </w:r>
      <w:bookmarkEnd w:id="10"/>
    </w:p>
    <w:p w14:paraId="28D80B88" w14:textId="77777777" w:rsidR="00D206B5" w:rsidRPr="003E7003" w:rsidRDefault="00D206B5" w:rsidP="00D206B5">
      <w:pPr>
        <w:pStyle w:val="EndNoteBibliography"/>
        <w:ind w:left="720" w:hanging="720"/>
      </w:pPr>
      <w:bookmarkStart w:id="11" w:name="_ENREF_5"/>
      <w:r w:rsidRPr="003E7003">
        <w:t>5</w:t>
      </w:r>
      <w:r w:rsidRPr="003E7003">
        <w:tab/>
        <w:t xml:space="preserve">Sankoh, A. J., Huque, M. F. &amp; Dubey, S. D. Some comments on frequently used multiple endpoint adjustment methods in clinical trials. </w:t>
      </w:r>
      <w:r w:rsidRPr="003E7003">
        <w:rPr>
          <w:i/>
        </w:rPr>
        <w:t>Statistics in Medicine</w:t>
      </w:r>
      <w:r w:rsidRPr="003E7003">
        <w:t xml:space="preserve"> </w:t>
      </w:r>
      <w:r w:rsidRPr="003E7003">
        <w:rPr>
          <w:b/>
        </w:rPr>
        <w:t>16</w:t>
      </w:r>
      <w:r w:rsidRPr="003E7003">
        <w:t>, 2529-2542, doi:10.1002/(sici)1097-0258(19971130)16:223.0.co;2-j (1997).</w:t>
      </w:r>
      <w:bookmarkEnd w:id="11"/>
    </w:p>
    <w:p w14:paraId="724D18EA" w14:textId="1ED33D01" w:rsidR="00627C85" w:rsidRPr="003E7003" w:rsidRDefault="006F5125" w:rsidP="006F5125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E7003">
        <w:rPr>
          <w:rFonts w:ascii="Times New Roman" w:hAnsi="Times New Roman" w:cs="Times New Roman"/>
          <w:szCs w:val="21"/>
        </w:rPr>
        <w:fldChar w:fldCharType="end"/>
      </w:r>
    </w:p>
    <w:p w14:paraId="760F50D9" w14:textId="5B5E46A8" w:rsidR="002B26A0" w:rsidRPr="003E7003" w:rsidRDefault="002B26A0" w:rsidP="006F5125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E7003">
        <w:rPr>
          <w:rFonts w:ascii="Times New Roman" w:hAnsi="Times New Roman" w:cs="Times New Roman"/>
          <w:b/>
          <w:bCs/>
          <w:sz w:val="24"/>
          <w:szCs w:val="28"/>
        </w:rPr>
        <w:t>Supplemental Figures</w:t>
      </w:r>
    </w:p>
    <w:p w14:paraId="6D907ED3" w14:textId="77777777" w:rsidR="002B26A0" w:rsidRPr="003E7003" w:rsidRDefault="002B26A0" w:rsidP="006F5125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C9412B5" w14:textId="179BD9D1" w:rsidR="00A64B42" w:rsidRPr="003E7003" w:rsidRDefault="00B443F8" w:rsidP="00B443F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E700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6E1EE62" wp14:editId="535213E8">
            <wp:extent cx="5606277" cy="410886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787" cy="4112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0FB7BC" w14:textId="3BD138E0" w:rsidR="003565A5" w:rsidRPr="003E7003" w:rsidRDefault="002B5FD3" w:rsidP="0012658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bookmarkStart w:id="12" w:name="OLE_LINK11"/>
      <w:r w:rsidRPr="003E7003">
        <w:rPr>
          <w:rFonts w:ascii="Times New Roman" w:hAnsi="Times New Roman" w:cs="Times New Roman" w:hint="eastAsia"/>
          <w:szCs w:val="21"/>
        </w:rPr>
        <w:t>F</w:t>
      </w:r>
      <w:r w:rsidRPr="003E7003">
        <w:rPr>
          <w:rFonts w:ascii="Times New Roman" w:hAnsi="Times New Roman" w:cs="Times New Roman"/>
          <w:szCs w:val="21"/>
        </w:rPr>
        <w:t xml:space="preserve">igure </w:t>
      </w:r>
      <w:r w:rsidR="00B443F8" w:rsidRPr="003E7003">
        <w:rPr>
          <w:rFonts w:ascii="Times New Roman" w:hAnsi="Times New Roman" w:cs="Times New Roman"/>
          <w:szCs w:val="21"/>
        </w:rPr>
        <w:t>S</w:t>
      </w:r>
      <w:r w:rsidRPr="003E7003">
        <w:rPr>
          <w:rFonts w:ascii="Times New Roman" w:hAnsi="Times New Roman" w:cs="Times New Roman"/>
          <w:szCs w:val="21"/>
        </w:rPr>
        <w:t>1. Distribution of ages for subjects included in the current study</w:t>
      </w:r>
      <w:bookmarkEnd w:id="12"/>
      <w:r w:rsidRPr="003E7003">
        <w:rPr>
          <w:rFonts w:ascii="Times New Roman" w:hAnsi="Times New Roman" w:cs="Times New Roman"/>
          <w:szCs w:val="21"/>
        </w:rPr>
        <w:t>.</w:t>
      </w:r>
    </w:p>
    <w:p w14:paraId="3EFBF1BF" w14:textId="77777777" w:rsidR="00BC06E1" w:rsidRPr="003E7003" w:rsidRDefault="00BC06E1" w:rsidP="0012658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2760B52" w14:textId="77777777" w:rsidR="00BC06E1" w:rsidRPr="003E7003" w:rsidRDefault="00BC06E1" w:rsidP="0012658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659D27F2" w14:textId="77777777" w:rsidR="00BC06E1" w:rsidRPr="003E7003" w:rsidRDefault="00BC06E1" w:rsidP="0012658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14:paraId="591262FA" w14:textId="77777777" w:rsidR="00BC06E1" w:rsidRPr="003E7003" w:rsidRDefault="00BC06E1" w:rsidP="00126587">
      <w:pPr>
        <w:spacing w:line="360" w:lineRule="auto"/>
        <w:jc w:val="center"/>
        <w:rPr>
          <w:rFonts w:ascii="Times New Roman" w:hAnsi="Times New Roman" w:cs="Times New Roman"/>
          <w:szCs w:val="21"/>
        </w:rPr>
        <w:sectPr w:rsidR="00BC06E1" w:rsidRPr="003E7003" w:rsidSect="00627C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CEA8AA" w14:textId="4BAF5A41" w:rsidR="00E16B22" w:rsidRPr="003E7003" w:rsidRDefault="001D2998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E7003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l</w:t>
      </w:r>
      <w:r w:rsidR="00E16B22" w:rsidRPr="003E7003">
        <w:rPr>
          <w:rFonts w:ascii="Times New Roman" w:hAnsi="Times New Roman" w:cs="Times New Roman"/>
          <w:b/>
          <w:bCs/>
          <w:sz w:val="24"/>
          <w:szCs w:val="28"/>
        </w:rPr>
        <w:t xml:space="preserve"> Tables</w:t>
      </w:r>
    </w:p>
    <w:p w14:paraId="21263E4A" w14:textId="08F7E411" w:rsidR="009A10FC" w:rsidRPr="003E7003" w:rsidRDefault="009A10FC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E7003">
        <w:rPr>
          <w:rFonts w:ascii="Times New Roman" w:hAnsi="Times New Roman" w:cs="Times New Roman"/>
          <w:sz w:val="24"/>
          <w:szCs w:val="24"/>
        </w:rPr>
        <w:t xml:space="preserve">Table S1 </w:t>
      </w:r>
      <w:r w:rsidR="00F76EAF" w:rsidRPr="003E7003">
        <w:rPr>
          <w:rFonts w:ascii="Times New Roman" w:hAnsi="Times New Roman" w:cs="Times New Roman"/>
          <w:sz w:val="24"/>
          <w:szCs w:val="24"/>
        </w:rPr>
        <w:t>BIC values for the comparison of different mixed models examining age and sex effect on</w:t>
      </w:r>
      <w:r w:rsidRPr="003E7003">
        <w:rPr>
          <w:rFonts w:ascii="Times New Roman" w:hAnsi="Times New Roman" w:cs="Times New Roman"/>
          <w:sz w:val="24"/>
          <w:szCs w:val="24"/>
        </w:rPr>
        <w:t xml:space="preserve"> absolute, relative volumes, </w:t>
      </w:r>
      <w:proofErr w:type="spellStart"/>
      <w:r w:rsidRPr="003E7003">
        <w:rPr>
          <w:rFonts w:ascii="Times New Roman" w:hAnsi="Times New Roman" w:cs="Times New Roman"/>
          <w:sz w:val="24"/>
          <w:szCs w:val="24"/>
        </w:rPr>
        <w:t>asmmetries</w:t>
      </w:r>
      <w:proofErr w:type="spellEnd"/>
      <w:r w:rsidRPr="003E7003">
        <w:rPr>
          <w:rFonts w:ascii="Times New Roman" w:hAnsi="Times New Roman" w:cs="Times New Roman"/>
          <w:sz w:val="24"/>
          <w:szCs w:val="24"/>
        </w:rPr>
        <w:t xml:space="preserve"> of the RN, SN, STN</w:t>
      </w:r>
    </w:p>
    <w:tbl>
      <w:tblPr>
        <w:tblW w:w="13898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84"/>
        <w:gridCol w:w="792"/>
        <w:gridCol w:w="792"/>
        <w:gridCol w:w="1652"/>
        <w:gridCol w:w="1276"/>
        <w:gridCol w:w="1559"/>
        <w:gridCol w:w="1276"/>
        <w:gridCol w:w="1417"/>
        <w:gridCol w:w="1559"/>
        <w:gridCol w:w="1991"/>
      </w:tblGrid>
      <w:tr w:rsidR="003E7003" w:rsidRPr="003E7003" w14:paraId="55D3BBF6" w14:textId="6791E069" w:rsidTr="003F1192">
        <w:trPr>
          <w:trHeight w:val="239"/>
        </w:trPr>
        <w:tc>
          <w:tcPr>
            <w:tcW w:w="3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2116A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Volume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31114A" w14:textId="00F82A65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andom intercep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112A2" w14:textId="4B7F0C1A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Age:Linea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E84050" w14:textId="6400301D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 xml:space="preserve">Age: </w:t>
            </w:r>
            <w:proofErr w:type="spellStart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Quadracti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67F1F" w14:textId="78B4A801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Age: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Cub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232873" w14:textId="459E2DAB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andom slo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AAE89" w14:textId="604AC3F9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ex main effect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B12C1" w14:textId="2F4D12E8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ex Interaction effect</w:t>
            </w:r>
          </w:p>
        </w:tc>
      </w:tr>
      <w:tr w:rsidR="003E7003" w:rsidRPr="003E7003" w14:paraId="30EB41CF" w14:textId="5AEB648E" w:rsidTr="003F1192">
        <w:trPr>
          <w:trHeight w:val="239"/>
        </w:trPr>
        <w:tc>
          <w:tcPr>
            <w:tcW w:w="1584" w:type="dxa"/>
            <w:vMerge w:val="restart"/>
            <w:noWrap/>
            <w:vAlign w:val="center"/>
            <w:hideMark/>
          </w:tcPr>
          <w:p w14:paraId="36DEB3B2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bsolute volumes</w:t>
            </w:r>
          </w:p>
        </w:tc>
        <w:tc>
          <w:tcPr>
            <w:tcW w:w="792" w:type="dxa"/>
            <w:vMerge w:val="restart"/>
            <w:vAlign w:val="center"/>
            <w:hideMark/>
          </w:tcPr>
          <w:p w14:paraId="18A079A6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N</w:t>
            </w:r>
          </w:p>
        </w:tc>
        <w:tc>
          <w:tcPr>
            <w:tcW w:w="792" w:type="dxa"/>
            <w:vAlign w:val="center"/>
            <w:hideMark/>
          </w:tcPr>
          <w:p w14:paraId="5F67A1CE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30C164" w14:textId="0591F965" w:rsidR="003F1192" w:rsidRPr="003E7003" w:rsidRDefault="003F1192" w:rsidP="003F4E8C">
            <w:pPr>
              <w:widowControl/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-2</w:t>
            </w:r>
            <w:r w:rsidR="00E703BF"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784</w:t>
            </w: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.</w:t>
            </w:r>
            <w:r w:rsidR="003F4E8C"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4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7CB3C" w14:textId="1918D695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783.4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BC6F3B" w14:textId="78FC1A0F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765.1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03D7E8" w14:textId="29440F16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744.2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7ED62D" w14:textId="68D1E6F2" w:rsidR="003F1192" w:rsidRPr="003E7003" w:rsidRDefault="003F1192" w:rsidP="006E24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7</w:t>
            </w:r>
            <w:r w:rsidR="009222AD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8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.</w:t>
            </w:r>
            <w:r w:rsidR="006E24D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02D7A" w14:textId="3C45A31E" w:rsidR="003F1192" w:rsidRPr="003E7003" w:rsidRDefault="003F1192" w:rsidP="006E24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27</w:t>
            </w:r>
            <w:r w:rsidR="009222AD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4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.</w:t>
            </w:r>
            <w:r w:rsidR="006E24D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69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D91C0" w14:textId="0CD400B8" w:rsidR="003F1192" w:rsidRPr="003E7003" w:rsidRDefault="00F125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6E50E5C2" w14:textId="534D3762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4C486449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103C264E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6E963362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527EE8F7" w14:textId="0BE0E69F" w:rsidR="003F1192" w:rsidRPr="003E7003" w:rsidRDefault="003F1192" w:rsidP="00C340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30</w:t>
            </w:r>
            <w:r w:rsidR="00C3405B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.856</w:t>
            </w:r>
          </w:p>
        </w:tc>
        <w:tc>
          <w:tcPr>
            <w:tcW w:w="1276" w:type="dxa"/>
            <w:vAlign w:val="center"/>
          </w:tcPr>
          <w:p w14:paraId="69BC28CA" w14:textId="606EF8AE" w:rsidR="003F1192" w:rsidRPr="003E7003" w:rsidRDefault="00BA3BBF" w:rsidP="00BA3B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3</w:t>
            </w: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047.425</w:t>
            </w:r>
          </w:p>
        </w:tc>
        <w:tc>
          <w:tcPr>
            <w:tcW w:w="1559" w:type="dxa"/>
            <w:noWrap/>
            <w:vAlign w:val="center"/>
          </w:tcPr>
          <w:p w14:paraId="7275BE26" w14:textId="5E922392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3021.126</w:t>
            </w:r>
          </w:p>
        </w:tc>
        <w:tc>
          <w:tcPr>
            <w:tcW w:w="1276" w:type="dxa"/>
            <w:noWrap/>
            <w:vAlign w:val="center"/>
          </w:tcPr>
          <w:p w14:paraId="2A0C9FCF" w14:textId="6102773A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3000.107</w:t>
            </w:r>
          </w:p>
        </w:tc>
        <w:tc>
          <w:tcPr>
            <w:tcW w:w="1417" w:type="dxa"/>
            <w:noWrap/>
            <w:vAlign w:val="center"/>
          </w:tcPr>
          <w:p w14:paraId="415B802C" w14:textId="243980CD" w:rsidR="003F1192" w:rsidRPr="003E7003" w:rsidRDefault="00BA3B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3040.912</w:t>
            </w:r>
          </w:p>
        </w:tc>
        <w:tc>
          <w:tcPr>
            <w:tcW w:w="1559" w:type="dxa"/>
          </w:tcPr>
          <w:p w14:paraId="6AFAA150" w14:textId="0337B30D" w:rsidR="003F1192" w:rsidRPr="003E7003" w:rsidRDefault="00C340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="00CB21C0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3034.785</w:t>
            </w:r>
          </w:p>
        </w:tc>
        <w:tc>
          <w:tcPr>
            <w:tcW w:w="1991" w:type="dxa"/>
          </w:tcPr>
          <w:p w14:paraId="54529320" w14:textId="19C0706A" w:rsidR="003F1192" w:rsidRPr="003E7003" w:rsidRDefault="00361B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3018.026</w:t>
            </w:r>
          </w:p>
        </w:tc>
      </w:tr>
      <w:tr w:rsidR="003E7003" w:rsidRPr="003E7003" w14:paraId="59FD5DED" w14:textId="7EE31B5F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308B3226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 w:val="restart"/>
            <w:vAlign w:val="center"/>
            <w:hideMark/>
          </w:tcPr>
          <w:p w14:paraId="670F9A38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N</w:t>
            </w:r>
          </w:p>
        </w:tc>
        <w:tc>
          <w:tcPr>
            <w:tcW w:w="792" w:type="dxa"/>
            <w:vAlign w:val="center"/>
            <w:hideMark/>
          </w:tcPr>
          <w:p w14:paraId="5C9C3BF2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noWrap/>
            <w:vAlign w:val="center"/>
          </w:tcPr>
          <w:p w14:paraId="5B49059C" w14:textId="75469A0D" w:rsidR="003F1192" w:rsidRPr="003E7003" w:rsidRDefault="00AF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771.35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276" w:type="dxa"/>
            <w:vAlign w:val="center"/>
          </w:tcPr>
          <w:p w14:paraId="1B691481" w14:textId="0EA9A6A6" w:rsidR="003F1192" w:rsidRPr="003E7003" w:rsidRDefault="00AF49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822.598</w:t>
            </w:r>
          </w:p>
        </w:tc>
        <w:tc>
          <w:tcPr>
            <w:tcW w:w="1559" w:type="dxa"/>
            <w:noWrap/>
            <w:vAlign w:val="center"/>
          </w:tcPr>
          <w:p w14:paraId="294462BF" w14:textId="2D818459" w:rsidR="003F1192" w:rsidRPr="003E7003" w:rsidRDefault="005956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802.666</w:t>
            </w:r>
          </w:p>
        </w:tc>
        <w:tc>
          <w:tcPr>
            <w:tcW w:w="1276" w:type="dxa"/>
            <w:noWrap/>
            <w:vAlign w:val="center"/>
          </w:tcPr>
          <w:p w14:paraId="3F8CF09C" w14:textId="5CBF073F" w:rsidR="003F1192" w:rsidRPr="003E7003" w:rsidRDefault="005956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782.232</w:t>
            </w:r>
          </w:p>
        </w:tc>
        <w:tc>
          <w:tcPr>
            <w:tcW w:w="1417" w:type="dxa"/>
            <w:noWrap/>
            <w:vAlign w:val="center"/>
          </w:tcPr>
          <w:p w14:paraId="1CF7657E" w14:textId="55FE6E95" w:rsidR="003F1192" w:rsidRPr="003E7003" w:rsidRDefault="000510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810.992</w:t>
            </w:r>
          </w:p>
        </w:tc>
        <w:tc>
          <w:tcPr>
            <w:tcW w:w="1559" w:type="dxa"/>
          </w:tcPr>
          <w:p w14:paraId="4D2AEDCC" w14:textId="1CE53A39" w:rsidR="003F1192" w:rsidRPr="003E7003" w:rsidRDefault="0005101D">
            <w:pPr>
              <w:widowControl/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2828.814</w:t>
            </w:r>
          </w:p>
        </w:tc>
        <w:tc>
          <w:tcPr>
            <w:tcW w:w="1991" w:type="dxa"/>
          </w:tcPr>
          <w:p w14:paraId="699E092A" w14:textId="6A9C7C3D" w:rsidR="003F1192" w:rsidRPr="003E7003" w:rsidRDefault="00BA168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813.540</w:t>
            </w:r>
          </w:p>
        </w:tc>
      </w:tr>
      <w:tr w:rsidR="003E7003" w:rsidRPr="003E7003" w14:paraId="50FBFC02" w14:textId="6ED2819F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68092E0E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4338AA93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6FF49AEC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0A2794C5" w14:textId="09F4B9A3" w:rsidR="003F1192" w:rsidRPr="003E7003" w:rsidRDefault="00ED79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419.665</w:t>
            </w:r>
          </w:p>
        </w:tc>
        <w:tc>
          <w:tcPr>
            <w:tcW w:w="1276" w:type="dxa"/>
            <w:vAlign w:val="center"/>
          </w:tcPr>
          <w:p w14:paraId="2B82F52D" w14:textId="7F82D471" w:rsidR="003F1192" w:rsidRPr="003E7003" w:rsidRDefault="00ED79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459.172</w:t>
            </w:r>
          </w:p>
        </w:tc>
        <w:tc>
          <w:tcPr>
            <w:tcW w:w="1559" w:type="dxa"/>
            <w:noWrap/>
            <w:vAlign w:val="center"/>
          </w:tcPr>
          <w:p w14:paraId="5A048E3F" w14:textId="3BD02EBC" w:rsidR="003F1192" w:rsidRPr="003E7003" w:rsidRDefault="00C465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444.112</w:t>
            </w:r>
          </w:p>
        </w:tc>
        <w:tc>
          <w:tcPr>
            <w:tcW w:w="1276" w:type="dxa"/>
            <w:noWrap/>
            <w:vAlign w:val="center"/>
          </w:tcPr>
          <w:p w14:paraId="7BD1EAFD" w14:textId="3C9DB817" w:rsidR="003F1192" w:rsidRPr="003E7003" w:rsidRDefault="00C465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428.567</w:t>
            </w:r>
          </w:p>
        </w:tc>
        <w:tc>
          <w:tcPr>
            <w:tcW w:w="1417" w:type="dxa"/>
            <w:noWrap/>
            <w:vAlign w:val="center"/>
          </w:tcPr>
          <w:p w14:paraId="3F30DF86" w14:textId="47FD2727" w:rsidR="003F1192" w:rsidRPr="003E7003" w:rsidRDefault="00ED79B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456.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785</w:t>
            </w:r>
          </w:p>
        </w:tc>
        <w:tc>
          <w:tcPr>
            <w:tcW w:w="1559" w:type="dxa"/>
          </w:tcPr>
          <w:p w14:paraId="07D0C115" w14:textId="3E3C6B98" w:rsidR="003F1192" w:rsidRPr="003E7003" w:rsidRDefault="00ED79BA">
            <w:pPr>
              <w:widowControl/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2465.035</w:t>
            </w:r>
          </w:p>
        </w:tc>
        <w:tc>
          <w:tcPr>
            <w:tcW w:w="1991" w:type="dxa"/>
          </w:tcPr>
          <w:p w14:paraId="1CC3AA26" w14:textId="729549A0" w:rsidR="003F1192" w:rsidRPr="003E7003" w:rsidRDefault="002119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449.676</w:t>
            </w:r>
          </w:p>
        </w:tc>
      </w:tr>
      <w:tr w:rsidR="003E7003" w:rsidRPr="003E7003" w14:paraId="6F56F32B" w14:textId="1963312C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6DFFBAE1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 w:val="restart"/>
            <w:vAlign w:val="center"/>
            <w:hideMark/>
          </w:tcPr>
          <w:p w14:paraId="06B147FF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TN</w:t>
            </w:r>
          </w:p>
        </w:tc>
        <w:tc>
          <w:tcPr>
            <w:tcW w:w="792" w:type="dxa"/>
            <w:vAlign w:val="center"/>
            <w:hideMark/>
          </w:tcPr>
          <w:p w14:paraId="5A23B7A9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noWrap/>
            <w:vAlign w:val="center"/>
          </w:tcPr>
          <w:p w14:paraId="4F9139ED" w14:textId="512CE63F" w:rsidR="003F1192" w:rsidRPr="003E7003" w:rsidRDefault="00CB21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4963.725</w:t>
            </w:r>
          </w:p>
        </w:tc>
        <w:tc>
          <w:tcPr>
            <w:tcW w:w="1276" w:type="dxa"/>
            <w:vAlign w:val="center"/>
          </w:tcPr>
          <w:p w14:paraId="11681410" w14:textId="16676A8B" w:rsidR="003F1192" w:rsidRPr="003E7003" w:rsidRDefault="003E3F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4962.885</w:t>
            </w:r>
          </w:p>
        </w:tc>
        <w:tc>
          <w:tcPr>
            <w:tcW w:w="1559" w:type="dxa"/>
            <w:noWrap/>
            <w:vAlign w:val="center"/>
          </w:tcPr>
          <w:p w14:paraId="60D670EB" w14:textId="186F1BE2" w:rsidR="003F1192" w:rsidRPr="003E7003" w:rsidRDefault="003E3F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4941.633</w:t>
            </w:r>
          </w:p>
        </w:tc>
        <w:tc>
          <w:tcPr>
            <w:tcW w:w="1276" w:type="dxa"/>
            <w:noWrap/>
            <w:vAlign w:val="center"/>
          </w:tcPr>
          <w:p w14:paraId="1DB6CFAC" w14:textId="798D6838" w:rsidR="003F1192" w:rsidRPr="003E7003" w:rsidRDefault="003E3F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4919.032</w:t>
            </w:r>
          </w:p>
        </w:tc>
        <w:tc>
          <w:tcPr>
            <w:tcW w:w="1417" w:type="dxa"/>
            <w:noWrap/>
            <w:vAlign w:val="center"/>
          </w:tcPr>
          <w:p w14:paraId="0949CD55" w14:textId="3C9151A6" w:rsidR="003F1192" w:rsidRPr="003E7003" w:rsidRDefault="00CB21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4951.403</w:t>
            </w:r>
          </w:p>
        </w:tc>
        <w:tc>
          <w:tcPr>
            <w:tcW w:w="1559" w:type="dxa"/>
          </w:tcPr>
          <w:p w14:paraId="0853CAA9" w14:textId="2DF62605" w:rsidR="003F1192" w:rsidRPr="003E7003" w:rsidRDefault="00CB21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4947.197</w:t>
            </w:r>
          </w:p>
        </w:tc>
        <w:tc>
          <w:tcPr>
            <w:tcW w:w="1991" w:type="dxa"/>
          </w:tcPr>
          <w:p w14:paraId="0D6235C3" w14:textId="571D6A0D" w:rsidR="003F1192" w:rsidRPr="003E7003" w:rsidRDefault="00CB21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09648AFC" w14:textId="0BB525FA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75BBA8C9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3B472413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333FCCE3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78F1C916" w14:textId="3D8863ED" w:rsidR="003F1192" w:rsidRPr="003E7003" w:rsidRDefault="00E70B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5002.907</w:t>
            </w:r>
          </w:p>
        </w:tc>
        <w:tc>
          <w:tcPr>
            <w:tcW w:w="1276" w:type="dxa"/>
            <w:vAlign w:val="center"/>
          </w:tcPr>
          <w:p w14:paraId="6EBC3DEF" w14:textId="06DFF6D2" w:rsidR="003F1192" w:rsidRPr="003E7003" w:rsidRDefault="00E70B04">
            <w:pPr>
              <w:widowControl/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5047.867</w:t>
            </w:r>
          </w:p>
        </w:tc>
        <w:tc>
          <w:tcPr>
            <w:tcW w:w="1559" w:type="dxa"/>
            <w:noWrap/>
            <w:vAlign w:val="center"/>
          </w:tcPr>
          <w:p w14:paraId="46A0FE39" w14:textId="2E5BFE40" w:rsidR="003F1192" w:rsidRPr="003E7003" w:rsidRDefault="00F648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5032.431</w:t>
            </w:r>
          </w:p>
        </w:tc>
        <w:tc>
          <w:tcPr>
            <w:tcW w:w="1276" w:type="dxa"/>
            <w:noWrap/>
            <w:vAlign w:val="center"/>
          </w:tcPr>
          <w:p w14:paraId="2945A90D" w14:textId="1A3C3957" w:rsidR="003F1192" w:rsidRPr="003E7003" w:rsidRDefault="00F648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5014.113</w:t>
            </w:r>
          </w:p>
        </w:tc>
        <w:tc>
          <w:tcPr>
            <w:tcW w:w="1417" w:type="dxa"/>
            <w:noWrap/>
            <w:vAlign w:val="center"/>
          </w:tcPr>
          <w:p w14:paraId="7073111D" w14:textId="29E29562" w:rsidR="003F1192" w:rsidRPr="003E7003" w:rsidRDefault="00B235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5035.531</w:t>
            </w:r>
          </w:p>
        </w:tc>
        <w:tc>
          <w:tcPr>
            <w:tcW w:w="1559" w:type="dxa"/>
          </w:tcPr>
          <w:p w14:paraId="3B5D6733" w14:textId="74899BC0" w:rsidR="003F1192" w:rsidRPr="003E7003" w:rsidRDefault="00B235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5031.594</w:t>
            </w:r>
          </w:p>
        </w:tc>
        <w:tc>
          <w:tcPr>
            <w:tcW w:w="1991" w:type="dxa"/>
          </w:tcPr>
          <w:p w14:paraId="3F7E9AC6" w14:textId="5C867C50" w:rsidR="003F1192" w:rsidRPr="003E7003" w:rsidRDefault="00F648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5014.597</w:t>
            </w:r>
          </w:p>
        </w:tc>
      </w:tr>
      <w:tr w:rsidR="003E7003" w:rsidRPr="003E7003" w14:paraId="11BB3514" w14:textId="7704652F" w:rsidTr="003F1192">
        <w:trPr>
          <w:trHeight w:val="239"/>
        </w:trPr>
        <w:tc>
          <w:tcPr>
            <w:tcW w:w="1584" w:type="dxa"/>
            <w:vMerge w:val="restart"/>
            <w:noWrap/>
            <w:vAlign w:val="center"/>
            <w:hideMark/>
          </w:tcPr>
          <w:p w14:paraId="7134AC5A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elative volumes</w:t>
            </w:r>
          </w:p>
        </w:tc>
        <w:tc>
          <w:tcPr>
            <w:tcW w:w="792" w:type="dxa"/>
            <w:vMerge w:val="restart"/>
            <w:vAlign w:val="center"/>
            <w:hideMark/>
          </w:tcPr>
          <w:p w14:paraId="0CC4EB7D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N</w:t>
            </w:r>
          </w:p>
        </w:tc>
        <w:tc>
          <w:tcPr>
            <w:tcW w:w="792" w:type="dxa"/>
            <w:vAlign w:val="center"/>
            <w:hideMark/>
          </w:tcPr>
          <w:p w14:paraId="798AD85F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noWrap/>
            <w:vAlign w:val="center"/>
          </w:tcPr>
          <w:p w14:paraId="17AFB3F3" w14:textId="375D5CCF" w:rsidR="003F1192" w:rsidRPr="003E7003" w:rsidRDefault="006F34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62.327</w:t>
            </w:r>
          </w:p>
        </w:tc>
        <w:tc>
          <w:tcPr>
            <w:tcW w:w="1276" w:type="dxa"/>
            <w:vAlign w:val="center"/>
          </w:tcPr>
          <w:p w14:paraId="4A973529" w14:textId="3FC55FC7" w:rsidR="003F1192" w:rsidRPr="003E7003" w:rsidRDefault="004C2C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291.82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25DF5577" w14:textId="3D294C9A" w:rsidR="003F1192" w:rsidRPr="003E7003" w:rsidRDefault="006F34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274.038</w:t>
            </w:r>
          </w:p>
        </w:tc>
        <w:tc>
          <w:tcPr>
            <w:tcW w:w="1276" w:type="dxa"/>
            <w:noWrap/>
            <w:vAlign w:val="center"/>
          </w:tcPr>
          <w:p w14:paraId="03DE7B78" w14:textId="746C88E2" w:rsidR="003F1192" w:rsidRPr="003E7003" w:rsidRDefault="006F34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247.440</w:t>
            </w:r>
          </w:p>
        </w:tc>
        <w:tc>
          <w:tcPr>
            <w:tcW w:w="1417" w:type="dxa"/>
            <w:noWrap/>
            <w:vAlign w:val="center"/>
          </w:tcPr>
          <w:p w14:paraId="093357C7" w14:textId="1346C2AE" w:rsidR="003F1192" w:rsidRPr="003E7003" w:rsidRDefault="006F34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294.613</w:t>
            </w:r>
          </w:p>
        </w:tc>
        <w:tc>
          <w:tcPr>
            <w:tcW w:w="1559" w:type="dxa"/>
          </w:tcPr>
          <w:p w14:paraId="63BBEE2F" w14:textId="6A71E8A4" w:rsidR="003F1192" w:rsidRPr="003E7003" w:rsidRDefault="004C2C8E" w:rsidP="004C2C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9296.926</w:t>
            </w:r>
          </w:p>
        </w:tc>
        <w:tc>
          <w:tcPr>
            <w:tcW w:w="1991" w:type="dxa"/>
          </w:tcPr>
          <w:p w14:paraId="7EAAB24F" w14:textId="264E1BF6" w:rsidR="003F1192" w:rsidRPr="003E7003" w:rsidRDefault="006F341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269.500</w:t>
            </w:r>
          </w:p>
        </w:tc>
      </w:tr>
      <w:tr w:rsidR="003E7003" w:rsidRPr="003E7003" w14:paraId="04E99355" w14:textId="758772D0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55EFF431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7177D0EB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1C96AE66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22D3AAE7" w14:textId="6E1009F4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547.954</w:t>
            </w:r>
          </w:p>
        </w:tc>
        <w:tc>
          <w:tcPr>
            <w:tcW w:w="1276" w:type="dxa"/>
            <w:vAlign w:val="center"/>
          </w:tcPr>
          <w:p w14:paraId="2D501F3C" w14:textId="7F655104" w:rsidR="003F1192" w:rsidRPr="003E7003" w:rsidRDefault="0080153D" w:rsidP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576.873</w:t>
            </w:r>
          </w:p>
        </w:tc>
        <w:tc>
          <w:tcPr>
            <w:tcW w:w="1559" w:type="dxa"/>
            <w:noWrap/>
            <w:vAlign w:val="center"/>
          </w:tcPr>
          <w:p w14:paraId="75CB06ED" w14:textId="4D508194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556.072</w:t>
            </w:r>
          </w:p>
        </w:tc>
        <w:tc>
          <w:tcPr>
            <w:tcW w:w="1276" w:type="dxa"/>
            <w:noWrap/>
            <w:vAlign w:val="center"/>
          </w:tcPr>
          <w:p w14:paraId="08D5B2E7" w14:textId="0DAD10B9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530.283</w:t>
            </w:r>
          </w:p>
        </w:tc>
        <w:tc>
          <w:tcPr>
            <w:tcW w:w="1417" w:type="dxa"/>
            <w:noWrap/>
            <w:vAlign w:val="center"/>
          </w:tcPr>
          <w:p w14:paraId="093D04B0" w14:textId="4E1B649D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561.536</w:t>
            </w:r>
          </w:p>
        </w:tc>
        <w:tc>
          <w:tcPr>
            <w:tcW w:w="1559" w:type="dxa"/>
          </w:tcPr>
          <w:p w14:paraId="08906620" w14:textId="6CE1FA71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 w:hint="eastAsia"/>
                <w:b/>
                <w:kern w:val="0"/>
                <w:szCs w:val="21"/>
                <w:lang w:bidi="mn-Mong-CN"/>
              </w:rPr>
              <w:t>-9581.090</w:t>
            </w:r>
          </w:p>
        </w:tc>
        <w:tc>
          <w:tcPr>
            <w:tcW w:w="1991" w:type="dxa"/>
          </w:tcPr>
          <w:p w14:paraId="684C87FA" w14:textId="64DB54C9" w:rsidR="003F1192" w:rsidRPr="003E7003" w:rsidRDefault="008015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9554.512</w:t>
            </w:r>
          </w:p>
        </w:tc>
      </w:tr>
      <w:tr w:rsidR="003E7003" w:rsidRPr="003E7003" w14:paraId="07EA72C1" w14:textId="5B0969BF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0FC5CA9F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 w:val="restart"/>
            <w:vAlign w:val="center"/>
            <w:hideMark/>
          </w:tcPr>
          <w:p w14:paraId="31FAE5B8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N</w:t>
            </w:r>
          </w:p>
        </w:tc>
        <w:tc>
          <w:tcPr>
            <w:tcW w:w="792" w:type="dxa"/>
            <w:vAlign w:val="center"/>
            <w:hideMark/>
          </w:tcPr>
          <w:p w14:paraId="014B80EA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noWrap/>
            <w:vAlign w:val="center"/>
          </w:tcPr>
          <w:p w14:paraId="548FB843" w14:textId="014674E3" w:rsidR="003F1192" w:rsidRPr="003E7003" w:rsidRDefault="00974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374.707</w:t>
            </w:r>
          </w:p>
        </w:tc>
        <w:tc>
          <w:tcPr>
            <w:tcW w:w="1276" w:type="dxa"/>
            <w:vAlign w:val="center"/>
          </w:tcPr>
          <w:p w14:paraId="289CC59F" w14:textId="587853AE" w:rsidR="003F1192" w:rsidRPr="003E7003" w:rsidRDefault="009748A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-9424.988</w:t>
            </w:r>
          </w:p>
        </w:tc>
        <w:tc>
          <w:tcPr>
            <w:tcW w:w="1559" w:type="dxa"/>
            <w:noWrap/>
            <w:vAlign w:val="center"/>
          </w:tcPr>
          <w:p w14:paraId="21563217" w14:textId="2F72C192" w:rsidR="003F1192" w:rsidRPr="003E7003" w:rsidRDefault="00F86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399.621</w:t>
            </w:r>
          </w:p>
        </w:tc>
        <w:tc>
          <w:tcPr>
            <w:tcW w:w="1276" w:type="dxa"/>
            <w:noWrap/>
            <w:vAlign w:val="center"/>
          </w:tcPr>
          <w:p w14:paraId="02CC6138" w14:textId="413BF5CD" w:rsidR="003F1192" w:rsidRPr="003E7003" w:rsidRDefault="00F864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375.037</w:t>
            </w:r>
          </w:p>
        </w:tc>
        <w:tc>
          <w:tcPr>
            <w:tcW w:w="1417" w:type="dxa"/>
            <w:noWrap/>
            <w:vAlign w:val="center"/>
          </w:tcPr>
          <w:p w14:paraId="75BA520B" w14:textId="16A942E3" w:rsidR="003F1192" w:rsidRPr="003E7003" w:rsidRDefault="00C06D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415.426</w:t>
            </w:r>
          </w:p>
        </w:tc>
        <w:tc>
          <w:tcPr>
            <w:tcW w:w="1559" w:type="dxa"/>
          </w:tcPr>
          <w:p w14:paraId="79C59B2A" w14:textId="75AAEDC0" w:rsidR="003F1192" w:rsidRPr="003E7003" w:rsidRDefault="00FF19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9406.581</w:t>
            </w:r>
          </w:p>
        </w:tc>
        <w:tc>
          <w:tcPr>
            <w:tcW w:w="1991" w:type="dxa"/>
          </w:tcPr>
          <w:p w14:paraId="132A9BC2" w14:textId="3BAE5194" w:rsidR="003F1192" w:rsidRPr="003E7003" w:rsidRDefault="00FF19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384.520</w:t>
            </w:r>
          </w:p>
        </w:tc>
      </w:tr>
      <w:tr w:rsidR="003E7003" w:rsidRPr="003E7003" w14:paraId="449D54DA" w14:textId="64A60D02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4840F8CE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7F95D47E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3205E7ED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21EF5131" w14:textId="405A87C7" w:rsidR="003F1192" w:rsidRPr="003E7003" w:rsidRDefault="0059281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8986.586</w:t>
            </w:r>
          </w:p>
        </w:tc>
        <w:tc>
          <w:tcPr>
            <w:tcW w:w="1276" w:type="dxa"/>
            <w:vAlign w:val="center"/>
          </w:tcPr>
          <w:p w14:paraId="750A98A5" w14:textId="1AB8F488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-9025.073</w:t>
            </w:r>
          </w:p>
        </w:tc>
        <w:tc>
          <w:tcPr>
            <w:tcW w:w="1559" w:type="dxa"/>
            <w:noWrap/>
            <w:vAlign w:val="center"/>
          </w:tcPr>
          <w:p w14:paraId="328ED599" w14:textId="1DAE784C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004.162</w:t>
            </w:r>
          </w:p>
        </w:tc>
        <w:tc>
          <w:tcPr>
            <w:tcW w:w="1276" w:type="dxa"/>
            <w:noWrap/>
            <w:vAlign w:val="center"/>
          </w:tcPr>
          <w:p w14:paraId="2CA5188A" w14:textId="7E10E9B6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8985.357</w:t>
            </w:r>
          </w:p>
        </w:tc>
        <w:tc>
          <w:tcPr>
            <w:tcW w:w="1417" w:type="dxa"/>
            <w:noWrap/>
            <w:vAlign w:val="center"/>
          </w:tcPr>
          <w:p w14:paraId="54AB2453" w14:textId="293435EF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003.295</w:t>
            </w:r>
          </w:p>
        </w:tc>
        <w:tc>
          <w:tcPr>
            <w:tcW w:w="1559" w:type="dxa"/>
          </w:tcPr>
          <w:p w14:paraId="70770E07" w14:textId="765DBDBD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9004.59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991" w:type="dxa"/>
          </w:tcPr>
          <w:p w14:paraId="514DF405" w14:textId="04617011" w:rsidR="003F1192" w:rsidRPr="003E7003" w:rsidRDefault="0030637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8982.845</w:t>
            </w:r>
          </w:p>
        </w:tc>
      </w:tr>
      <w:tr w:rsidR="003E7003" w:rsidRPr="003E7003" w14:paraId="524E4A7B" w14:textId="36974C0B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62CCFAB9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 w:val="restart"/>
            <w:vAlign w:val="center"/>
            <w:hideMark/>
          </w:tcPr>
          <w:p w14:paraId="6CBB68A4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TN</w:t>
            </w:r>
          </w:p>
        </w:tc>
        <w:tc>
          <w:tcPr>
            <w:tcW w:w="792" w:type="dxa"/>
            <w:vAlign w:val="center"/>
            <w:hideMark/>
          </w:tcPr>
          <w:p w14:paraId="6CAA48D2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652" w:type="dxa"/>
            <w:noWrap/>
            <w:vAlign w:val="center"/>
          </w:tcPr>
          <w:p w14:paraId="54005E62" w14:textId="6024DE79" w:rsidR="003F1192" w:rsidRPr="003E7003" w:rsidRDefault="00A8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-11468.71</w:t>
            </w:r>
            <w:r w:rsidR="00F01006"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276" w:type="dxa"/>
            <w:vAlign w:val="center"/>
          </w:tcPr>
          <w:p w14:paraId="2D31B6DC" w14:textId="7527ED2C" w:rsidR="003F1192" w:rsidRPr="003E7003" w:rsidRDefault="00C40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03.18</w:t>
            </w:r>
            <w:r w:rsidR="0020318B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6740E6EB" w14:textId="11F81C2E" w:rsidR="003F1192" w:rsidRPr="003E7003" w:rsidRDefault="00C40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476.33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3FE7ACC6" w14:textId="3F349F1A" w:rsidR="003F1192" w:rsidRPr="003E7003" w:rsidRDefault="00C407F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449.18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35DBF4E2" w14:textId="437373F7" w:rsidR="003F1192" w:rsidRPr="003E7003" w:rsidRDefault="00A8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458.05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559" w:type="dxa"/>
          </w:tcPr>
          <w:p w14:paraId="29886EF6" w14:textId="0545023C" w:rsidR="003F1192" w:rsidRPr="003E7003" w:rsidRDefault="00A80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462.26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991" w:type="dxa"/>
          </w:tcPr>
          <w:p w14:paraId="654D0EDF" w14:textId="6CB39889" w:rsidR="003F1192" w:rsidRPr="003E7003" w:rsidRDefault="000C23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3068C141" w14:textId="584068C9" w:rsidTr="003F1192">
        <w:trPr>
          <w:trHeight w:val="239"/>
        </w:trPr>
        <w:tc>
          <w:tcPr>
            <w:tcW w:w="1584" w:type="dxa"/>
            <w:vMerge/>
            <w:vAlign w:val="center"/>
            <w:hideMark/>
          </w:tcPr>
          <w:p w14:paraId="208C3C5C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3EF44993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792" w:type="dxa"/>
            <w:vAlign w:val="center"/>
            <w:hideMark/>
          </w:tcPr>
          <w:p w14:paraId="3CB75010" w14:textId="77777777" w:rsidR="003F1192" w:rsidRPr="003E7003" w:rsidRDefault="003F119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652" w:type="dxa"/>
            <w:noWrap/>
            <w:vAlign w:val="center"/>
          </w:tcPr>
          <w:p w14:paraId="652729EA" w14:textId="3090D843" w:rsidR="003F1192" w:rsidRPr="003E7003" w:rsidRDefault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51.04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276" w:type="dxa"/>
            <w:vAlign w:val="center"/>
          </w:tcPr>
          <w:p w14:paraId="2A7FEECB" w14:textId="63A21149" w:rsidR="003F1192" w:rsidRPr="003E7003" w:rsidRDefault="0020318B" w:rsidP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77.320</w:t>
            </w:r>
          </w:p>
        </w:tc>
        <w:tc>
          <w:tcPr>
            <w:tcW w:w="1559" w:type="dxa"/>
            <w:noWrap/>
            <w:vAlign w:val="center"/>
          </w:tcPr>
          <w:p w14:paraId="08F8B419" w14:textId="421D9A1B" w:rsidR="003F1192" w:rsidRPr="003E7003" w:rsidRDefault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65.710</w:t>
            </w:r>
          </w:p>
        </w:tc>
        <w:tc>
          <w:tcPr>
            <w:tcW w:w="1276" w:type="dxa"/>
            <w:noWrap/>
            <w:vAlign w:val="center"/>
          </w:tcPr>
          <w:p w14:paraId="4821C819" w14:textId="60C87026" w:rsidR="003F1192" w:rsidRPr="003E7003" w:rsidRDefault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43.88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53063695" w14:textId="4A40A46E" w:rsidR="003F1192" w:rsidRPr="003E7003" w:rsidRDefault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63.400</w:t>
            </w:r>
          </w:p>
        </w:tc>
        <w:tc>
          <w:tcPr>
            <w:tcW w:w="1559" w:type="dxa"/>
          </w:tcPr>
          <w:p w14:paraId="4191DF3B" w14:textId="5B7E0B23" w:rsidR="003F1192" w:rsidRPr="003E7003" w:rsidRDefault="0020318B">
            <w:pPr>
              <w:widowControl/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-11587.060</w:t>
            </w:r>
          </w:p>
        </w:tc>
        <w:tc>
          <w:tcPr>
            <w:tcW w:w="1991" w:type="dxa"/>
          </w:tcPr>
          <w:p w14:paraId="3A00D6D0" w14:textId="3C66C38A" w:rsidR="003F1192" w:rsidRPr="003E7003" w:rsidRDefault="0020318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-11553.920</w:t>
            </w:r>
          </w:p>
        </w:tc>
      </w:tr>
      <w:tr w:rsidR="003E7003" w:rsidRPr="003E7003" w14:paraId="7845F4C8" w14:textId="4D3DC3B3" w:rsidTr="003F1192">
        <w:trPr>
          <w:trHeight w:val="239"/>
        </w:trPr>
        <w:tc>
          <w:tcPr>
            <w:tcW w:w="158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AAD42" w14:textId="77777777" w:rsidR="003F1192" w:rsidRPr="003E7003" w:rsidRDefault="003F119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symmetries</w:t>
            </w:r>
          </w:p>
        </w:tc>
        <w:tc>
          <w:tcPr>
            <w:tcW w:w="1584" w:type="dxa"/>
            <w:gridSpan w:val="2"/>
            <w:vAlign w:val="center"/>
            <w:hideMark/>
          </w:tcPr>
          <w:p w14:paraId="2365A43B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N</w:t>
            </w:r>
          </w:p>
        </w:tc>
        <w:tc>
          <w:tcPr>
            <w:tcW w:w="1652" w:type="dxa"/>
            <w:noWrap/>
            <w:vAlign w:val="center"/>
          </w:tcPr>
          <w:p w14:paraId="571B4E66" w14:textId="6C343423" w:rsidR="003F1192" w:rsidRPr="003E7003" w:rsidRDefault="000614CA" w:rsidP="00F01006">
            <w:pPr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11894.430</w:t>
            </w:r>
          </w:p>
        </w:tc>
        <w:tc>
          <w:tcPr>
            <w:tcW w:w="1276" w:type="dxa"/>
            <w:vAlign w:val="center"/>
          </w:tcPr>
          <w:p w14:paraId="4D9B89FA" w14:textId="1FBE5B09" w:rsidR="003F1192" w:rsidRPr="003E7003" w:rsidRDefault="000614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898.69</w:t>
            </w:r>
            <w:r w:rsidR="00B81B4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559" w:type="dxa"/>
            <w:noWrap/>
            <w:vAlign w:val="center"/>
          </w:tcPr>
          <w:p w14:paraId="63091D60" w14:textId="0D15FE02" w:rsidR="003F1192" w:rsidRPr="003E7003" w:rsidRDefault="000614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05.96</w:t>
            </w:r>
            <w:r w:rsidR="00B81B4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6FB8D8BE" w14:textId="64B7269C" w:rsidR="003F1192" w:rsidRPr="003E7003" w:rsidRDefault="000614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13.91</w:t>
            </w:r>
            <w:r w:rsidR="00B81B4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215FEE4E" w14:textId="61510D4E" w:rsidR="003F1192" w:rsidRPr="003E7003" w:rsidRDefault="004477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15.37</w:t>
            </w:r>
            <w:r w:rsidR="00B81B49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</w:t>
            </w:r>
          </w:p>
        </w:tc>
        <w:tc>
          <w:tcPr>
            <w:tcW w:w="1559" w:type="dxa"/>
          </w:tcPr>
          <w:p w14:paraId="3A3B5E27" w14:textId="060B9196" w:rsidR="003F1192" w:rsidRPr="003E7003" w:rsidRDefault="000614C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17.280</w:t>
            </w:r>
          </w:p>
        </w:tc>
        <w:tc>
          <w:tcPr>
            <w:tcW w:w="1991" w:type="dxa"/>
          </w:tcPr>
          <w:p w14:paraId="55899792" w14:textId="40EFBB07" w:rsidR="003F1192" w:rsidRPr="003E7003" w:rsidRDefault="000C23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7D809A0B" w14:textId="1A88AB4F" w:rsidTr="003F1192">
        <w:trPr>
          <w:trHeight w:val="239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CA3AE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584" w:type="dxa"/>
            <w:gridSpan w:val="2"/>
            <w:vAlign w:val="center"/>
            <w:hideMark/>
          </w:tcPr>
          <w:p w14:paraId="7BB009F9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N</w:t>
            </w:r>
          </w:p>
        </w:tc>
        <w:tc>
          <w:tcPr>
            <w:tcW w:w="1652" w:type="dxa"/>
            <w:noWrap/>
            <w:vAlign w:val="center"/>
          </w:tcPr>
          <w:p w14:paraId="3CB98248" w14:textId="1C32A734" w:rsidR="003F1192" w:rsidRPr="003E7003" w:rsidRDefault="00B81B49" w:rsidP="00F01006">
            <w:pPr>
              <w:jc w:val="center"/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11985.440</w:t>
            </w:r>
          </w:p>
        </w:tc>
        <w:tc>
          <w:tcPr>
            <w:tcW w:w="1276" w:type="dxa"/>
            <w:vAlign w:val="center"/>
          </w:tcPr>
          <w:p w14:paraId="33C7D109" w14:textId="0B822E30" w:rsidR="003F1192" w:rsidRPr="003E7003" w:rsidRDefault="00B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91.050</w:t>
            </w:r>
          </w:p>
        </w:tc>
        <w:tc>
          <w:tcPr>
            <w:tcW w:w="1559" w:type="dxa"/>
            <w:noWrap/>
            <w:vAlign w:val="center"/>
          </w:tcPr>
          <w:p w14:paraId="13AB07AF" w14:textId="7001AE21" w:rsidR="003F1192" w:rsidRPr="003E7003" w:rsidRDefault="00B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1996.000</w:t>
            </w:r>
          </w:p>
        </w:tc>
        <w:tc>
          <w:tcPr>
            <w:tcW w:w="1276" w:type="dxa"/>
            <w:noWrap/>
            <w:vAlign w:val="center"/>
          </w:tcPr>
          <w:p w14:paraId="23528E02" w14:textId="279CE356" w:rsidR="003F1192" w:rsidRPr="003E7003" w:rsidRDefault="00B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003.000</w:t>
            </w:r>
          </w:p>
        </w:tc>
        <w:tc>
          <w:tcPr>
            <w:tcW w:w="1417" w:type="dxa"/>
            <w:noWrap/>
            <w:vAlign w:val="center"/>
          </w:tcPr>
          <w:p w14:paraId="311E9681" w14:textId="0C146BBC" w:rsidR="003F1192" w:rsidRPr="003E7003" w:rsidRDefault="00B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016.470</w:t>
            </w:r>
          </w:p>
        </w:tc>
        <w:tc>
          <w:tcPr>
            <w:tcW w:w="1559" w:type="dxa"/>
          </w:tcPr>
          <w:p w14:paraId="63E531D0" w14:textId="7D7852FB" w:rsidR="003F1192" w:rsidRPr="003E7003" w:rsidRDefault="00B81B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006.910</w:t>
            </w:r>
          </w:p>
        </w:tc>
        <w:tc>
          <w:tcPr>
            <w:tcW w:w="1991" w:type="dxa"/>
          </w:tcPr>
          <w:p w14:paraId="0820C56D" w14:textId="47E6CDBD" w:rsidR="003F1192" w:rsidRPr="003E7003" w:rsidRDefault="000C23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4D7F531D" w14:textId="6C42A443" w:rsidTr="003F1192">
        <w:trPr>
          <w:trHeight w:val="239"/>
        </w:trPr>
        <w:tc>
          <w:tcPr>
            <w:tcW w:w="15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28744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C0B80" w14:textId="77777777" w:rsidR="003F1192" w:rsidRPr="003E7003" w:rsidRDefault="003F11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TN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32A8AA" w14:textId="502CCB65" w:rsidR="003F1192" w:rsidRPr="003E7003" w:rsidRDefault="00E84B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16.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4425" w14:textId="48250B3C" w:rsidR="003F1192" w:rsidRPr="003E7003" w:rsidRDefault="00E84B5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黑体" w:eastAsia="黑体" w:hAnsi="黑体" w:cs="Times New Roman"/>
                <w:b/>
                <w:kern w:val="0"/>
                <w:szCs w:val="21"/>
                <w:lang w:bidi="mn-Mong-CN"/>
              </w:rPr>
              <w:t>12599.2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AC16BB" w14:textId="6183D049" w:rsidR="003F1192" w:rsidRPr="003E7003" w:rsidRDefault="00E84B5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05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F0F539" w14:textId="18DA5E42" w:rsidR="003F1192" w:rsidRPr="003E7003" w:rsidRDefault="00E84B5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12.8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C7E20" w14:textId="0C5EC65F" w:rsidR="003F1192" w:rsidRPr="003E7003" w:rsidRDefault="00E84B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02.7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998A7" w14:textId="2AECED6D" w:rsidR="003F1192" w:rsidRPr="003E7003" w:rsidRDefault="00E84B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02.3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8AFC" w14:textId="5E5D29F0" w:rsidR="003F1192" w:rsidRPr="003E7003" w:rsidRDefault="00E84B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2606.690</w:t>
            </w:r>
          </w:p>
        </w:tc>
      </w:tr>
    </w:tbl>
    <w:p w14:paraId="396C5910" w14:textId="05EDD3ED" w:rsidR="00D64885" w:rsidRPr="003E7003" w:rsidRDefault="00D64885" w:rsidP="00665001">
      <w:pPr>
        <w:jc w:val="left"/>
        <w:rPr>
          <w:rFonts w:ascii="Times New Roman" w:hAnsi="Times New Roman" w:cs="Times New Roman"/>
          <w:kern w:val="0"/>
          <w:szCs w:val="21"/>
        </w:rPr>
      </w:pPr>
      <w:r w:rsidRPr="003E7003">
        <w:rPr>
          <w:rFonts w:ascii="Times New Roman" w:hAnsi="Times New Roman" w:cs="Times New Roman"/>
          <w:kern w:val="0"/>
          <w:szCs w:val="21"/>
        </w:rPr>
        <w:t xml:space="preserve">RN = red nucleus, SN = </w:t>
      </w:r>
      <w:bookmarkStart w:id="13" w:name="OLE_LINK55"/>
      <w:bookmarkStart w:id="14" w:name="OLE_LINK40"/>
      <w:bookmarkStart w:id="15" w:name="OLE_LINK39"/>
      <w:r w:rsidRPr="003E7003">
        <w:rPr>
          <w:rFonts w:ascii="Times New Roman" w:hAnsi="Times New Roman" w:cs="Times New Roman"/>
          <w:kern w:val="0"/>
          <w:szCs w:val="21"/>
        </w:rPr>
        <w:t xml:space="preserve">substantia </w:t>
      </w:r>
      <w:proofErr w:type="spellStart"/>
      <w:r w:rsidRPr="003E7003">
        <w:rPr>
          <w:rFonts w:ascii="Times New Roman" w:hAnsi="Times New Roman" w:cs="Times New Roman"/>
          <w:kern w:val="0"/>
          <w:szCs w:val="21"/>
        </w:rPr>
        <w:t>nigra</w:t>
      </w:r>
      <w:bookmarkEnd w:id="13"/>
      <w:bookmarkEnd w:id="14"/>
      <w:bookmarkEnd w:id="15"/>
      <w:proofErr w:type="spellEnd"/>
      <w:r w:rsidRPr="003E7003">
        <w:rPr>
          <w:rFonts w:ascii="Times New Roman" w:hAnsi="Times New Roman" w:cs="Times New Roman"/>
          <w:kern w:val="0"/>
          <w:szCs w:val="21"/>
        </w:rPr>
        <w:t xml:space="preserve">, STN = subthalamic </w:t>
      </w:r>
      <w:proofErr w:type="spellStart"/>
      <w:r w:rsidRPr="003E7003">
        <w:rPr>
          <w:rFonts w:ascii="Times New Roman" w:hAnsi="Times New Roman" w:cs="Times New Roman"/>
          <w:kern w:val="0"/>
          <w:szCs w:val="21"/>
        </w:rPr>
        <w:t>nuleus</w:t>
      </w:r>
      <w:proofErr w:type="spellEnd"/>
      <w:r w:rsidRPr="003E7003">
        <w:rPr>
          <w:rFonts w:ascii="Times New Roman" w:hAnsi="Times New Roman" w:cs="Times New Roman"/>
          <w:kern w:val="0"/>
          <w:szCs w:val="21"/>
        </w:rPr>
        <w:t>,</w:t>
      </w:r>
      <w:r w:rsidR="00665001" w:rsidRPr="003E7003">
        <w:rPr>
          <w:rFonts w:ascii="Times New Roman" w:hAnsi="Times New Roman" w:cs="Times New Roman"/>
          <w:kern w:val="0"/>
          <w:szCs w:val="21"/>
        </w:rPr>
        <w:t xml:space="preserve"> L = Left, R = Right. </w:t>
      </w:r>
      <w:r w:rsidR="00C16A6C" w:rsidRPr="003E7003">
        <w:rPr>
          <w:rFonts w:ascii="Times New Roman" w:hAnsi="Times New Roman" w:cs="Times New Roman"/>
          <w:kern w:val="0"/>
          <w:szCs w:val="21"/>
        </w:rPr>
        <w:t>Bold indicate the best model.</w:t>
      </w:r>
    </w:p>
    <w:p w14:paraId="0CA19A20" w14:textId="77777777" w:rsidR="00D64885" w:rsidRPr="003E7003" w:rsidRDefault="00D64885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EA272E7" w14:textId="77777777" w:rsidR="00D64885" w:rsidRPr="003E7003" w:rsidRDefault="00D64885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91EC104" w14:textId="77777777" w:rsidR="00D64885" w:rsidRPr="003E7003" w:rsidRDefault="00D64885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B1AD313" w14:textId="77777777" w:rsidR="009825DB" w:rsidRPr="003E7003" w:rsidRDefault="009825DB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4C1C12B" w14:textId="77777777" w:rsidR="000C699D" w:rsidRPr="003E7003" w:rsidRDefault="000C699D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0E98357" w14:textId="77777777" w:rsidR="00B208F9" w:rsidRPr="003E7003" w:rsidRDefault="00B208F9" w:rsidP="00E16B2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E88C86C" w14:textId="44CCE43D" w:rsidR="005D1DD8" w:rsidRPr="003E7003" w:rsidRDefault="00F670BE" w:rsidP="002B65D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16" w:name="OLE_LINK1"/>
      <w:bookmarkStart w:id="17" w:name="OLE_LINK2"/>
      <w:bookmarkStart w:id="18" w:name="OLE_LINK253"/>
      <w:bookmarkStart w:id="19" w:name="OLE_LINK254"/>
      <w:r w:rsidRPr="003E700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31C19" w:rsidRPr="003E7003">
        <w:rPr>
          <w:rFonts w:ascii="Times New Roman" w:hAnsi="Times New Roman" w:cs="Times New Roman"/>
          <w:sz w:val="24"/>
          <w:szCs w:val="24"/>
        </w:rPr>
        <w:t>S</w:t>
      </w:r>
      <w:r w:rsidR="00BC06E1" w:rsidRPr="003E7003">
        <w:rPr>
          <w:rFonts w:ascii="Times New Roman" w:hAnsi="Times New Roman" w:cs="Times New Roman"/>
          <w:sz w:val="24"/>
          <w:szCs w:val="24"/>
        </w:rPr>
        <w:t>2</w:t>
      </w:r>
      <w:r w:rsidRPr="003E7003">
        <w:rPr>
          <w:rFonts w:ascii="Times New Roman" w:hAnsi="Times New Roman" w:cs="Times New Roman"/>
          <w:sz w:val="24"/>
          <w:szCs w:val="24"/>
        </w:rPr>
        <w:t xml:space="preserve"> </w:t>
      </w:r>
      <w:r w:rsidR="002B65D9" w:rsidRPr="003E7003">
        <w:rPr>
          <w:rFonts w:ascii="Times New Roman" w:hAnsi="Times New Roman" w:cs="Times New Roman"/>
          <w:sz w:val="24"/>
          <w:szCs w:val="24"/>
        </w:rPr>
        <w:t xml:space="preserve">Model parameters for fixed effects when including level of emotional and </w:t>
      </w:r>
      <w:proofErr w:type="spellStart"/>
      <w:r w:rsidR="002B65D9" w:rsidRPr="003E7003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="002B65D9" w:rsidRPr="003E7003">
        <w:rPr>
          <w:rFonts w:ascii="Times New Roman" w:hAnsi="Times New Roman" w:cs="Times New Roman"/>
          <w:sz w:val="24"/>
          <w:szCs w:val="24"/>
        </w:rPr>
        <w:t xml:space="preserve"> problems in the best fitting models for </w:t>
      </w:r>
      <w:r w:rsidR="009B4C3C" w:rsidRPr="003E7003">
        <w:rPr>
          <w:rFonts w:ascii="Times New Roman" w:hAnsi="Times New Roman" w:cs="Times New Roman"/>
          <w:sz w:val="24"/>
          <w:szCs w:val="24"/>
        </w:rPr>
        <w:t xml:space="preserve">absolute, relative volumes, </w:t>
      </w:r>
      <w:proofErr w:type="spellStart"/>
      <w:r w:rsidR="009B4C3C" w:rsidRPr="003E7003">
        <w:rPr>
          <w:rFonts w:ascii="Times New Roman" w:hAnsi="Times New Roman" w:cs="Times New Roman"/>
          <w:sz w:val="24"/>
          <w:szCs w:val="24"/>
        </w:rPr>
        <w:t>asmmetr</w:t>
      </w:r>
      <w:r w:rsidR="00295BD8" w:rsidRPr="003E7003">
        <w:rPr>
          <w:rFonts w:ascii="Times New Roman" w:hAnsi="Times New Roman" w:cs="Times New Roman"/>
          <w:sz w:val="24"/>
          <w:szCs w:val="24"/>
        </w:rPr>
        <w:t>ies</w:t>
      </w:r>
      <w:proofErr w:type="spellEnd"/>
      <w:r w:rsidR="009B4C3C" w:rsidRPr="003E7003">
        <w:rPr>
          <w:rFonts w:ascii="Times New Roman" w:hAnsi="Times New Roman" w:cs="Times New Roman"/>
          <w:sz w:val="24"/>
          <w:szCs w:val="24"/>
        </w:rPr>
        <w:t xml:space="preserve"> of the RN, SN, STN</w:t>
      </w:r>
      <w:r w:rsidR="002B65D9" w:rsidRPr="003E70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83" w:type="dxa"/>
        <w:tblInd w:w="93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183"/>
        <w:gridCol w:w="567"/>
        <w:gridCol w:w="425"/>
        <w:gridCol w:w="1134"/>
        <w:gridCol w:w="1134"/>
        <w:gridCol w:w="1889"/>
        <w:gridCol w:w="1491"/>
        <w:gridCol w:w="1490"/>
        <w:gridCol w:w="1490"/>
        <w:gridCol w:w="1490"/>
        <w:gridCol w:w="1490"/>
      </w:tblGrid>
      <w:tr w:rsidR="003E7003" w:rsidRPr="003E7003" w14:paraId="52EA449D" w14:textId="77777777" w:rsidTr="001542D7">
        <w:trPr>
          <w:trHeight w:val="284"/>
        </w:trPr>
        <w:tc>
          <w:tcPr>
            <w:tcW w:w="1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6"/>
          <w:bookmarkEnd w:id="17"/>
          <w:p w14:paraId="107DCD66" w14:textId="3206EC97" w:rsidR="00931154" w:rsidRPr="003E7003" w:rsidRDefault="006221AF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 w:val="24"/>
                <w:szCs w:val="24"/>
              </w:rPr>
              <w:t>Volum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3D86C4" w14:textId="77777777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D655" w14:textId="77777777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Best fitting mod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E3902" w14:textId="7D867864" w:rsidR="00931154" w:rsidRPr="003E7003" w:rsidRDefault="00931154" w:rsidP="00C17C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BP Scal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5F81" w14:textId="3DE84364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Intercept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AD5E4" w14:textId="79BE0213" w:rsidR="00931154" w:rsidRPr="003E7003" w:rsidRDefault="00931154" w:rsidP="0012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ite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coefficient </w:t>
            </w:r>
            <w:r w:rsidR="0012197A"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1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(</w:t>
            </w:r>
            <w:proofErr w:type="spellStart"/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799A" w14:textId="77777777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Gender coefficient</w:t>
            </w:r>
          </w:p>
          <w:p w14:paraId="0FE1C065" w14:textId="20BEBE21" w:rsidR="00931154" w:rsidRPr="003E7003" w:rsidRDefault="00E70E37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2</w:t>
            </w:r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(</w:t>
            </w:r>
            <w:proofErr w:type="spellStart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A60D" w14:textId="77777777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ge coefficient</w:t>
            </w:r>
          </w:p>
          <w:p w14:paraId="7B5525DF" w14:textId="5E13AC18" w:rsidR="00931154" w:rsidRPr="003E7003" w:rsidRDefault="00E70E37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3</w:t>
            </w:r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(</w:t>
            </w:r>
            <w:proofErr w:type="spellStart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17D41" w14:textId="00A1BA99" w:rsidR="0012197A" w:rsidRPr="003E7003" w:rsidRDefault="00931154" w:rsidP="0012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BP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coefficient</w:t>
            </w:r>
          </w:p>
          <w:p w14:paraId="524D6EE6" w14:textId="184A9790" w:rsidR="00931154" w:rsidRPr="003E7003" w:rsidRDefault="00E70E37" w:rsidP="0012197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4</w:t>
            </w:r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(</w:t>
            </w:r>
            <w:proofErr w:type="spellStart"/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="0012197A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60DE" w14:textId="273D8502" w:rsidR="00931154" w:rsidRPr="003E7003" w:rsidRDefault="00931154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ge×EBP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coefficient</w:t>
            </w:r>
          </w:p>
          <w:p w14:paraId="60251364" w14:textId="5DA6E95A" w:rsidR="00931154" w:rsidRPr="003E7003" w:rsidRDefault="00E70E37" w:rsidP="002466B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5</w:t>
            </w:r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(</w:t>
            </w:r>
            <w:proofErr w:type="spellStart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="00931154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</w:tr>
      <w:tr w:rsidR="003E7003" w:rsidRPr="003E7003" w14:paraId="0CC53DA7" w14:textId="77777777" w:rsidTr="001542D7">
        <w:trPr>
          <w:trHeight w:val="42"/>
        </w:trPr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ADE8E" w14:textId="4AE4D8A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Absolute volume</w:t>
            </w:r>
            <w:r w:rsidR="00BD4CE2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715B4" w14:textId="4F0D41C2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E845A0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DD8D" w14:textId="1DFA12F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8832" w14:textId="0A9A04A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C39A" w14:textId="73BC1857" w:rsidR="00A455E1" w:rsidRPr="003E7003" w:rsidRDefault="00A455E1" w:rsidP="00302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</w:t>
            </w:r>
            <w:r w:rsidR="00321CDD" w:rsidRPr="003E7003">
              <w:rPr>
                <w:rFonts w:ascii="Times New Roman" w:hAnsi="Times New Roman" w:cs="Times New Roman"/>
                <w:szCs w:val="21"/>
              </w:rPr>
              <w:t>9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B1D4" w14:textId="2B38C14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E569" w14:textId="72AD63DD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  <w:r w:rsidR="00A455E1"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CD5A" w14:textId="5A56A6F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7FD71" w14:textId="0A5AF4F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9FC2" w14:textId="54E7F676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6BA5D8FD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70AA4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435CD" w14:textId="3CB29125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0E9C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5CEF0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6435" w14:textId="07B6091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83A12" w14:textId="0700A050" w:rsidR="00A455E1" w:rsidRPr="003E7003" w:rsidRDefault="00A455E1" w:rsidP="00302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9</w:t>
            </w:r>
            <w:r w:rsidR="00321CDD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7ED6" w14:textId="24CC9CD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975B" w14:textId="3C071429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6011" w14:textId="78109F8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40C2" w14:textId="1DFC578B" w:rsidR="00A455E1" w:rsidRPr="003E7003" w:rsidRDefault="00DF5B4D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5.17</w:t>
            </w:r>
            <w:r w:rsidRPr="003E7003">
              <w:rPr>
                <w:rFonts w:ascii="Times New Roman" w:hAnsi="Times New Roman" w:cs="Times New Roman"/>
                <w:szCs w:val="21"/>
              </w:rPr>
              <w:t>(1.9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1277" w14:textId="7477E50A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5FD4C549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0693F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8265B5" w14:textId="511A5CA1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4BE1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CB944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A474" w14:textId="60C62BA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AC39E" w14:textId="733BAB47" w:rsidR="00A455E1" w:rsidRPr="003E7003" w:rsidRDefault="00A455E1" w:rsidP="00302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9</w:t>
            </w:r>
            <w:r w:rsidR="00321CDD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F5733" w14:textId="0143E8D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E7FC" w14:textId="0A4CA0FB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B20B" w14:textId="632EB01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94C2" w14:textId="28E8114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B809" w14:textId="67EC0E93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71537DAA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FD77B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178BC" w14:textId="3B9051D3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17766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E5940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F875" w14:textId="2D86933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6F7B" w14:textId="0CA41565" w:rsidR="00A455E1" w:rsidRPr="003E7003" w:rsidRDefault="00A455E1" w:rsidP="0030225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</w:t>
            </w:r>
            <w:r w:rsidR="00321CDD" w:rsidRPr="003E7003">
              <w:rPr>
                <w:rFonts w:ascii="Times New Roman" w:hAnsi="Times New Roman" w:cs="Times New Roman"/>
                <w:szCs w:val="21"/>
              </w:rPr>
              <w:t>8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8665" w14:textId="0AE7E09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99D2" w14:textId="7B1B6622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F1EC" w14:textId="5177FD6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9D2E9" w14:textId="2255AEC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0E56" w14:textId="7556315F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345ED2CC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AF75D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8D5C6" w14:textId="088C6C14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DDFE1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7124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D3B" w14:textId="1ECB9F7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6C2F" w14:textId="53B3827D" w:rsidR="00A455E1" w:rsidRPr="003E7003" w:rsidRDefault="00321CDD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6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396B" w14:textId="596888E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7864" w14:textId="1E0D1C37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68D9" w14:textId="63EF23D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6D66" w14:textId="26430CA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6BC0B" w14:textId="51B19916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623C24EA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9088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ADF1A" w14:textId="03D8B5D0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AD9B19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3DFD3" w14:textId="6734B29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CC55" w14:textId="5345EDF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8EC1" w14:textId="61FA8308" w:rsidR="00A455E1" w:rsidRPr="003E7003" w:rsidRDefault="00321CDD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0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1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4C98" w14:textId="734A048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F2BD3" w14:textId="371247B4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17DD" w14:textId="3098908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1655" w14:textId="0BA260C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91F3" w14:textId="6F026DD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0EDE8CF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860DD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C9F47" w14:textId="12C0F0F3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767D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56B4E2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7B5E" w14:textId="3CC7AD6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DCF9E" w14:textId="1B6BC328" w:rsidR="00A455E1" w:rsidRPr="003E7003" w:rsidRDefault="00321CDD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3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2ADA6" w14:textId="08E8C9A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9D8F" w14:textId="15341FA9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5223" w14:textId="30807F3C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7.2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2.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8F83" w14:textId="3D3E7B1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4332" w14:textId="2C9A08D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312E9293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9FFA4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93EF1" w14:textId="6F4073DE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0730C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A88DA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EE82" w14:textId="5353D52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C91F" w14:textId="5EE37366" w:rsidR="00A455E1" w:rsidRPr="003E7003" w:rsidRDefault="00321CDD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2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6036" w14:textId="713C234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C911" w14:textId="62F050CC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B55A9" w14:textId="1967A4C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A42D" w14:textId="42F5C94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28E4" w14:textId="70F4177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19962038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A7F40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9D06A" w14:textId="68BCD6D4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D697F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4F1B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053C" w14:textId="522534B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94A2" w14:textId="4C77B0A5" w:rsidR="00A455E1" w:rsidRPr="003E7003" w:rsidRDefault="00321CDD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1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C96A" w14:textId="3C24D34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DB0C" w14:textId="37CB519A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4430" w14:textId="49DE9E3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8B30C" w14:textId="69270DA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9C627" w14:textId="2AB60C5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795D0FC0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3F195D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EB4E6" w14:textId="41852DE9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AA01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C905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EC7B" w14:textId="78648B3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FFE1" w14:textId="3A269536" w:rsidR="00A455E1" w:rsidRPr="003E7003" w:rsidRDefault="00321CDD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8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225F" w14:textId="0DCC08A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62DE" w14:textId="2473E717" w:rsidR="00A455E1" w:rsidRPr="003E7003" w:rsidRDefault="009039E9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95A5" w14:textId="44C5544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58DD" w14:textId="5EBD7D3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4CFC0" w14:textId="228E591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34967AEC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6D1A3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100DF" w14:textId="4AA08904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B3902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54D" w14:textId="49089EF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F5C7" w14:textId="26B3992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978D" w14:textId="018EF1E5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4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BE846" w14:textId="66F53C5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760F" w14:textId="1836849C" w:rsidR="00A455E1" w:rsidRPr="003E7003" w:rsidRDefault="00A455E1" w:rsidP="00E20C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FF2DE" w14:textId="612CAD56" w:rsidR="00A455E1" w:rsidRPr="003E7003" w:rsidRDefault="00A41E29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7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.2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1.8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68BA" w14:textId="7E2D3A0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6097" w14:textId="60CDE1A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A249FC9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B79AE3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6E785" w14:textId="3DDEA6F3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6CA30C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7D302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1829" w14:textId="5307295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A1C2" w14:textId="0B2C1CB9" w:rsidR="00A455E1" w:rsidRPr="003E7003" w:rsidRDefault="0030225B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8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402F" w14:textId="654740C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0118" w14:textId="5AE8895C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4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F480" w14:textId="5F5A50F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0340" w14:textId="4FD60E0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8C5B" w14:textId="1FDFB2E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174320C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D2AC5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2CA06" w14:textId="5184249B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D0026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BA5F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A1ED" w14:textId="54C99C9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E02E" w14:textId="34E6EF55" w:rsidR="00A455E1" w:rsidRPr="003E7003" w:rsidRDefault="0030225B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5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31E2" w14:textId="214A7A2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779A" w14:textId="0E1EDA9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3A3E" w14:textId="4A54274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5836" w14:textId="787A31E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0EC6" w14:textId="4BA3F2E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86AEB3B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14801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0EBFF" w14:textId="35C01924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A7638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6215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58C3" w14:textId="5589FAB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FBFF" w14:textId="154C2E3F" w:rsidR="00A455E1" w:rsidRPr="003E7003" w:rsidRDefault="00A455E1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8</w:t>
            </w:r>
            <w:r w:rsidR="0030225B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3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203B" w14:textId="2AAAC90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252EC" w14:textId="24566599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04B9" w14:textId="18BB56A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AFB3" w14:textId="15B57C0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4410" w14:textId="61A28B9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280F79D4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CFF05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F1E82" w14:textId="34FDC64B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24687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990F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B41C" w14:textId="29651E5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599B" w14:textId="44EAE60A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5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5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7B6D" w14:textId="191FF67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08ED" w14:textId="6F88B5DF" w:rsidR="00A455E1" w:rsidRPr="003E7003" w:rsidRDefault="00A455E1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2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4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31708" w14:textId="3AE8A73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B6C2" w14:textId="2984910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4FA5C" w14:textId="37BF60D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2748B269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CC928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68F92" w14:textId="0A0FABC1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E93B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62F8C" w14:textId="14F1ED4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5D5F" w14:textId="0786A4B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7D6D0" w14:textId="15AA42BD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7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8A01C" w14:textId="6D71C52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3501" w14:textId="60B48015" w:rsidR="00A455E1" w:rsidRPr="003E7003" w:rsidRDefault="004205A0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7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6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5313E" w14:textId="23D68C2D" w:rsidR="00A455E1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6.8</w:t>
            </w:r>
            <w:r w:rsidR="00A41E29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2.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07FF" w14:textId="47BF608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666D" w14:textId="2D9583C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90C7A74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7525F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7B650" w14:textId="2643A896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9E877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7E90F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1E66" w14:textId="536AE46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F243" w14:textId="02CF35B1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0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8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F1EC" w14:textId="1FFCF7F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AEB1" w14:textId="04DAB867" w:rsidR="00A455E1" w:rsidRPr="003E7003" w:rsidRDefault="00A455E1" w:rsidP="004B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9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6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B2D6" w14:textId="214855E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6F43" w14:textId="72CA564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B47F6" w14:textId="2C0D0A0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73B2AF42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DF2963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28908" w14:textId="551A092F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0FF065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6092A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776E" w14:textId="46C8A23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9D04" w14:textId="06F3BBFA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7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3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6510" w14:textId="0D6328E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0303" w14:textId="309ED08A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9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6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48A9" w14:textId="2D086516" w:rsidR="00A455E1" w:rsidRPr="003E7003" w:rsidRDefault="008528A5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5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0.2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288A" w14:textId="3C431775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bCs/>
                <w:szCs w:val="21"/>
              </w:rPr>
              <w:t>2.</w:t>
            </w:r>
            <w:r w:rsidR="00E56B3C" w:rsidRPr="003E7003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3E7003"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="004C5B4B" w:rsidRPr="003E7003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bCs/>
                <w:szCs w:val="21"/>
              </w:rPr>
              <w:t>0.6</w:t>
            </w:r>
            <w:r w:rsidR="00E56B3C" w:rsidRPr="003E7003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="004C5B4B" w:rsidRPr="003E7003">
              <w:rPr>
                <w:rFonts w:ascii="Times New Roman" w:hAnsi="Times New Roman" w:cs="Times New Roman"/>
                <w:bCs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1571" w14:textId="13A2D596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bCs/>
                <w:szCs w:val="21"/>
              </w:rPr>
              <w:t>-2.</w:t>
            </w:r>
            <w:r w:rsidR="00E56B3C" w:rsidRPr="003E7003">
              <w:rPr>
                <w:rFonts w:ascii="Times New Roman" w:hAnsi="Times New Roman" w:cs="Times New Roman"/>
                <w:bCs/>
                <w:szCs w:val="21"/>
              </w:rPr>
              <w:t>34</w:t>
            </w:r>
            <w:r w:rsidR="004C5B4B" w:rsidRPr="003E7003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bCs/>
                <w:szCs w:val="21"/>
              </w:rPr>
              <w:t>0.66</w:t>
            </w:r>
            <w:r w:rsidR="004C5B4B" w:rsidRPr="003E7003">
              <w:rPr>
                <w:rFonts w:ascii="Times New Roman" w:hAnsi="Times New Roman" w:cs="Times New Roman"/>
                <w:bCs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</w:tr>
      <w:tr w:rsidR="003E7003" w:rsidRPr="003E7003" w14:paraId="51C8F8DB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8B4671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A7A8D" w14:textId="59045DB1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C4B91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2BB31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9980" w14:textId="1A04530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7D7E" w14:textId="08420CD8" w:rsidR="00A455E1" w:rsidRPr="003E7003" w:rsidRDefault="0030225B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88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2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3B3E" w14:textId="22589E3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85A6" w14:textId="0C88FEAF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8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6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2021" w14:textId="384B911F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4F2F" w14:textId="3251F98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7DFD" w14:textId="2CBE5BE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744AC787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8F463" w14:textId="77777777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FD562" w14:textId="46A814F6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D2B0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8BB9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2BFC" w14:textId="32F10F3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10A2" w14:textId="1573B1C4" w:rsidR="00A455E1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0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6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BF29" w14:textId="7F1F41D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7D75" w14:textId="3E0E7908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7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6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CB32" w14:textId="2D47336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592F" w14:textId="2C62F40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53FC" w14:textId="0CEF3A1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186E100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B4879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12C21" w14:textId="429682E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T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6BA7F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D38B6" w14:textId="2E2340B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C338" w14:textId="78EBCE1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EEF9" w14:textId="0C83DB03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18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0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7FB3" w14:textId="5C32717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ED89" w14:textId="644058CD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962E" w14:textId="45FE06D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14FE" w14:textId="79E9FCE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3527" w14:textId="3E27F7FA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49F7D863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0F475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5AFAD" w14:textId="7E68DFD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15857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6C8F1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C952" w14:textId="094DEAE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3FD2C" w14:textId="721CC05B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1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0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452B" w14:textId="0FF543F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E67B3" w14:textId="555FFF55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3025" w14:textId="17AD6D3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B34C2" w14:textId="2525FD6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A4A2" w14:textId="0896ABC6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2B3883C1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1C46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532BE" w14:textId="4CF8EE1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E888A0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E47A7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7B64" w14:textId="0D39495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B066" w14:textId="790401C6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23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0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29AD" w14:textId="461CF20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C858C" w14:textId="68151C9E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326F" w14:textId="377A2B6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9ED5" w14:textId="740FFB25" w:rsidR="00A455E1" w:rsidRPr="003E7003" w:rsidRDefault="00A455E1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3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0.4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1291" w14:textId="52F54FA7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6D69B1AB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F8D34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33F0F" w14:textId="118CB24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36E1E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5A215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501C" w14:textId="69BFECB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07A1" w14:textId="040DF0EE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1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0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93F1" w14:textId="57EA074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3FF8" w14:textId="18E59755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E881" w14:textId="1374550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014F" w14:textId="797696E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EA78" w14:textId="44FFA02F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51C83668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5B4FA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1EB3B" w14:textId="7E73858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9DE85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74F9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751F" w14:textId="02E82AD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1D1A" w14:textId="6D8777C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2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08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2511" w14:textId="45152C4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E6F9" w14:textId="6EC53E97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CA94" w14:textId="7AB2314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29D1" w14:textId="5E7706E1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F052" w14:textId="2C32E9E1" w:rsidR="00A455E1" w:rsidRPr="003E7003" w:rsidRDefault="00394B92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7CA336D2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5C92C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2A393" w14:textId="28767A1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A31C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50819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299B" w14:textId="741CA86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AEB4A" w14:textId="2ABA7E8E" w:rsidR="00A455E1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7.6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0.8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3067" w14:textId="6E40CB3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B3F1" w14:textId="1A9B7B6C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D3D5" w14:textId="3E855CFE" w:rsidR="00A455E1" w:rsidRPr="003E7003" w:rsidRDefault="00A455E1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2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1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0.75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36FF" w14:textId="100A9A3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C9C91" w14:textId="6D4BD27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17949DDB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C2850A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74D93" w14:textId="1880798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7D3F3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AD90E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90B9" w14:textId="0A76545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D45D" w14:textId="34A2294B" w:rsidR="00A455E1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3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C54A24" w:rsidRPr="003E7003">
              <w:rPr>
                <w:rFonts w:ascii="Times New Roman" w:hAnsi="Times New Roman" w:cs="Times New Roman"/>
                <w:szCs w:val="21"/>
              </w:rPr>
              <w:t>0.9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6AE62" w14:textId="250A94C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9AB9" w14:textId="341A0200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A319" w14:textId="50EADF4E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BD74" w14:textId="66EA900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E487" w14:textId="46123A8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388314E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4B214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78A231" w14:textId="6FDAD7C6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F2FE28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0CFB88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03C9" w14:textId="788F238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1FD2" w14:textId="2496116D" w:rsidR="00A455E1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7.80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C54A24" w:rsidRPr="003E7003">
              <w:rPr>
                <w:rFonts w:ascii="Times New Roman" w:hAnsi="Times New Roman" w:cs="Times New Roman"/>
                <w:szCs w:val="21"/>
              </w:rPr>
              <w:t>1.0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7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810D" w14:textId="21B096B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8751" w14:textId="717A8AB2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2617" w14:textId="0B78D9F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DEBF" w14:textId="14FD1AB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35A2" w14:textId="3AB4B89A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1C69E2F5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1E561F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D85D2B" w14:textId="457CBAF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B20AD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14F76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AE94" w14:textId="26524D7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2CF9" w14:textId="78C23804" w:rsidR="00A455E1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8.33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C54A24" w:rsidRPr="003E7003">
              <w:rPr>
                <w:rFonts w:ascii="Times New Roman" w:hAnsi="Times New Roman" w:cs="Times New Roman"/>
                <w:szCs w:val="21"/>
              </w:rPr>
              <w:t>0.</w:t>
            </w:r>
            <w:r w:rsidR="004B67E9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211B2" w14:textId="17C685D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D86D8" w14:textId="62DED054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FA9D" w14:textId="243A4F15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CC45" w14:textId="3CBB9019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75A17" w14:textId="7D2810C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57E283AE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8391CA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49E2F" w14:textId="492AF19B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527FE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C40F2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A6D6" w14:textId="3E7328F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2A38" w14:textId="4A290364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0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C54A24" w:rsidRPr="003E7003">
              <w:rPr>
                <w:rFonts w:ascii="Times New Roman" w:hAnsi="Times New Roman" w:cs="Times New Roman"/>
                <w:szCs w:val="21"/>
              </w:rPr>
              <w:t>0.2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954F" w14:textId="751FD778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F847" w14:textId="0C4DFFA7" w:rsidR="00A455E1" w:rsidRPr="003E7003" w:rsidRDefault="0033740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89F1" w14:textId="4E61D20D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1C20" w14:textId="112F94A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D823" w14:textId="37DDC24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1A01047D" w14:textId="77777777" w:rsidTr="00DE0351">
        <w:trPr>
          <w:trHeight w:val="21"/>
        </w:trPr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3F4AE" w14:textId="48592270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elative volume</w:t>
            </w:r>
            <w:r w:rsidR="00BD4CE2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B09FB" w14:textId="7B62F106" w:rsidR="00A455E1" w:rsidRPr="003E7003" w:rsidRDefault="00A455E1" w:rsidP="00A455E1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AA70B" w14:textId="77777777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810" w14:textId="7502D2D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AA1D" w14:textId="758FDBE4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D80D" w14:textId="533EE93A" w:rsidR="00A455E1" w:rsidRPr="003E7003" w:rsidRDefault="00E20C2E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6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C54A24" w:rsidRPr="003E7003">
              <w:rPr>
                <w:rFonts w:ascii="Times New Roman" w:hAnsi="Times New Roman" w:cs="Times New Roman"/>
                <w:szCs w:val="21"/>
              </w:rPr>
              <w:t>0.1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496E" w14:textId="22CEE163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F194" w14:textId="2F50ADA6" w:rsidR="00A455E1" w:rsidRPr="003E7003" w:rsidRDefault="004B5AE3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42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41518E" w:rsidRPr="003E7003">
              <w:rPr>
                <w:rFonts w:ascii="Times New Roman" w:hAnsi="Times New Roman" w:cs="Times New Roman"/>
                <w:szCs w:val="21"/>
              </w:rPr>
              <w:t>0.34</w:t>
            </w:r>
            <w:r w:rsidR="004C5B4B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394B92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94D4" w14:textId="5595327D" w:rsidR="00A455E1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3.93</w:t>
            </w:r>
            <w:r w:rsidR="00DE0351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BA3D81" w:rsidRPr="003E7003">
              <w:rPr>
                <w:rFonts w:ascii="Times New Roman" w:hAnsi="Times New Roman" w:cs="Times New Roman"/>
                <w:szCs w:val="21"/>
              </w:rPr>
              <w:t>1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</w:t>
            </w:r>
            <w:r w:rsidR="00DE0351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DE0351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EE73E" w14:textId="7F165422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2B3D" w14:textId="12B3AF9C" w:rsidR="00A455E1" w:rsidRPr="003E7003" w:rsidRDefault="00A455E1" w:rsidP="00A455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D632096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B04B5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4C8F17" w14:textId="1AB8171A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A1F0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60A5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16D2" w14:textId="2AF3BE4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44A9" w14:textId="485C212A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61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7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0772" w14:textId="3B22465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8A84" w14:textId="3336DFA6" w:rsidR="00B9072C" w:rsidRPr="003E7003" w:rsidRDefault="004B5AE3" w:rsidP="00E20C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4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A53A" w14:textId="6570D0C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6.1</w:t>
            </w:r>
            <w:r w:rsidRPr="003E7003">
              <w:rPr>
                <w:rFonts w:ascii="Times New Roman" w:hAnsi="Times New Roman" w:cs="Times New Roman"/>
                <w:szCs w:val="21"/>
              </w:rPr>
              <w:t>9(1.65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62DF" w14:textId="5652E9DD" w:rsidR="00B9072C" w:rsidRPr="003E7003" w:rsidRDefault="00B9072C" w:rsidP="00E56B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E7003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2.48</w:t>
            </w:r>
            <w:r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871CC4" w:rsidRPr="003E7003">
              <w:rPr>
                <w:rFonts w:ascii="Times New Roman" w:hAnsi="Times New Roman" w:cs="Times New Roman"/>
                <w:szCs w:val="21"/>
              </w:rPr>
              <w:t>0.8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D3D6" w14:textId="19F789EB" w:rsidR="00B9072C" w:rsidRPr="003E7003" w:rsidRDefault="00E56B3C" w:rsidP="00E56B3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24</w:t>
            </w:r>
            <w:r w:rsidR="00871CC4" w:rsidRPr="003E7003">
              <w:rPr>
                <w:rFonts w:ascii="Times New Roman" w:hAnsi="Times New Roman" w:cs="Times New Roman"/>
                <w:szCs w:val="21"/>
              </w:rPr>
              <w:t>(0.8</w:t>
            </w:r>
            <w:r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871CC4" w:rsidRPr="003E7003">
              <w:rPr>
                <w:rFonts w:ascii="Times New Roman" w:hAnsi="Times New Roman" w:cs="Times New Roman"/>
                <w:szCs w:val="21"/>
              </w:rPr>
              <w:t>)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3E7003" w:rsidRPr="003E7003" w14:paraId="6C939B99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40105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61B39" w14:textId="47254EFC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F0F6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D1DE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E18" w14:textId="63D86F3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5440" w14:textId="3B21F72B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9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D372" w14:textId="0DA22BA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9F18" w14:textId="2E66703A" w:rsidR="00B9072C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3E07" w14:textId="3A1A07C1" w:rsidR="00B9072C" w:rsidRPr="003E7003" w:rsidRDefault="008528A5" w:rsidP="00D678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EACD" w14:textId="40BBD42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664D" w14:textId="0CEF30D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</w:tr>
      <w:tr w:rsidR="003E7003" w:rsidRPr="003E7003" w14:paraId="4E0E5F03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AED10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53823" w14:textId="1802C7E2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0784C9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DE669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267" w14:textId="012F18E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99DA4" w14:textId="0DB870B0" w:rsidR="00B9072C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9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6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5658" w14:textId="2BF937D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6FE5" w14:textId="410A8BEF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8(0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7CAF" w14:textId="37651E49" w:rsidR="00B9072C" w:rsidRPr="003E7003" w:rsidRDefault="00B9072C" w:rsidP="00D6781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17</w:t>
            </w:r>
            <w:r w:rsidRPr="003E7003">
              <w:rPr>
                <w:rFonts w:ascii="Times New Roman" w:hAnsi="Times New Roman" w:cs="Times New Roman"/>
                <w:szCs w:val="21"/>
              </w:rPr>
              <w:t>(1.56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F71F" w14:textId="4FE9426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4E1C" w14:textId="463D858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74186810" w14:textId="77777777" w:rsidTr="00A455E1">
        <w:trPr>
          <w:trHeight w:val="21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C14B3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FCA76" w14:textId="652D07AB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6D89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F52B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F2B" w14:textId="06DBF95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C8B9" w14:textId="195CD7EB" w:rsidR="00B9072C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61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8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54D3" w14:textId="2C6FB7D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E08C" w14:textId="4197ABB8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</w:t>
            </w:r>
            <w:r w:rsidR="004B5AE3" w:rsidRPr="003E7003">
              <w:rPr>
                <w:rFonts w:ascii="Times New Roman" w:hAnsi="Times New Roman" w:cs="Times New Roman"/>
                <w:szCs w:val="21"/>
              </w:rPr>
              <w:t>1</w:t>
            </w:r>
            <w:r w:rsidRPr="003E7003">
              <w:rPr>
                <w:rFonts w:ascii="Times New Roman" w:hAnsi="Times New Roman" w:cs="Times New Roman"/>
                <w:szCs w:val="21"/>
              </w:rPr>
              <w:t>(0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40FB0" w14:textId="20B7670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BE6F" w14:textId="4E9047C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456EE" w14:textId="793AE2A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bCs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</w:tr>
      <w:tr w:rsidR="003E7003" w:rsidRPr="003E7003" w14:paraId="748F0F72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F319AF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5E18A" w14:textId="5D93DF8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7A3277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EED612" w14:textId="3D2EBEB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D2BD" w14:textId="5263E88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62CB" w14:textId="75478F22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1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E030" w14:textId="499A60D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4E22" w14:textId="1BF24B8E" w:rsidR="00B9072C" w:rsidRPr="003E7003" w:rsidRDefault="00B9072C" w:rsidP="004B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(0.33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26C6" w14:textId="001CD555" w:rsidR="00B9072C" w:rsidRPr="003E7003" w:rsidRDefault="008528A5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2.98(1.18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C6568" w14:textId="712DC1C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2E8F" w14:textId="1BCA93B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3CA1084F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19CA9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7611F" w14:textId="34CE6125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C588A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173BF7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0213" w14:textId="5DDD010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34D9" w14:textId="71013BFF" w:rsidR="00B9072C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60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9272D" w14:textId="659ACC8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A19E" w14:textId="0535C124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</w:t>
            </w:r>
            <w:r w:rsidR="004B5AE3" w:rsidRPr="003E7003">
              <w:rPr>
                <w:rFonts w:ascii="Times New Roman" w:hAnsi="Times New Roman" w:cs="Times New Roman"/>
                <w:szCs w:val="21"/>
              </w:rPr>
              <w:t>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3</w:t>
            </w:r>
            <w:r w:rsidRPr="003E7003">
              <w:rPr>
                <w:rFonts w:ascii="Times New Roman" w:hAnsi="Times New Roman" w:cs="Times New Roman"/>
                <w:szCs w:val="21"/>
              </w:rPr>
              <w:t>(0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3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140D" w14:textId="4E4B2E6F" w:rsidR="00B9072C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5.6</w:t>
            </w:r>
            <w:r w:rsidR="00D6781D"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.4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30B3" w14:textId="1DB3B4E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1394" w14:textId="745BDC8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577ADB91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4D364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C89B9D" w14:textId="04E32591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6928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F28B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4721" w14:textId="027E206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6EBD" w14:textId="14D541CF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4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7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39E1" w14:textId="4EEB13F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631E5" w14:textId="6BE1964A" w:rsidR="00B9072C" w:rsidRPr="003E7003" w:rsidRDefault="00B9072C" w:rsidP="004B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</w:t>
            </w:r>
            <w:r w:rsidR="004B5AE3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(0.33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1122" w14:textId="24086615" w:rsidR="00B9072C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3</w:t>
            </w:r>
            <w:r w:rsidR="00D6781D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.5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9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C487" w14:textId="0F15125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47AF" w14:textId="2D439C5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F4B99D3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1003E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461BE0" w14:textId="53C15043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81DD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8CB2AB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FD62" w14:textId="3BAE9AC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5538" w14:textId="426C8387" w:rsidR="00B9072C" w:rsidRPr="003E7003" w:rsidRDefault="00B9072C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(0.15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1D29" w14:textId="402C0F8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9A3D" w14:textId="5A06F648" w:rsidR="00B9072C" w:rsidRPr="003E7003" w:rsidRDefault="00B9072C" w:rsidP="004B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(0.33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20907" w14:textId="3392D8DD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  <w:r w:rsidR="00D6781D" w:rsidRPr="003E7003">
              <w:rPr>
                <w:rFonts w:ascii="Times New Roman" w:hAnsi="Times New Roman" w:cs="Times New Roman"/>
                <w:szCs w:val="21"/>
              </w:rPr>
              <w:t>3.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57</w:t>
            </w:r>
            <w:r w:rsidRPr="003E7003">
              <w:rPr>
                <w:rFonts w:ascii="Times New Roman" w:hAnsi="Times New Roman" w:cs="Times New Roman"/>
                <w:szCs w:val="21"/>
              </w:rPr>
              <w:t>(1.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0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043A" w14:textId="7C3CDF1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F938" w14:textId="44357E7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5C8C93A3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8AD68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91DC1" w14:textId="30F83BBE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306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ED1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7525" w14:textId="3474084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F185" w14:textId="3B109A0D" w:rsidR="00B9072C" w:rsidRPr="003E7003" w:rsidRDefault="004205A0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96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4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566F" w14:textId="292E111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8F02" w14:textId="52B71DCF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1.35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F96B" w14:textId="713175D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39A0" w14:textId="74028C1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9C73" w14:textId="28B750A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07FDED4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F1C3FB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080FA" w14:textId="40F9EF39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70B456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325F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1D7D" w14:textId="0286E3E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2B10" w14:textId="61E959B1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9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D8CF" w14:textId="01C1FBF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486D" w14:textId="13A3666E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06585" w14:textId="17837C3C" w:rsidR="00B9072C" w:rsidRPr="003E7003" w:rsidRDefault="00D6781D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81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.2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5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8734" w14:textId="0FF05C0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A0AB" w14:textId="203D0E3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03F5026E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DC1A8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368B2" w14:textId="1355482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456B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C0AE4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9826" w14:textId="0BE120E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C73D" w14:textId="7E002A5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18(0.16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E5C68" w14:textId="0128473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D52E" w14:textId="7524B6FF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FF8F" w14:textId="7596265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CC45" w14:textId="47870E8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3AC6" w14:textId="5BE812C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7100B950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958EC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6AD79A" w14:textId="4298080B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E1E24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3713D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0B9F" w14:textId="56B91D6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BEE1" w14:textId="67648EF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99(0.18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C210" w14:textId="6717732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3B11C" w14:textId="75D14447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5C14" w14:textId="3412935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9CD2" w14:textId="013F824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08D7" w14:textId="4FC41D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89C9543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B67C1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21DF6" w14:textId="5C328B00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44659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BB85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7E1B" w14:textId="16AA128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9279" w14:textId="614C3810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17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6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FC6F" w14:textId="12CC029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E4F3" w14:textId="32C274B2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01B6" w14:textId="435FD52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F51E" w14:textId="3C6913A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778F" w14:textId="4C498B9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2E2792E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1D0C3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7093A" w14:textId="119C3AA0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9C067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6EA1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7A62" w14:textId="1595F4A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EE3F" w14:textId="2913A6FC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12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36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CF43" w14:textId="2AC488C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183B" w14:textId="4BD6725D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4F92" w14:textId="169131C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026A" w14:textId="44F9998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644B" w14:textId="7FA6EFB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0D8EBA7B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C62F0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464DA" w14:textId="094764A2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DC00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EBEB24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B588" w14:textId="6A8E240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D4C2" w14:textId="16DA1F6A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1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6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F2B7" w14:textId="227C7DD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20F6" w14:textId="5A1F88B5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845F9" w14:textId="10FA9342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03A3" w14:textId="5A6D9B8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48FF" w14:textId="1A22DD8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F814C85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4A9BCA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2B288" w14:textId="17FF82D3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F7C73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A1C76B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520A" w14:textId="6A09E6E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3EE6" w14:textId="4EB28364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3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20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BB4B" w14:textId="0DF6EE1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1FDC" w14:textId="6D49AD8A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F1F2D" w14:textId="5D73750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4FC9" w14:textId="0101E48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8798" w14:textId="0A4B503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6C22430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0B013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1752A" w14:textId="272A7B80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8A6D8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859D7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08B9" w14:textId="18ED1AF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5CFF" w14:textId="66D127EE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45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21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A0E4" w14:textId="1AA425F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2724" w14:textId="39B3A2E8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6187" w14:textId="0F663305" w:rsidR="00B9072C" w:rsidRPr="003E7003" w:rsidRDefault="00B9072C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80</w:t>
            </w:r>
            <w:r w:rsidRPr="003E7003">
              <w:rPr>
                <w:rFonts w:ascii="Times New Roman" w:hAnsi="Times New Roman" w:cs="Times New Roman"/>
                <w:szCs w:val="21"/>
              </w:rPr>
              <w:t>(2.00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E1A3" w14:textId="3AD57DAE" w:rsidR="00B9072C" w:rsidRPr="003E7003" w:rsidRDefault="00B9072C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bCs/>
                <w:szCs w:val="21"/>
              </w:rPr>
              <w:t>1.</w:t>
            </w:r>
            <w:r w:rsidR="008528A5" w:rsidRPr="003E7003">
              <w:rPr>
                <w:rFonts w:ascii="Times New Roman" w:hAnsi="Times New Roman" w:cs="Times New Roman"/>
                <w:bCs/>
                <w:szCs w:val="21"/>
              </w:rPr>
              <w:t>70</w:t>
            </w:r>
            <w:r w:rsidRPr="003E7003">
              <w:rPr>
                <w:rFonts w:ascii="Times New Roman" w:hAnsi="Times New Roman" w:cs="Times New Roman"/>
                <w:bCs/>
                <w:szCs w:val="21"/>
              </w:rPr>
              <w:t>(0.4</w:t>
            </w:r>
            <w:r w:rsidR="008528A5" w:rsidRPr="003E7003"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3E7003">
              <w:rPr>
                <w:rFonts w:ascii="Times New Roman" w:hAnsi="Times New Roman" w:cs="Times New Roman"/>
                <w:bCs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CE7B" w14:textId="4D9A2CD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="008528A5" w:rsidRPr="003E7003">
              <w:rPr>
                <w:rFonts w:ascii="Times New Roman" w:hAnsi="Times New Roman" w:cs="Times New Roman"/>
                <w:bCs/>
                <w:szCs w:val="21"/>
              </w:rPr>
              <w:t>1.6</w:t>
            </w:r>
            <w:r w:rsidRPr="003E7003">
              <w:rPr>
                <w:rFonts w:ascii="Times New Roman" w:hAnsi="Times New Roman" w:cs="Times New Roman"/>
                <w:bCs/>
                <w:szCs w:val="21"/>
              </w:rPr>
              <w:t>1(0.45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</w:tr>
      <w:tr w:rsidR="003E7003" w:rsidRPr="003E7003" w14:paraId="0F288F09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E6F1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341AB" w14:textId="4C675669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B1D1B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8626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1564" w14:textId="5B3156A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7C43" w14:textId="7018C330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2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19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F580" w14:textId="2887AF7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FD33" w14:textId="5875E36C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753A" w14:textId="3EA8EC2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A174" w14:textId="632D368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A5F2" w14:textId="6227A33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26CB608F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C3F3A8" w14:textId="77777777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403CB" w14:textId="32BF0232" w:rsidR="00B9072C" w:rsidRPr="003E7003" w:rsidRDefault="00B9072C" w:rsidP="00B9072C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4D14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3B2E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CA98" w14:textId="0ED5BFA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7F9C4" w14:textId="388E1FD9" w:rsidR="00B9072C" w:rsidRPr="003E7003" w:rsidRDefault="00E20C2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2.49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4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B829" w14:textId="1BBA56D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BC36" w14:textId="208DAE41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29C0" w14:textId="2C4FEBA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657F" w14:textId="0B012EF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5718E" w14:textId="632BE7C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783E2D1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399C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4B4C2" w14:textId="1F50550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TN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E75988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530" w14:textId="3952214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9F12" w14:textId="0CA2CBC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2C3D" w14:textId="2BBBC45F" w:rsidR="00B9072C" w:rsidRPr="003E7003" w:rsidRDefault="00B9072C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07</w:t>
            </w:r>
            <w:r w:rsidRPr="003E7003">
              <w:rPr>
                <w:rFonts w:ascii="Times New Roman" w:hAnsi="Times New Roman" w:cs="Times New Roman"/>
                <w:szCs w:val="21"/>
              </w:rPr>
              <w:t>(0.46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EA90" w14:textId="19BD5A1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7E51" w14:textId="137E4326" w:rsidR="00B9072C" w:rsidRPr="003E7003" w:rsidRDefault="00A41E29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5.9</w:t>
            </w:r>
            <w:r w:rsidR="008528A5" w:rsidRPr="003E7003">
              <w:rPr>
                <w:rFonts w:ascii="Times New Roman" w:hAnsi="Times New Roman" w:cs="Times New Roman"/>
                <w:szCs w:val="21"/>
              </w:rPr>
              <w:t>2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4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A166" w14:textId="14E100F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1AAF" w14:textId="65B3F05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9048" w14:textId="01DA284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37509930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687D0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1DBDB" w14:textId="78F92ED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BFE4E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37D47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9BFA" w14:textId="5C715F6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7061" w14:textId="2ABAF75A" w:rsidR="00B9072C" w:rsidRPr="003E7003" w:rsidRDefault="00B9072C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1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3</w:t>
            </w:r>
            <w:r w:rsidRPr="003E7003">
              <w:rPr>
                <w:rFonts w:ascii="Times New Roman" w:hAnsi="Times New Roman" w:cs="Times New Roman"/>
                <w:szCs w:val="21"/>
              </w:rPr>
              <w:t>(0.46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619AC" w14:textId="7F83314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C38E" w14:textId="7A85575A" w:rsidR="00B9072C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5.8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4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2A53" w14:textId="11994D0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E6E95" w14:textId="5892438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2E9C" w14:textId="1A71396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7C268ABB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C4FAC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11994F" w14:textId="0D1BE4F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3417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457C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A45A" w14:textId="0465A36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E13F" w14:textId="3EB0D683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3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3</w:t>
            </w:r>
            <w:r w:rsidRPr="003E7003">
              <w:rPr>
                <w:rFonts w:ascii="Times New Roman" w:hAnsi="Times New Roman" w:cs="Times New Roman"/>
                <w:szCs w:val="21"/>
              </w:rPr>
              <w:t>(0.4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8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F6FA" w14:textId="4344562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C926" w14:textId="295F5E87" w:rsidR="00B9072C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5.6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4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7D51" w14:textId="0BF8D949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537A1" w14:textId="3F5F236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2281" w14:textId="637C224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4E9F3F35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1BC26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A5139A" w14:textId="69AEE48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DFBE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5714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7F5C" w14:textId="4A3B382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D46D" w14:textId="35CEC77E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8.9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1</w:t>
            </w:r>
            <w:r w:rsidRPr="003E7003">
              <w:rPr>
                <w:rFonts w:ascii="Times New Roman" w:hAnsi="Times New Roman" w:cs="Times New Roman"/>
                <w:szCs w:val="21"/>
              </w:rPr>
              <w:t>(0.4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6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1191" w14:textId="3ADAD07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FDBD0" w14:textId="6588C0BD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6.0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4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A93A" w14:textId="48D8DE8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91A59" w14:textId="6C88F18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B1FB" w14:textId="1A8AEC4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2BFF715D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0AE2E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8A660" w14:textId="471523C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38DB6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5AF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2463" w14:textId="5CE5384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E6DF" w14:textId="433692F1" w:rsidR="00B9072C" w:rsidRPr="003E7003" w:rsidRDefault="00B9072C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9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26</w:t>
            </w:r>
            <w:r w:rsidRPr="003E7003">
              <w:rPr>
                <w:rFonts w:ascii="Times New Roman" w:hAnsi="Times New Roman" w:cs="Times New Roman"/>
                <w:szCs w:val="21"/>
              </w:rPr>
              <w:t>(0.52)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CB0F" w14:textId="7DD7014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D452" w14:textId="047973A4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6.02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4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0768" w14:textId="3E59DED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AA4D" w14:textId="43A1576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128D" w14:textId="4024B5D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65A13DCD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4301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13415" w14:textId="2A6A163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7E066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R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8699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9854" w14:textId="06F329B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18330" w14:textId="0A6B00F7" w:rsidR="00B9072C" w:rsidRPr="003E7003" w:rsidRDefault="00E20C2E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6.12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5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6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BCE1" w14:textId="29F8394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4C18F" w14:textId="79D0877B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90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1.3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38CE" w14:textId="028442B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114B" w14:textId="490D87E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44FC" w14:textId="0D49DDA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A2A47FA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BD8A29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A0DFF" w14:textId="6B236A9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7D43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A42C80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90A2" w14:textId="3994B23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A526B" w14:textId="4671354C" w:rsidR="00B9072C" w:rsidRPr="003E7003" w:rsidRDefault="00E20C2E" w:rsidP="00BF15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7.1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6</w:t>
            </w:r>
            <w:r w:rsidR="00BF15FF" w:rsidRPr="003E7003">
              <w:rPr>
                <w:rFonts w:ascii="Times New Roman" w:hAnsi="Times New Roman" w:cs="Times New Roman"/>
                <w:szCs w:val="21"/>
              </w:rPr>
              <w:t>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BC38" w14:textId="01FF71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9905" w14:textId="6EE02767" w:rsidR="00B9072C" w:rsidRPr="003E7003" w:rsidRDefault="008528A5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80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.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2536" w14:textId="7540C8D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B188E" w14:textId="6146379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EB55" w14:textId="766DD2A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0EC44822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7ABFF8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182F10" w14:textId="2EBB6E1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2729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822B5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720" w14:textId="1884D1A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C632" w14:textId="7CFD1425" w:rsidR="00B9072C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6.02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7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4D0D" w14:textId="7B8B379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99E0" w14:textId="4E5E12B9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7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.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2261" w14:textId="7B43C0E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D112" w14:textId="768A52C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17B08" w14:textId="302D31D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43DEDB23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D0090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FEC30" w14:textId="2DBD68D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E4AAE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C517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0D35" w14:textId="3A6CA57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909B" w14:textId="314EAA71" w:rsidR="00B9072C" w:rsidRPr="003E7003" w:rsidRDefault="00E20C2E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6.51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0.64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E68CB" w14:textId="7FFA670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0F75" w14:textId="65C75DEB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9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.3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3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E1EE" w14:textId="36DA15C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6479" w14:textId="70594B1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3247" w14:textId="23BA7AD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27D7A212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166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B7E3" w14:textId="54E188E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4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6810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1D87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92FC" w14:textId="7514112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3B7DF" w14:textId="19E3F662" w:rsidR="00B9072C" w:rsidRPr="003E7003" w:rsidRDefault="00E20C2E" w:rsidP="00BF15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8.0</w:t>
            </w:r>
            <w:r w:rsidR="004205A0" w:rsidRPr="003E7003">
              <w:rPr>
                <w:rFonts w:ascii="Times New Roman" w:hAnsi="Times New Roman" w:cs="Times New Roman"/>
                <w:szCs w:val="21"/>
              </w:rPr>
              <w:t>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.</w:t>
            </w:r>
            <w:r w:rsidR="00BF15FF" w:rsidRPr="003E7003">
              <w:rPr>
                <w:rFonts w:ascii="Times New Roman" w:hAnsi="Times New Roman" w:cs="Times New Roman"/>
                <w:szCs w:val="21"/>
              </w:rPr>
              <w:t>50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B62F" w14:textId="735147D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108C" w14:textId="7037F12E" w:rsidR="00B9072C" w:rsidRPr="003E7003" w:rsidRDefault="008528A5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5.08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(1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.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4</w:t>
            </w:r>
            <w:r w:rsidR="00B9072C" w:rsidRPr="003E7003">
              <w:rPr>
                <w:rFonts w:ascii="Times New Roman" w:hAnsi="Times New Roman" w:cs="Times New Roman"/>
                <w:szCs w:val="21"/>
              </w:rPr>
              <w:t>)×10</w:t>
            </w:r>
            <w:r w:rsidR="00B9072C" w:rsidRPr="003E7003">
              <w:rPr>
                <w:rFonts w:ascii="Times New Roman" w:hAnsi="Times New Roman" w:cs="Times New Roman"/>
                <w:szCs w:val="21"/>
                <w:vertAlign w:val="superscript"/>
              </w:rPr>
              <w:t>-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C524" w14:textId="32154D4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1F13" w14:textId="7542CC2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F2E4" w14:textId="5A19214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2C2C048" w14:textId="77777777" w:rsidTr="00DE0351">
        <w:trPr>
          <w:trHeight w:val="42"/>
        </w:trPr>
        <w:tc>
          <w:tcPr>
            <w:tcW w:w="1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F9CCF" w14:textId="56CCC448" w:rsidR="00B9072C" w:rsidRPr="003E7003" w:rsidRDefault="00B9072C" w:rsidP="00BD4C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Asymmetr</w:t>
            </w:r>
            <w:r w:rsidR="00BD4CE2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ies</w:t>
            </w:r>
          </w:p>
        </w:tc>
        <w:tc>
          <w:tcPr>
            <w:tcW w:w="99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F4833" w14:textId="3D58C86A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R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61AB89" w14:textId="0650119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402F" w14:textId="76C5475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29C8" w14:textId="7B61C24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CE47" w14:textId="3A3C67E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2D7F" w14:textId="445A3061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02159" w14:textId="498DF56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F68F" w14:textId="08EFB6E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8D23" w14:textId="470EEE1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57EE58C2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94392E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71750" w14:textId="5AF2D2F7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A6511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28F4" w14:textId="094F9AB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F254" w14:textId="5DCE968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6A9D" w14:textId="22ECAA2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EAAB" w14:textId="124296FB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6F99" w14:textId="28C53A8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3F10" w14:textId="296EADF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25F2" w14:textId="6770694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3737F842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A3CCC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4F6CA" w14:textId="7AEBD6FE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C850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85D1" w14:textId="4DEE655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817C" w14:textId="1AA2B11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54BA" w14:textId="0ACA384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45E0" w14:textId="5BFFCA53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8833" w14:textId="6506834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1DD91" w14:textId="41FFFBE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C11F" w14:textId="62EA480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07BFB3FB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2BF9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FF79D" w14:textId="33D18D9E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AED1E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8EA7" w14:textId="4DB1DFA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73BB" w14:textId="24B49B0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CFB0" w14:textId="5E15982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4511" w14:textId="020154FB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6482" w14:textId="79F6B75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C806" w14:textId="668AE38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4C99" w14:textId="039BA5A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30DE16C4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BF5C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03A52" w14:textId="57572F3C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2DC3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5EC2" w14:textId="3BDD832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0189" w14:textId="1B5036F9" w:rsidR="00B9072C" w:rsidRPr="003E7003" w:rsidRDefault="00B9072C" w:rsidP="0042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1.6</w:t>
            </w:r>
            <w:r w:rsidR="004205A0" w:rsidRPr="003E7003">
              <w:rPr>
                <w:rFonts w:ascii="Times New Roman" w:hAnsi="Times New Roman" w:cs="Times New Roman"/>
                <w:szCs w:val="21"/>
              </w:rPr>
              <w:t>8</w:t>
            </w:r>
            <w:r w:rsidRPr="003E7003">
              <w:rPr>
                <w:rFonts w:ascii="Times New Roman" w:hAnsi="Times New Roman" w:cs="Times New Roman"/>
                <w:szCs w:val="21"/>
              </w:rPr>
              <w:t>(0.70)×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9C12" w14:textId="5142AD6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13F7" w14:textId="2B4E4C3F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B1C3" w14:textId="1D0589F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DAF4" w14:textId="157B4AF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7F8F" w14:textId="4B879FC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45CB75CB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E5BB8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ED0C1" w14:textId="120D5B95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B3BBA" w14:textId="48C09C2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78D4" w14:textId="2F82F2A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018A9" w14:textId="63EBB0A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D55A" w14:textId="7EC68DC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9BE3" w14:textId="42B65012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2429" w14:textId="4AAD688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3E74" w14:textId="1D6EB0B2" w:rsidR="00B9072C" w:rsidRPr="003E7003" w:rsidRDefault="0059449C" w:rsidP="008528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bCs/>
                <w:szCs w:val="21"/>
              </w:rPr>
              <w:t>-1.</w:t>
            </w:r>
            <w:r w:rsidR="008528A5" w:rsidRPr="003E7003">
              <w:rPr>
                <w:rFonts w:ascii="Times New Roman" w:hAnsi="Times New Roman" w:cs="Times New Roman"/>
                <w:bCs/>
                <w:szCs w:val="21"/>
              </w:rPr>
              <w:t>66</w:t>
            </w:r>
            <w:r w:rsidRPr="003E7003">
              <w:rPr>
                <w:rFonts w:ascii="Times New Roman" w:hAnsi="Times New Roman" w:cs="Times New Roman"/>
                <w:bCs/>
                <w:szCs w:val="21"/>
              </w:rPr>
              <w:t>(0.6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D563" w14:textId="4384EDB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4817668C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B6AC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95D74" w14:textId="2ADC7D30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3311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FF3B" w14:textId="4DA4994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3973" w14:textId="586DD74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C166" w14:textId="76F9733A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50FA" w14:textId="69A9BC4E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6860" w14:textId="1C5F307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D14E" w14:textId="76D3A46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66BCA" w14:textId="6CE2D98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507CC693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01385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BE0F3" w14:textId="454DCEBE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1D54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0710" w14:textId="3E9A49F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CB7A" w14:textId="37E7CCD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D8EB" w14:textId="61BABC3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81CC" w14:textId="2292C220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1B18" w14:textId="361FF41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F1594" w14:textId="60762E6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C441" w14:textId="5AB10FF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12D7C395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23311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78F75" w14:textId="7206F141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5736C7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5B8A" w14:textId="4014292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947F" w14:textId="754F970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C465" w14:textId="7FCCE8D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44FB" w14:textId="46556522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65FC6" w14:textId="2695F5A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D57C" w14:textId="54FFF3D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DBB5B" w14:textId="1A04C44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37BB26E4" w14:textId="77777777" w:rsidTr="00A455E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87063B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024FE" w14:textId="72FC63A1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B7F5B9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595672" w14:textId="607C6FC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40D0" w14:textId="20C288B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2688" w14:textId="327F870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075F" w14:textId="3B36540F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AACB" w14:textId="0BAD9E4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CCC4" w14:textId="2810681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2BE9" w14:textId="7B76CF93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E7003" w:rsidRPr="003E7003" w14:paraId="1B73D31F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4D6A85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BD7208" w14:textId="1AA6A68C" w:rsidR="00B9072C" w:rsidRPr="003E7003" w:rsidRDefault="00B9072C" w:rsidP="00B9072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S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T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C7C49" w14:textId="0964D39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17F7" w14:textId="43AA5230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423C" w14:textId="6A2E29A5" w:rsidR="00B9072C" w:rsidRPr="003E7003" w:rsidRDefault="00B9072C" w:rsidP="00E20C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11</w:t>
            </w:r>
            <w:r w:rsidRPr="003E7003">
              <w:rPr>
                <w:rFonts w:ascii="Times New Roman" w:hAnsi="Times New Roman" w:cs="Times New Roman"/>
                <w:szCs w:val="21"/>
              </w:rPr>
              <w:t>(1.09)×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8DA07" w14:textId="0CFBB73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1D66" w14:textId="7118C705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1D09B" w14:textId="5A74FF97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09</w:t>
            </w:r>
            <w:r w:rsidRPr="003E7003">
              <w:rPr>
                <w:rFonts w:ascii="Times New Roman" w:hAnsi="Times New Roman" w:cs="Times New Roman"/>
                <w:szCs w:val="21"/>
              </w:rPr>
              <w:t>(1.0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2</w:t>
            </w:r>
            <w:r w:rsidRPr="003E70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1230B" w14:textId="2380804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4C30" w14:textId="56B8A83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0031E2E9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5669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2D9D1" w14:textId="5680512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4B020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57E0" w14:textId="781FE64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P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30E88" w14:textId="32C265E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664D" w14:textId="2E0B498E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6B38" w14:textId="08E31C77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4159D" w14:textId="4048CFC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62D2" w14:textId="01DFF36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E109" w14:textId="40D243C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6B9CBDAE" w14:textId="77777777" w:rsidTr="00DE0351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BABF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0D17FD" w14:textId="766D0592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5E1A3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F1AD" w14:textId="7AD2591B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HI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326B" w14:textId="33D279F3" w:rsidR="00B9072C" w:rsidRPr="003E7003" w:rsidRDefault="00B9072C" w:rsidP="00BF15F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4.</w:t>
            </w:r>
            <w:r w:rsidR="00E20C2E" w:rsidRPr="003E7003">
              <w:rPr>
                <w:rFonts w:ascii="Times New Roman" w:hAnsi="Times New Roman" w:cs="Times New Roman"/>
                <w:szCs w:val="21"/>
              </w:rPr>
              <w:t>74</w:t>
            </w:r>
            <w:r w:rsidRPr="003E7003">
              <w:rPr>
                <w:rFonts w:ascii="Times New Roman" w:hAnsi="Times New Roman" w:cs="Times New Roman"/>
                <w:szCs w:val="21"/>
              </w:rPr>
              <w:t>(1.4</w:t>
            </w:r>
            <w:r w:rsidR="00BF15FF" w:rsidRPr="003E7003">
              <w:rPr>
                <w:rFonts w:ascii="Times New Roman" w:hAnsi="Times New Roman" w:cs="Times New Roman"/>
                <w:szCs w:val="21"/>
              </w:rPr>
              <w:t>5</w:t>
            </w:r>
            <w:r w:rsidRPr="003E7003">
              <w:rPr>
                <w:rFonts w:ascii="Times New Roman" w:hAnsi="Times New Roman" w:cs="Times New Roman"/>
                <w:szCs w:val="21"/>
              </w:rPr>
              <w:t>)×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1207" w14:textId="75F3B9ED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98A9C" w14:textId="07B9F1F0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4403" w14:textId="61EFCB37" w:rsidR="00B9072C" w:rsidRPr="003E7003" w:rsidRDefault="00B9072C" w:rsidP="00E56B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3.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5</w:t>
            </w:r>
            <w:r w:rsidRPr="003E7003">
              <w:rPr>
                <w:rFonts w:ascii="Times New Roman" w:hAnsi="Times New Roman" w:cs="Times New Roman"/>
                <w:szCs w:val="21"/>
              </w:rPr>
              <w:t>5(1.3</w:t>
            </w:r>
            <w:r w:rsidR="00E56B3C" w:rsidRPr="003E7003">
              <w:rPr>
                <w:rFonts w:ascii="Times New Roman" w:hAnsi="Times New Roman" w:cs="Times New Roman"/>
                <w:szCs w:val="21"/>
              </w:rPr>
              <w:t>8</w:t>
            </w:r>
            <w:r w:rsidRPr="003E70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A47B" w14:textId="42D88AC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EFDA" w14:textId="201D533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2951B975" w14:textId="77777777" w:rsidTr="009130E7">
        <w:trPr>
          <w:trHeight w:val="42"/>
        </w:trPr>
        <w:tc>
          <w:tcPr>
            <w:tcW w:w="118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FAE42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2A604" w14:textId="22204C6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57D5FA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D21127F" w14:textId="72B151D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P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F890C" w14:textId="6554D656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97551" w14:textId="2433A23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663BD" w14:textId="5C7CA09C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D3628" w14:textId="5B63FA8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97EB27" w14:textId="6BD395A8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24EF97" w14:textId="2947E234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3E7003" w:rsidRPr="003E7003" w14:paraId="3D445C7D" w14:textId="77777777" w:rsidTr="009130E7">
        <w:trPr>
          <w:trHeight w:val="42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BC5F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2CBF9" w14:textId="1FEB0865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7F4FD" w14:textId="7777777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7BA7A" w14:textId="179EDBF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PB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9B129" w14:textId="161239BF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E5FBE" w14:textId="6A675EF7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BBA70" w14:textId="58C23B0B" w:rsidR="00B9072C" w:rsidRPr="003E7003" w:rsidRDefault="0033740E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C4049" w14:textId="19636E81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966C7" w14:textId="240E14EC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8C9F1" w14:textId="3EB4A0D9" w:rsidR="00B9072C" w:rsidRPr="003E7003" w:rsidRDefault="00B9072C" w:rsidP="00B9072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7003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1CC540CC" w14:textId="04C220B5" w:rsidR="006F5125" w:rsidRPr="003E7003" w:rsidRDefault="00051353" w:rsidP="009311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E7003">
        <w:rPr>
          <w:rFonts w:ascii="Times New Roman" w:hAnsi="Times New Roman" w:cs="Times New Roman"/>
          <w:szCs w:val="21"/>
        </w:rPr>
        <w:t>The level of significance is 0.0127 for absolute volumes, 0.0119 for relative volumes and 0.0214 for asymmetry after multiple comparisons correction,</w:t>
      </w:r>
      <w:r w:rsidR="006221AF" w:rsidRPr="003E7003">
        <w:rPr>
          <w:rFonts w:ascii="Times New Roman" w:hAnsi="Times New Roman" w:cs="Times New Roman"/>
          <w:szCs w:val="21"/>
        </w:rPr>
        <w:t xml:space="preserve"> – = not applicable,</w:t>
      </w:r>
      <w:r w:rsidR="005D1DD8" w:rsidRPr="003E700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5D1DD8" w:rsidRPr="003E7003">
        <w:rPr>
          <w:rFonts w:ascii="Times New Roman" w:hAnsi="Times New Roman" w:cs="Times New Roman"/>
          <w:szCs w:val="21"/>
        </w:rPr>
        <w:t>n.s</w:t>
      </w:r>
      <w:proofErr w:type="spellEnd"/>
      <w:r w:rsidR="005D1DD8" w:rsidRPr="003E7003">
        <w:rPr>
          <w:rFonts w:ascii="Times New Roman" w:hAnsi="Times New Roman" w:cs="Times New Roman"/>
          <w:szCs w:val="21"/>
        </w:rPr>
        <w:t>. = non-significant</w:t>
      </w:r>
      <w:r w:rsidR="006221AF" w:rsidRPr="003E7003">
        <w:rPr>
          <w:rFonts w:ascii="Times New Roman" w:hAnsi="Times New Roman" w:cs="Times New Roman"/>
          <w:szCs w:val="21"/>
        </w:rPr>
        <w:t>,</w:t>
      </w:r>
      <w:r w:rsidR="005D1DD8" w:rsidRPr="003E700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5D1DD8" w:rsidRPr="003E7003">
        <w:rPr>
          <w:rFonts w:ascii="Times New Roman" w:hAnsi="Times New Roman" w:cs="Times New Roman"/>
          <w:szCs w:val="21"/>
        </w:rPr>
        <w:t>s.e.</w:t>
      </w:r>
      <w:proofErr w:type="spellEnd"/>
      <w:r w:rsidR="005D1DD8" w:rsidRPr="003E7003">
        <w:rPr>
          <w:rFonts w:ascii="Times New Roman" w:hAnsi="Times New Roman" w:cs="Times New Roman"/>
          <w:szCs w:val="21"/>
        </w:rPr>
        <w:t xml:space="preserve"> = standard error, HS = Hemisphere, L = left, R = rig</w:t>
      </w:r>
      <w:r w:rsidR="005D1DD8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>ht</w:t>
      </w:r>
      <w:r w:rsidR="009016CC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, </w:t>
      </w:r>
      <w:r w:rsidR="006221AF" w:rsidRPr="003E7003">
        <w:rPr>
          <w:rFonts w:ascii="Times New Roman" w:eastAsia="宋体" w:hAnsi="Times New Roman" w:cs="Times New Roman" w:hint="eastAsia"/>
          <w:kern w:val="0"/>
          <w:szCs w:val="21"/>
          <w:lang w:bidi="mn-Mong-CN"/>
        </w:rPr>
        <w:t xml:space="preserve">RN = red nucleus, </w:t>
      </w:r>
      <w:r w:rsidR="006221AF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SN = substantia </w:t>
      </w:r>
      <w:proofErr w:type="spellStart"/>
      <w:r w:rsidR="006221AF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>nigra</w:t>
      </w:r>
      <w:proofErr w:type="spellEnd"/>
      <w:r w:rsidR="006221AF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, </w:t>
      </w:r>
      <w:r w:rsidR="006221AF" w:rsidRPr="003E7003">
        <w:rPr>
          <w:rFonts w:ascii="Times New Roman" w:eastAsia="宋体" w:hAnsi="Times New Roman" w:cs="Times New Roman" w:hint="eastAsia"/>
          <w:kern w:val="0"/>
          <w:szCs w:val="21"/>
          <w:lang w:bidi="mn-Mong-CN"/>
        </w:rPr>
        <w:t>S</w:t>
      </w:r>
      <w:r w:rsidR="006221AF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>T</w:t>
      </w:r>
      <w:r w:rsidR="006221AF" w:rsidRPr="003E7003">
        <w:rPr>
          <w:rFonts w:ascii="Times New Roman" w:eastAsia="宋体" w:hAnsi="Times New Roman" w:cs="Times New Roman" w:hint="eastAsia"/>
          <w:kern w:val="0"/>
          <w:szCs w:val="21"/>
          <w:lang w:bidi="mn-Mong-CN"/>
        </w:rPr>
        <w:t xml:space="preserve">N = subthalamic </w:t>
      </w:r>
      <w:proofErr w:type="spellStart"/>
      <w:r w:rsidR="006221AF" w:rsidRPr="003E7003">
        <w:rPr>
          <w:rFonts w:ascii="Times New Roman" w:eastAsia="宋体" w:hAnsi="Times New Roman" w:cs="Times New Roman" w:hint="eastAsia"/>
          <w:kern w:val="0"/>
          <w:szCs w:val="21"/>
          <w:lang w:bidi="mn-Mong-CN"/>
        </w:rPr>
        <w:t>nuleus</w:t>
      </w:r>
      <w:proofErr w:type="spellEnd"/>
      <w:r w:rsidR="006221AF" w:rsidRPr="003E7003">
        <w:rPr>
          <w:rFonts w:ascii="Times New Roman" w:eastAsia="宋体" w:hAnsi="Times New Roman" w:cs="Times New Roman" w:hint="eastAsia"/>
          <w:kern w:val="0"/>
          <w:szCs w:val="21"/>
          <w:lang w:bidi="mn-Mong-CN"/>
        </w:rPr>
        <w:t xml:space="preserve">, </w:t>
      </w:r>
      <w:r w:rsidR="00C17C9C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>EBP</w:t>
      </w:r>
      <w:r w:rsidR="00E05E6B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 </w:t>
      </w:r>
      <w:r w:rsidR="00C17C9C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= </w:t>
      </w:r>
      <w:r w:rsidR="00C17C9C" w:rsidRPr="003E7003">
        <w:rPr>
          <w:rFonts w:ascii="Times New Roman" w:hAnsi="Times New Roman" w:cs="Times New Roman"/>
          <w:szCs w:val="21"/>
        </w:rPr>
        <w:t xml:space="preserve">emotional and </w:t>
      </w:r>
      <w:proofErr w:type="spellStart"/>
      <w:r w:rsidR="00C17C9C" w:rsidRPr="003E7003">
        <w:rPr>
          <w:rFonts w:ascii="Times New Roman" w:hAnsi="Times New Roman" w:cs="Times New Roman"/>
          <w:szCs w:val="21"/>
        </w:rPr>
        <w:t>behavioural</w:t>
      </w:r>
      <w:proofErr w:type="spellEnd"/>
      <w:r w:rsidR="00C17C9C" w:rsidRPr="003E7003">
        <w:rPr>
          <w:rFonts w:ascii="Times New Roman" w:hAnsi="Times New Roman" w:cs="Times New Roman"/>
          <w:szCs w:val="21"/>
        </w:rPr>
        <w:t xml:space="preserve"> problems</w:t>
      </w:r>
      <w:r w:rsidR="00C17C9C"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, </w:t>
      </w:r>
      <w:r w:rsidR="009016CC" w:rsidRPr="003E7003">
        <w:rPr>
          <w:rFonts w:ascii="Times New Roman" w:hAnsi="Times New Roman" w:cs="Times New Roman"/>
          <w:szCs w:val="21"/>
        </w:rPr>
        <w:t>ES = Emotional Symptoms, CP =Conduct Problems, HI = Hyperactivity/Inattention, PP = Peer Relationship Problems, PB = Prosocial Behaviors</w:t>
      </w:r>
      <w:bookmarkEnd w:id="18"/>
      <w:bookmarkEnd w:id="19"/>
      <w:r w:rsidR="00280CE9" w:rsidRPr="003E7003">
        <w:rPr>
          <w:rFonts w:ascii="Times New Roman" w:hAnsi="Times New Roman" w:cs="Times New Roman"/>
          <w:szCs w:val="21"/>
        </w:rPr>
        <w:t>.</w:t>
      </w:r>
    </w:p>
    <w:p w14:paraId="6DAFADE5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07AF2CF2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65BF20A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0615753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160085B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C2D78FB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786FA91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0476E28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F59DA6F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151DAF5D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2EDD50DD" w14:textId="77777777" w:rsidR="00E0155B" w:rsidRPr="003E7003" w:rsidRDefault="00E0155B" w:rsidP="00E0155B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8114249" w14:textId="77777777" w:rsidR="00E0155B" w:rsidRPr="003E7003" w:rsidRDefault="00BC06E1" w:rsidP="00E0155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7003"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r w:rsidR="00E0155B" w:rsidRPr="003E7003">
        <w:rPr>
          <w:rFonts w:ascii="Times New Roman" w:hAnsi="Times New Roman" w:cs="Times New Roman"/>
          <w:sz w:val="24"/>
          <w:szCs w:val="24"/>
        </w:rPr>
        <w:t>Best fit regression model for absolute, relative volumes, asymmetry of the RN, SN, STN and parameters for developmental trajectories.</w:t>
      </w:r>
    </w:p>
    <w:tbl>
      <w:tblPr>
        <w:tblW w:w="13823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419"/>
        <w:gridCol w:w="1275"/>
        <w:gridCol w:w="2487"/>
        <w:gridCol w:w="1301"/>
        <w:gridCol w:w="2557"/>
        <w:gridCol w:w="2312"/>
        <w:gridCol w:w="2472"/>
      </w:tblGrid>
      <w:tr w:rsidR="003E7003" w:rsidRPr="003E7003" w14:paraId="01050416" w14:textId="77777777" w:rsidTr="00795551">
        <w:trPr>
          <w:trHeight w:val="256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8CA94" w14:textId="0427E95A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EB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0645D" w14:textId="77777777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Best fitting model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FA08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Intercept 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B771D" w14:textId="77777777" w:rsidR="00E70E37" w:rsidRPr="003E7003" w:rsidRDefault="00795551" w:rsidP="00E70E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ite</w:t>
            </w:r>
            <w:r w:rsidR="00E70E37"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coefficient</w:t>
            </w:r>
          </w:p>
          <w:p w14:paraId="36F2F23A" w14:textId="4AC547C3" w:rsidR="00795551" w:rsidRPr="003E7003" w:rsidRDefault="00E70E37" w:rsidP="00E70E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1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37570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Gender coefficient</w:t>
            </w:r>
          </w:p>
          <w:p w14:paraId="33FCFF6A" w14:textId="0923A824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E70E37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2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420E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ge coefficient</w:t>
            </w:r>
          </w:p>
          <w:p w14:paraId="0EF5BD93" w14:textId="771DE6D5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E70E37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3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6382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Age×gender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</w:t>
            </w:r>
          </w:p>
          <w:p w14:paraId="4CD4210E" w14:textId="5A27E915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coeffiicent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 xml:space="preserve"> </w:t>
            </w:r>
            <w:r w:rsidRPr="003E7003">
              <w:rPr>
                <w:rFonts w:ascii="Times New Roman" w:eastAsia="宋体" w:hAnsi="Times New Roman" w:cs="Times New Roman"/>
                <w:i/>
                <w:kern w:val="0"/>
                <w:szCs w:val="21"/>
                <w:lang w:bidi="mn-Mong-CN"/>
              </w:rPr>
              <w:t>β</w:t>
            </w:r>
            <w:r w:rsidR="00E70E37"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>4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:lang w:bidi="mn-Mong-CN"/>
              </w:rPr>
              <w:t xml:space="preserve"> 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(</w:t>
            </w:r>
            <w:proofErr w:type="spellStart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s.e.</w:t>
            </w:r>
            <w:proofErr w:type="spellEnd"/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)</w:t>
            </w:r>
          </w:p>
        </w:tc>
      </w:tr>
      <w:tr w:rsidR="003E7003" w:rsidRPr="003E7003" w14:paraId="73891D77" w14:textId="77777777" w:rsidTr="00795551">
        <w:trPr>
          <w:trHeight w:val="256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CF020B" w14:textId="7FDC406E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4C31" w14:textId="366CB99E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E444" w14:textId="0CF0BF4A" w:rsidR="00795551" w:rsidRPr="003E7003" w:rsidRDefault="000E63D8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2.42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28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AF731" w14:textId="5A5DC35D" w:rsidR="00795551" w:rsidRPr="003E7003" w:rsidRDefault="00474E48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.s</w:t>
            </w:r>
            <w:proofErr w:type="spellEnd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.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019F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FD1E" w14:textId="1396777F" w:rsidR="00795551" w:rsidRPr="003E7003" w:rsidRDefault="000E63D8" w:rsidP="000E63D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1.17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25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  <w:r w:rsidRPr="003E7003">
              <w:rPr>
                <w:rFonts w:ascii="Times New Roman" w:hAnsi="Times New Roman" w:cs="Times New Roman"/>
                <w:szCs w:val="21"/>
              </w:rPr>
              <w:t xml:space="preserve"> 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2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71EE5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7F1BBCA7" w14:textId="77777777" w:rsidTr="00795551">
        <w:trPr>
          <w:trHeight w:val="256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67E02" w14:textId="5B055BF1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CD27E" w14:textId="0419B220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3F55A" w14:textId="6DA4DD19" w:rsidR="00795551" w:rsidRPr="003E7003" w:rsidRDefault="000E63D8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1.98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23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865C5" w14:textId="68C2FD7E" w:rsidR="00795551" w:rsidRPr="003E7003" w:rsidRDefault="000E63D8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.s</w:t>
            </w:r>
            <w:proofErr w:type="spellEnd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.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51BDE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B03AB" w14:textId="1D266643" w:rsidR="00795551" w:rsidRPr="003E7003" w:rsidRDefault="000E63D8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4.95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2.09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  <w:r w:rsidRPr="003E7003">
              <w:rPr>
                <w:rFonts w:ascii="Times New Roman" w:hAnsi="Times New Roman" w:cs="Times New Roman"/>
                <w:szCs w:val="21"/>
              </w:rPr>
              <w:t xml:space="preserve"> 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2</w:t>
            </w:r>
          </w:p>
        </w:tc>
        <w:tc>
          <w:tcPr>
            <w:tcW w:w="2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087FCD" w14:textId="77777777" w:rsidR="00795551" w:rsidRPr="003E7003" w:rsidRDefault="00795551" w:rsidP="00467C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583666CA" w14:textId="77777777" w:rsidTr="00795551">
        <w:trPr>
          <w:trHeight w:val="256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91404" w14:textId="42E1B22C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H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B38D" w14:textId="1AC3BC13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Linear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1D062" w14:textId="16A31F91" w:rsidR="00795551" w:rsidRPr="003E7003" w:rsidRDefault="00A53A38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6.27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45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4273B" w14:textId="0AFEC8E8" w:rsidR="00795551" w:rsidRPr="003E7003" w:rsidRDefault="00A53A38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proofErr w:type="spellStart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.s</w:t>
            </w:r>
            <w:proofErr w:type="spellEnd"/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.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1BE00" w14:textId="34993007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2EF5A" w14:textId="291A1054" w:rsidR="00795551" w:rsidRPr="003E7003" w:rsidRDefault="00A53A38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2.44(</w:t>
            </w:r>
            <w:r w:rsidRPr="003E7003"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  <w:t>0.39</w:t>
            </w: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)</w:t>
            </w:r>
            <w:r w:rsidRPr="003E7003">
              <w:rPr>
                <w:rFonts w:ascii="Times New Roman" w:hAnsi="Times New Roman" w:cs="Times New Roman"/>
                <w:szCs w:val="21"/>
              </w:rPr>
              <w:t xml:space="preserve"> ×10</w:t>
            </w:r>
            <w:r w:rsidRPr="003E7003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2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51227" w14:textId="5B9DFB45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469B4F52" w14:textId="77777777" w:rsidTr="00795551">
        <w:trPr>
          <w:trHeight w:val="256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7C47C" w14:textId="5BD9BC43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PP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699AB9" w14:textId="18403A9D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2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15E3D" w14:textId="4978995C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8F206" w14:textId="492DA1E8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99BEE" w14:textId="5037894C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FEBCD" w14:textId="3D77D5EF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4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5F880" w14:textId="3A2C17EB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  <w:tr w:rsidR="003E7003" w:rsidRPr="003E7003" w14:paraId="09827ADA" w14:textId="77777777" w:rsidTr="00795551">
        <w:trPr>
          <w:trHeight w:val="256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681F9" w14:textId="14A223B2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hAnsi="Times New Roman" w:cs="Times New Roman"/>
                <w:szCs w:val="21"/>
              </w:rPr>
              <w:t>P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4FA08" w14:textId="73156A1B" w:rsidR="00795551" w:rsidRPr="003E7003" w:rsidRDefault="00795551" w:rsidP="007955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Non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8F72B" w14:textId="32A042C1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F2CFA" w14:textId="76A9192B" w:rsidR="00795551" w:rsidRPr="003E7003" w:rsidRDefault="00795551" w:rsidP="0036186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D2C11" w14:textId="7D9AFA0E" w:rsidR="00795551" w:rsidRPr="003E7003" w:rsidRDefault="00795551" w:rsidP="0036186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05952" w14:textId="39570C90" w:rsidR="00795551" w:rsidRPr="003E7003" w:rsidRDefault="00795551" w:rsidP="0036186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  <w:tc>
          <w:tcPr>
            <w:tcW w:w="2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F9420" w14:textId="4FEC2E0A" w:rsidR="00795551" w:rsidRPr="003E7003" w:rsidRDefault="00795551" w:rsidP="0036186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mn-Mong-CN"/>
              </w:rPr>
            </w:pPr>
            <w:r w:rsidRPr="003E7003">
              <w:rPr>
                <w:rFonts w:ascii="Times New Roman" w:eastAsia="宋体" w:hAnsi="Times New Roman" w:cs="Times New Roman" w:hint="eastAsia"/>
                <w:kern w:val="0"/>
                <w:szCs w:val="21"/>
                <w:lang w:bidi="mn-Mong-CN"/>
              </w:rPr>
              <w:t>-</w:t>
            </w:r>
          </w:p>
        </w:tc>
      </w:tr>
    </w:tbl>
    <w:p w14:paraId="269FBD1E" w14:textId="2E6F91E0" w:rsidR="00BC06E1" w:rsidRPr="003E7003" w:rsidRDefault="00795551" w:rsidP="0093115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EBP = </w:t>
      </w:r>
      <w:r w:rsidRPr="003E7003">
        <w:rPr>
          <w:rFonts w:ascii="Times New Roman" w:hAnsi="Times New Roman" w:cs="Times New Roman"/>
          <w:szCs w:val="21"/>
        </w:rPr>
        <w:t xml:space="preserve">emotional and </w:t>
      </w:r>
      <w:proofErr w:type="spellStart"/>
      <w:r w:rsidRPr="003E7003">
        <w:rPr>
          <w:rFonts w:ascii="Times New Roman" w:hAnsi="Times New Roman" w:cs="Times New Roman"/>
          <w:szCs w:val="21"/>
        </w:rPr>
        <w:t>behavioural</w:t>
      </w:r>
      <w:proofErr w:type="spellEnd"/>
      <w:r w:rsidRPr="003E7003">
        <w:rPr>
          <w:rFonts w:ascii="Times New Roman" w:hAnsi="Times New Roman" w:cs="Times New Roman"/>
          <w:szCs w:val="21"/>
        </w:rPr>
        <w:t xml:space="preserve"> problems</w:t>
      </w:r>
      <w:r w:rsidRPr="003E7003">
        <w:rPr>
          <w:rFonts w:ascii="Times New Roman" w:eastAsia="宋体" w:hAnsi="Times New Roman" w:cs="Times New Roman"/>
          <w:kern w:val="0"/>
          <w:szCs w:val="21"/>
          <w:lang w:bidi="mn-Mong-CN"/>
        </w:rPr>
        <w:t xml:space="preserve">, </w:t>
      </w:r>
      <w:r w:rsidR="0036186A" w:rsidRPr="003E7003">
        <w:rPr>
          <w:rFonts w:ascii="Times New Roman" w:hAnsi="Times New Roman" w:cs="Times New Roman"/>
          <w:szCs w:val="21"/>
        </w:rPr>
        <w:t>ES = Emotional Symptoms, CP =Conduct Problems, HI = Hyperactivity/Inattention, PP = Peer Relationship Problems, PB = Prosocial Behaviors</w:t>
      </w:r>
      <w:r w:rsidR="00474E48" w:rsidRPr="003E7003">
        <w:rPr>
          <w:rFonts w:ascii="Times New Roman" w:hAnsi="Times New Roman" w:cs="Times New Roman"/>
          <w:szCs w:val="21"/>
        </w:rPr>
        <w:t xml:space="preserve">, – = not applicable, </w:t>
      </w:r>
      <w:proofErr w:type="spellStart"/>
      <w:r w:rsidR="00474E48" w:rsidRPr="003E7003">
        <w:rPr>
          <w:rFonts w:ascii="Times New Roman" w:hAnsi="Times New Roman" w:cs="Times New Roman"/>
          <w:szCs w:val="21"/>
        </w:rPr>
        <w:t>n.s</w:t>
      </w:r>
      <w:proofErr w:type="spellEnd"/>
      <w:r w:rsidR="00474E48" w:rsidRPr="003E7003">
        <w:rPr>
          <w:rFonts w:ascii="Times New Roman" w:hAnsi="Times New Roman" w:cs="Times New Roman"/>
          <w:szCs w:val="21"/>
        </w:rPr>
        <w:t xml:space="preserve">. = non-significant, </w:t>
      </w:r>
      <w:proofErr w:type="spellStart"/>
      <w:r w:rsidR="00474E48" w:rsidRPr="003E7003">
        <w:rPr>
          <w:rFonts w:ascii="Times New Roman" w:hAnsi="Times New Roman" w:cs="Times New Roman"/>
          <w:szCs w:val="21"/>
        </w:rPr>
        <w:t>s.e.</w:t>
      </w:r>
      <w:proofErr w:type="spellEnd"/>
      <w:r w:rsidR="00474E48" w:rsidRPr="003E7003">
        <w:rPr>
          <w:rFonts w:ascii="Times New Roman" w:hAnsi="Times New Roman" w:cs="Times New Roman"/>
          <w:szCs w:val="21"/>
        </w:rPr>
        <w:t xml:space="preserve"> = standard error</w:t>
      </w:r>
      <w:r w:rsidR="0036186A" w:rsidRPr="003E7003">
        <w:rPr>
          <w:rFonts w:ascii="Times New Roman" w:hAnsi="Times New Roman" w:cs="Times New Roman"/>
          <w:szCs w:val="21"/>
        </w:rPr>
        <w:t>.</w:t>
      </w:r>
      <w:bookmarkEnd w:id="0"/>
    </w:p>
    <w:sectPr w:rsidR="00BC06E1" w:rsidRPr="003E7003" w:rsidSect="00C51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F1CEA" w14:textId="77777777" w:rsidR="00BC22EF" w:rsidRDefault="00BC22EF" w:rsidP="00C42D44">
      <w:r>
        <w:separator/>
      </w:r>
    </w:p>
  </w:endnote>
  <w:endnote w:type="continuationSeparator" w:id="0">
    <w:p w14:paraId="04E03FC2" w14:textId="77777777" w:rsidR="00BC22EF" w:rsidRDefault="00BC22EF" w:rsidP="00C4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78211" w14:textId="77777777" w:rsidR="00BC22EF" w:rsidRDefault="00BC22EF" w:rsidP="00C42D44">
      <w:r>
        <w:separator/>
      </w:r>
    </w:p>
  </w:footnote>
  <w:footnote w:type="continuationSeparator" w:id="0">
    <w:p w14:paraId="49ECE022" w14:textId="77777777" w:rsidR="00BC22EF" w:rsidRDefault="00BC22EF" w:rsidP="00C4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87C55"/>
    <w:multiLevelType w:val="multilevel"/>
    <w:tmpl w:val="C3B46B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p9dtapupv0eqewd9bvetd00rw2vra002af&quot;&gt;我的EndNote库&lt;record-ids&gt;&lt;item&gt;1459&lt;/item&gt;&lt;item&gt;1479&lt;/item&gt;&lt;item&gt;2197&lt;/item&gt;&lt;item&gt;2268&lt;/item&gt;&lt;item&gt;2269&lt;/item&gt;&lt;/record-ids&gt;&lt;/item&gt;&lt;/Libraries&gt;"/>
  </w:docVars>
  <w:rsids>
    <w:rsidRoot w:val="00A92A49"/>
    <w:rsid w:val="00001BEC"/>
    <w:rsid w:val="00003CBA"/>
    <w:rsid w:val="0000665F"/>
    <w:rsid w:val="00007C5C"/>
    <w:rsid w:val="00010574"/>
    <w:rsid w:val="000161CF"/>
    <w:rsid w:val="00017B61"/>
    <w:rsid w:val="0002015D"/>
    <w:rsid w:val="000204DD"/>
    <w:rsid w:val="00021056"/>
    <w:rsid w:val="00021DF5"/>
    <w:rsid w:val="00022A53"/>
    <w:rsid w:val="00025ABA"/>
    <w:rsid w:val="00026164"/>
    <w:rsid w:val="00030FFE"/>
    <w:rsid w:val="0003263E"/>
    <w:rsid w:val="00032C08"/>
    <w:rsid w:val="00033284"/>
    <w:rsid w:val="00035095"/>
    <w:rsid w:val="0003541D"/>
    <w:rsid w:val="000359DB"/>
    <w:rsid w:val="00042AFE"/>
    <w:rsid w:val="00044418"/>
    <w:rsid w:val="000458DB"/>
    <w:rsid w:val="00050447"/>
    <w:rsid w:val="00050A3A"/>
    <w:rsid w:val="0005101D"/>
    <w:rsid w:val="00051353"/>
    <w:rsid w:val="000538CE"/>
    <w:rsid w:val="00055956"/>
    <w:rsid w:val="00056417"/>
    <w:rsid w:val="00056733"/>
    <w:rsid w:val="000578EE"/>
    <w:rsid w:val="0006011A"/>
    <w:rsid w:val="00060A0D"/>
    <w:rsid w:val="000614CA"/>
    <w:rsid w:val="000631B7"/>
    <w:rsid w:val="00071EFC"/>
    <w:rsid w:val="00072A4E"/>
    <w:rsid w:val="0007399A"/>
    <w:rsid w:val="00073A1E"/>
    <w:rsid w:val="00073F86"/>
    <w:rsid w:val="0008177F"/>
    <w:rsid w:val="00084941"/>
    <w:rsid w:val="00084D91"/>
    <w:rsid w:val="00086184"/>
    <w:rsid w:val="00087BA3"/>
    <w:rsid w:val="00090501"/>
    <w:rsid w:val="000A0BA3"/>
    <w:rsid w:val="000A18A2"/>
    <w:rsid w:val="000A4D28"/>
    <w:rsid w:val="000A55AA"/>
    <w:rsid w:val="000A68FA"/>
    <w:rsid w:val="000A6ACA"/>
    <w:rsid w:val="000A74F2"/>
    <w:rsid w:val="000B3A1A"/>
    <w:rsid w:val="000B4009"/>
    <w:rsid w:val="000B4689"/>
    <w:rsid w:val="000C2393"/>
    <w:rsid w:val="000C2A15"/>
    <w:rsid w:val="000C5045"/>
    <w:rsid w:val="000C5875"/>
    <w:rsid w:val="000C64B3"/>
    <w:rsid w:val="000C699D"/>
    <w:rsid w:val="000D048A"/>
    <w:rsid w:val="000D0CD0"/>
    <w:rsid w:val="000D297C"/>
    <w:rsid w:val="000D42F5"/>
    <w:rsid w:val="000D4669"/>
    <w:rsid w:val="000D66D1"/>
    <w:rsid w:val="000E4475"/>
    <w:rsid w:val="000E569B"/>
    <w:rsid w:val="000E5C9A"/>
    <w:rsid w:val="000E63D8"/>
    <w:rsid w:val="000E75CB"/>
    <w:rsid w:val="000F108B"/>
    <w:rsid w:val="000F5A1D"/>
    <w:rsid w:val="000F6485"/>
    <w:rsid w:val="000F6C3E"/>
    <w:rsid w:val="000F73F3"/>
    <w:rsid w:val="00101649"/>
    <w:rsid w:val="0010230D"/>
    <w:rsid w:val="00102FED"/>
    <w:rsid w:val="00103EB8"/>
    <w:rsid w:val="001058EF"/>
    <w:rsid w:val="001070A1"/>
    <w:rsid w:val="00107809"/>
    <w:rsid w:val="00110A20"/>
    <w:rsid w:val="001112E6"/>
    <w:rsid w:val="00111E5A"/>
    <w:rsid w:val="001136F4"/>
    <w:rsid w:val="0011661B"/>
    <w:rsid w:val="00120506"/>
    <w:rsid w:val="0012169B"/>
    <w:rsid w:val="0012197A"/>
    <w:rsid w:val="00123D5F"/>
    <w:rsid w:val="00126493"/>
    <w:rsid w:val="00126587"/>
    <w:rsid w:val="00126FCB"/>
    <w:rsid w:val="00127C35"/>
    <w:rsid w:val="00127E69"/>
    <w:rsid w:val="00130B9C"/>
    <w:rsid w:val="00132EB8"/>
    <w:rsid w:val="00134017"/>
    <w:rsid w:val="00136895"/>
    <w:rsid w:val="00142096"/>
    <w:rsid w:val="0014379A"/>
    <w:rsid w:val="00147452"/>
    <w:rsid w:val="00150B34"/>
    <w:rsid w:val="001542D7"/>
    <w:rsid w:val="0016277B"/>
    <w:rsid w:val="001634DC"/>
    <w:rsid w:val="00164854"/>
    <w:rsid w:val="001663BD"/>
    <w:rsid w:val="00172016"/>
    <w:rsid w:val="001749F3"/>
    <w:rsid w:val="00184D2A"/>
    <w:rsid w:val="00185269"/>
    <w:rsid w:val="00185376"/>
    <w:rsid w:val="00185777"/>
    <w:rsid w:val="00186B9E"/>
    <w:rsid w:val="00187464"/>
    <w:rsid w:val="001917D9"/>
    <w:rsid w:val="001A2197"/>
    <w:rsid w:val="001A2D80"/>
    <w:rsid w:val="001A529B"/>
    <w:rsid w:val="001A670B"/>
    <w:rsid w:val="001A7F35"/>
    <w:rsid w:val="001B1C78"/>
    <w:rsid w:val="001B2BE9"/>
    <w:rsid w:val="001B5501"/>
    <w:rsid w:val="001B5743"/>
    <w:rsid w:val="001B5761"/>
    <w:rsid w:val="001B7D4C"/>
    <w:rsid w:val="001C5E37"/>
    <w:rsid w:val="001C66C6"/>
    <w:rsid w:val="001D01AD"/>
    <w:rsid w:val="001D07EC"/>
    <w:rsid w:val="001D0886"/>
    <w:rsid w:val="001D0CC1"/>
    <w:rsid w:val="001D15AD"/>
    <w:rsid w:val="001D2998"/>
    <w:rsid w:val="001D4100"/>
    <w:rsid w:val="001D4E4D"/>
    <w:rsid w:val="001D515A"/>
    <w:rsid w:val="001D70B2"/>
    <w:rsid w:val="001D7B84"/>
    <w:rsid w:val="001E1058"/>
    <w:rsid w:val="001E1C16"/>
    <w:rsid w:val="001E63C0"/>
    <w:rsid w:val="001E7499"/>
    <w:rsid w:val="001E7C6C"/>
    <w:rsid w:val="001F43DC"/>
    <w:rsid w:val="001F5A76"/>
    <w:rsid w:val="00200D2F"/>
    <w:rsid w:val="002014C4"/>
    <w:rsid w:val="00201D3B"/>
    <w:rsid w:val="00201EFD"/>
    <w:rsid w:val="00202A64"/>
    <w:rsid w:val="0020318B"/>
    <w:rsid w:val="00203874"/>
    <w:rsid w:val="00203EFD"/>
    <w:rsid w:val="00205B4D"/>
    <w:rsid w:val="0021121D"/>
    <w:rsid w:val="0021197D"/>
    <w:rsid w:val="0022062F"/>
    <w:rsid w:val="002218F6"/>
    <w:rsid w:val="00222C8D"/>
    <w:rsid w:val="0022396B"/>
    <w:rsid w:val="00230445"/>
    <w:rsid w:val="00230E10"/>
    <w:rsid w:val="00243E69"/>
    <w:rsid w:val="002466B5"/>
    <w:rsid w:val="002511EA"/>
    <w:rsid w:val="00253FA8"/>
    <w:rsid w:val="00262221"/>
    <w:rsid w:val="002646BC"/>
    <w:rsid w:val="00266181"/>
    <w:rsid w:val="00266507"/>
    <w:rsid w:val="00266AD4"/>
    <w:rsid w:val="00266F5D"/>
    <w:rsid w:val="0027046B"/>
    <w:rsid w:val="00270D13"/>
    <w:rsid w:val="00273486"/>
    <w:rsid w:val="00275802"/>
    <w:rsid w:val="00275D50"/>
    <w:rsid w:val="00280CE9"/>
    <w:rsid w:val="002820F7"/>
    <w:rsid w:val="0028505B"/>
    <w:rsid w:val="0028507C"/>
    <w:rsid w:val="00291678"/>
    <w:rsid w:val="00291F01"/>
    <w:rsid w:val="002923CE"/>
    <w:rsid w:val="00292713"/>
    <w:rsid w:val="00294186"/>
    <w:rsid w:val="00295BD8"/>
    <w:rsid w:val="00297506"/>
    <w:rsid w:val="002A0FA4"/>
    <w:rsid w:val="002A14C9"/>
    <w:rsid w:val="002A3892"/>
    <w:rsid w:val="002A4AB2"/>
    <w:rsid w:val="002A50B5"/>
    <w:rsid w:val="002B07FC"/>
    <w:rsid w:val="002B09DB"/>
    <w:rsid w:val="002B0AD0"/>
    <w:rsid w:val="002B1A37"/>
    <w:rsid w:val="002B26A0"/>
    <w:rsid w:val="002B332F"/>
    <w:rsid w:val="002B4F56"/>
    <w:rsid w:val="002B5AFF"/>
    <w:rsid w:val="002B5FD3"/>
    <w:rsid w:val="002B65D9"/>
    <w:rsid w:val="002B799B"/>
    <w:rsid w:val="002C21A8"/>
    <w:rsid w:val="002C239F"/>
    <w:rsid w:val="002C3391"/>
    <w:rsid w:val="002C33F6"/>
    <w:rsid w:val="002C6D97"/>
    <w:rsid w:val="002C789E"/>
    <w:rsid w:val="002C7CE6"/>
    <w:rsid w:val="002C7D03"/>
    <w:rsid w:val="002D2947"/>
    <w:rsid w:val="002D38AB"/>
    <w:rsid w:val="002D507B"/>
    <w:rsid w:val="002D5336"/>
    <w:rsid w:val="002D7110"/>
    <w:rsid w:val="002E2E13"/>
    <w:rsid w:val="002E5D6B"/>
    <w:rsid w:val="002F01AC"/>
    <w:rsid w:val="002F0516"/>
    <w:rsid w:val="002F3ECF"/>
    <w:rsid w:val="002F5217"/>
    <w:rsid w:val="002F55D9"/>
    <w:rsid w:val="002F6F79"/>
    <w:rsid w:val="00300305"/>
    <w:rsid w:val="0030225B"/>
    <w:rsid w:val="00303F8E"/>
    <w:rsid w:val="00304578"/>
    <w:rsid w:val="00304DD4"/>
    <w:rsid w:val="0030637F"/>
    <w:rsid w:val="003073F9"/>
    <w:rsid w:val="00310E7F"/>
    <w:rsid w:val="003116C2"/>
    <w:rsid w:val="003116DF"/>
    <w:rsid w:val="003128E3"/>
    <w:rsid w:val="00312998"/>
    <w:rsid w:val="00312B62"/>
    <w:rsid w:val="0031654F"/>
    <w:rsid w:val="003169D9"/>
    <w:rsid w:val="00317BA5"/>
    <w:rsid w:val="00321CDD"/>
    <w:rsid w:val="00322E56"/>
    <w:rsid w:val="00330F42"/>
    <w:rsid w:val="00331C19"/>
    <w:rsid w:val="003326DC"/>
    <w:rsid w:val="003351CB"/>
    <w:rsid w:val="0033740E"/>
    <w:rsid w:val="00337854"/>
    <w:rsid w:val="00337FCC"/>
    <w:rsid w:val="00341D4F"/>
    <w:rsid w:val="0034470F"/>
    <w:rsid w:val="0034589D"/>
    <w:rsid w:val="0035054D"/>
    <w:rsid w:val="003547C2"/>
    <w:rsid w:val="0035565D"/>
    <w:rsid w:val="003565A5"/>
    <w:rsid w:val="0036186A"/>
    <w:rsid w:val="00361B3D"/>
    <w:rsid w:val="003638EE"/>
    <w:rsid w:val="003678FB"/>
    <w:rsid w:val="003712C5"/>
    <w:rsid w:val="00372E1A"/>
    <w:rsid w:val="00373312"/>
    <w:rsid w:val="0037365F"/>
    <w:rsid w:val="00374297"/>
    <w:rsid w:val="00380752"/>
    <w:rsid w:val="0038767E"/>
    <w:rsid w:val="00390090"/>
    <w:rsid w:val="00391325"/>
    <w:rsid w:val="003915FD"/>
    <w:rsid w:val="00394B92"/>
    <w:rsid w:val="003A1CBD"/>
    <w:rsid w:val="003A76F5"/>
    <w:rsid w:val="003B12C4"/>
    <w:rsid w:val="003B4A74"/>
    <w:rsid w:val="003B58F3"/>
    <w:rsid w:val="003B5F44"/>
    <w:rsid w:val="003C276D"/>
    <w:rsid w:val="003C38A3"/>
    <w:rsid w:val="003D2453"/>
    <w:rsid w:val="003D3FCC"/>
    <w:rsid w:val="003D6711"/>
    <w:rsid w:val="003D7F3B"/>
    <w:rsid w:val="003E3F63"/>
    <w:rsid w:val="003E3FED"/>
    <w:rsid w:val="003E7003"/>
    <w:rsid w:val="003F1192"/>
    <w:rsid w:val="003F1FB9"/>
    <w:rsid w:val="003F21FC"/>
    <w:rsid w:val="003F293E"/>
    <w:rsid w:val="003F4E8C"/>
    <w:rsid w:val="003F52A0"/>
    <w:rsid w:val="003F77F3"/>
    <w:rsid w:val="004017DA"/>
    <w:rsid w:val="004019B1"/>
    <w:rsid w:val="00401CDD"/>
    <w:rsid w:val="004023EB"/>
    <w:rsid w:val="0040313E"/>
    <w:rsid w:val="00404E0F"/>
    <w:rsid w:val="0041176D"/>
    <w:rsid w:val="004125B0"/>
    <w:rsid w:val="0041518E"/>
    <w:rsid w:val="00416E23"/>
    <w:rsid w:val="00417B4A"/>
    <w:rsid w:val="004205A0"/>
    <w:rsid w:val="00420A14"/>
    <w:rsid w:val="00421999"/>
    <w:rsid w:val="00426399"/>
    <w:rsid w:val="00431010"/>
    <w:rsid w:val="00431FF8"/>
    <w:rsid w:val="0044143B"/>
    <w:rsid w:val="00442A42"/>
    <w:rsid w:val="00442BEE"/>
    <w:rsid w:val="00444546"/>
    <w:rsid w:val="00445C96"/>
    <w:rsid w:val="004465C2"/>
    <w:rsid w:val="00447794"/>
    <w:rsid w:val="00451E4E"/>
    <w:rsid w:val="00455171"/>
    <w:rsid w:val="0046061E"/>
    <w:rsid w:val="004607C7"/>
    <w:rsid w:val="004641E8"/>
    <w:rsid w:val="0046551C"/>
    <w:rsid w:val="00466A92"/>
    <w:rsid w:val="00467860"/>
    <w:rsid w:val="00467CF2"/>
    <w:rsid w:val="00467DB2"/>
    <w:rsid w:val="00474E48"/>
    <w:rsid w:val="00481D8A"/>
    <w:rsid w:val="00482BA4"/>
    <w:rsid w:val="00491AF7"/>
    <w:rsid w:val="00491D95"/>
    <w:rsid w:val="004A145E"/>
    <w:rsid w:val="004A4699"/>
    <w:rsid w:val="004A6359"/>
    <w:rsid w:val="004A6D9E"/>
    <w:rsid w:val="004A7F4F"/>
    <w:rsid w:val="004B2479"/>
    <w:rsid w:val="004B3771"/>
    <w:rsid w:val="004B56E1"/>
    <w:rsid w:val="004B5713"/>
    <w:rsid w:val="004B5AE3"/>
    <w:rsid w:val="004B61FE"/>
    <w:rsid w:val="004B67E9"/>
    <w:rsid w:val="004B6954"/>
    <w:rsid w:val="004B7933"/>
    <w:rsid w:val="004C2C8E"/>
    <w:rsid w:val="004C5B4B"/>
    <w:rsid w:val="004C6982"/>
    <w:rsid w:val="004C6DD5"/>
    <w:rsid w:val="004C7586"/>
    <w:rsid w:val="004D00E0"/>
    <w:rsid w:val="004D78D8"/>
    <w:rsid w:val="004D7CDA"/>
    <w:rsid w:val="004E0755"/>
    <w:rsid w:val="004E2CBA"/>
    <w:rsid w:val="004E400B"/>
    <w:rsid w:val="004E5CB0"/>
    <w:rsid w:val="004F0A0D"/>
    <w:rsid w:val="004F1BC4"/>
    <w:rsid w:val="004F3F56"/>
    <w:rsid w:val="004F4C4E"/>
    <w:rsid w:val="004F4F5F"/>
    <w:rsid w:val="004F6A76"/>
    <w:rsid w:val="004F7113"/>
    <w:rsid w:val="0050275A"/>
    <w:rsid w:val="00503F7F"/>
    <w:rsid w:val="005053E8"/>
    <w:rsid w:val="005057B7"/>
    <w:rsid w:val="005067EC"/>
    <w:rsid w:val="00512B12"/>
    <w:rsid w:val="00513390"/>
    <w:rsid w:val="00513578"/>
    <w:rsid w:val="00514173"/>
    <w:rsid w:val="0051464D"/>
    <w:rsid w:val="00515A39"/>
    <w:rsid w:val="005163BE"/>
    <w:rsid w:val="005232EA"/>
    <w:rsid w:val="0052379D"/>
    <w:rsid w:val="0052403E"/>
    <w:rsid w:val="0052769A"/>
    <w:rsid w:val="00527E9A"/>
    <w:rsid w:val="00531639"/>
    <w:rsid w:val="00531795"/>
    <w:rsid w:val="00533A16"/>
    <w:rsid w:val="0053686A"/>
    <w:rsid w:val="0053687E"/>
    <w:rsid w:val="00540D6F"/>
    <w:rsid w:val="0054262F"/>
    <w:rsid w:val="005454D7"/>
    <w:rsid w:val="00546099"/>
    <w:rsid w:val="005472B1"/>
    <w:rsid w:val="0054780D"/>
    <w:rsid w:val="005509FF"/>
    <w:rsid w:val="00550DDE"/>
    <w:rsid w:val="005517FB"/>
    <w:rsid w:val="00551DD8"/>
    <w:rsid w:val="00552710"/>
    <w:rsid w:val="005529F0"/>
    <w:rsid w:val="00552B6C"/>
    <w:rsid w:val="005545BA"/>
    <w:rsid w:val="00555D68"/>
    <w:rsid w:val="005570FB"/>
    <w:rsid w:val="005607E5"/>
    <w:rsid w:val="00563E8C"/>
    <w:rsid w:val="00571DE2"/>
    <w:rsid w:val="00572DBD"/>
    <w:rsid w:val="00574AA2"/>
    <w:rsid w:val="00582F2F"/>
    <w:rsid w:val="00584307"/>
    <w:rsid w:val="005857DD"/>
    <w:rsid w:val="005869A6"/>
    <w:rsid w:val="00586A9C"/>
    <w:rsid w:val="00587844"/>
    <w:rsid w:val="005903E4"/>
    <w:rsid w:val="00590CE7"/>
    <w:rsid w:val="00591A81"/>
    <w:rsid w:val="00592815"/>
    <w:rsid w:val="00592F95"/>
    <w:rsid w:val="00593CFB"/>
    <w:rsid w:val="0059449C"/>
    <w:rsid w:val="0059488D"/>
    <w:rsid w:val="005956B9"/>
    <w:rsid w:val="005A1918"/>
    <w:rsid w:val="005A2572"/>
    <w:rsid w:val="005A4DCE"/>
    <w:rsid w:val="005B0D1E"/>
    <w:rsid w:val="005B1276"/>
    <w:rsid w:val="005B1A9C"/>
    <w:rsid w:val="005B2ED8"/>
    <w:rsid w:val="005B3DFC"/>
    <w:rsid w:val="005B4CF5"/>
    <w:rsid w:val="005B5AAE"/>
    <w:rsid w:val="005B7A69"/>
    <w:rsid w:val="005C161C"/>
    <w:rsid w:val="005C2608"/>
    <w:rsid w:val="005C3F7D"/>
    <w:rsid w:val="005C416E"/>
    <w:rsid w:val="005C65A2"/>
    <w:rsid w:val="005C7202"/>
    <w:rsid w:val="005C7D2F"/>
    <w:rsid w:val="005D05A7"/>
    <w:rsid w:val="005D1765"/>
    <w:rsid w:val="005D1DD8"/>
    <w:rsid w:val="005D1DF6"/>
    <w:rsid w:val="005D4050"/>
    <w:rsid w:val="005E0DF1"/>
    <w:rsid w:val="005F46FE"/>
    <w:rsid w:val="005F6153"/>
    <w:rsid w:val="00601869"/>
    <w:rsid w:val="00604E95"/>
    <w:rsid w:val="006100A9"/>
    <w:rsid w:val="00610AE5"/>
    <w:rsid w:val="00611280"/>
    <w:rsid w:val="00611B48"/>
    <w:rsid w:val="00612B6B"/>
    <w:rsid w:val="006132AE"/>
    <w:rsid w:val="00613436"/>
    <w:rsid w:val="00613E47"/>
    <w:rsid w:val="0061488C"/>
    <w:rsid w:val="00620922"/>
    <w:rsid w:val="006221AF"/>
    <w:rsid w:val="006253B5"/>
    <w:rsid w:val="006258FE"/>
    <w:rsid w:val="00627A0A"/>
    <w:rsid w:val="00627C85"/>
    <w:rsid w:val="0063009E"/>
    <w:rsid w:val="006308D2"/>
    <w:rsid w:val="00630A15"/>
    <w:rsid w:val="00630CA5"/>
    <w:rsid w:val="00631C45"/>
    <w:rsid w:val="00631E13"/>
    <w:rsid w:val="006361E2"/>
    <w:rsid w:val="00640B66"/>
    <w:rsid w:val="00641403"/>
    <w:rsid w:val="00642F77"/>
    <w:rsid w:val="006433EC"/>
    <w:rsid w:val="006463B5"/>
    <w:rsid w:val="0065003A"/>
    <w:rsid w:val="00650717"/>
    <w:rsid w:val="00650B80"/>
    <w:rsid w:val="006520D5"/>
    <w:rsid w:val="00654F82"/>
    <w:rsid w:val="0065576C"/>
    <w:rsid w:val="00657F1F"/>
    <w:rsid w:val="00661562"/>
    <w:rsid w:val="00662E06"/>
    <w:rsid w:val="0066375C"/>
    <w:rsid w:val="0066415E"/>
    <w:rsid w:val="00665001"/>
    <w:rsid w:val="00666C54"/>
    <w:rsid w:val="00667308"/>
    <w:rsid w:val="00670300"/>
    <w:rsid w:val="006727B3"/>
    <w:rsid w:val="006761CC"/>
    <w:rsid w:val="00677A10"/>
    <w:rsid w:val="00681E66"/>
    <w:rsid w:val="00682FDB"/>
    <w:rsid w:val="00690961"/>
    <w:rsid w:val="006978B5"/>
    <w:rsid w:val="006A173A"/>
    <w:rsid w:val="006A1AB3"/>
    <w:rsid w:val="006A32B4"/>
    <w:rsid w:val="006A4622"/>
    <w:rsid w:val="006B0F00"/>
    <w:rsid w:val="006B278D"/>
    <w:rsid w:val="006B3C90"/>
    <w:rsid w:val="006B3FA7"/>
    <w:rsid w:val="006B4161"/>
    <w:rsid w:val="006B666F"/>
    <w:rsid w:val="006C1D0B"/>
    <w:rsid w:val="006C38D2"/>
    <w:rsid w:val="006C3DCF"/>
    <w:rsid w:val="006C6D1B"/>
    <w:rsid w:val="006C791E"/>
    <w:rsid w:val="006D0B5E"/>
    <w:rsid w:val="006D0D7F"/>
    <w:rsid w:val="006D13D0"/>
    <w:rsid w:val="006D15FC"/>
    <w:rsid w:val="006D21C9"/>
    <w:rsid w:val="006E24D9"/>
    <w:rsid w:val="006E28B7"/>
    <w:rsid w:val="006E726A"/>
    <w:rsid w:val="006F084F"/>
    <w:rsid w:val="006F1727"/>
    <w:rsid w:val="006F2C26"/>
    <w:rsid w:val="006F341F"/>
    <w:rsid w:val="006F3EA9"/>
    <w:rsid w:val="006F5125"/>
    <w:rsid w:val="006F6036"/>
    <w:rsid w:val="006F6DB4"/>
    <w:rsid w:val="00702473"/>
    <w:rsid w:val="0070276C"/>
    <w:rsid w:val="00704D31"/>
    <w:rsid w:val="00705AFD"/>
    <w:rsid w:val="00707656"/>
    <w:rsid w:val="00711A41"/>
    <w:rsid w:val="00712E8C"/>
    <w:rsid w:val="0071306D"/>
    <w:rsid w:val="007143EE"/>
    <w:rsid w:val="0071647F"/>
    <w:rsid w:val="0071747D"/>
    <w:rsid w:val="007178D7"/>
    <w:rsid w:val="00717CDC"/>
    <w:rsid w:val="007241F3"/>
    <w:rsid w:val="00724F23"/>
    <w:rsid w:val="00725C25"/>
    <w:rsid w:val="0072657F"/>
    <w:rsid w:val="00726C11"/>
    <w:rsid w:val="00726F5C"/>
    <w:rsid w:val="0073005F"/>
    <w:rsid w:val="00730B94"/>
    <w:rsid w:val="00732F83"/>
    <w:rsid w:val="0073629E"/>
    <w:rsid w:val="00737B57"/>
    <w:rsid w:val="007421DB"/>
    <w:rsid w:val="007471FC"/>
    <w:rsid w:val="00754A3A"/>
    <w:rsid w:val="00755E0B"/>
    <w:rsid w:val="007561D7"/>
    <w:rsid w:val="00756B6F"/>
    <w:rsid w:val="00760132"/>
    <w:rsid w:val="00761BF3"/>
    <w:rsid w:val="007621D9"/>
    <w:rsid w:val="007637DB"/>
    <w:rsid w:val="00765500"/>
    <w:rsid w:val="00766519"/>
    <w:rsid w:val="00772823"/>
    <w:rsid w:val="007734DC"/>
    <w:rsid w:val="00774293"/>
    <w:rsid w:val="00775018"/>
    <w:rsid w:val="007753EE"/>
    <w:rsid w:val="0077718E"/>
    <w:rsid w:val="00777F21"/>
    <w:rsid w:val="00783485"/>
    <w:rsid w:val="0078506E"/>
    <w:rsid w:val="007859FC"/>
    <w:rsid w:val="00786718"/>
    <w:rsid w:val="00795182"/>
    <w:rsid w:val="00795551"/>
    <w:rsid w:val="007A0121"/>
    <w:rsid w:val="007A60E7"/>
    <w:rsid w:val="007B3854"/>
    <w:rsid w:val="007B4E37"/>
    <w:rsid w:val="007C308A"/>
    <w:rsid w:val="007C36F8"/>
    <w:rsid w:val="007C4C3D"/>
    <w:rsid w:val="007C52A5"/>
    <w:rsid w:val="007D1F9D"/>
    <w:rsid w:val="007D2461"/>
    <w:rsid w:val="007E5348"/>
    <w:rsid w:val="007E7FBE"/>
    <w:rsid w:val="007F0568"/>
    <w:rsid w:val="007F0DCA"/>
    <w:rsid w:val="007F3E3F"/>
    <w:rsid w:val="007F4391"/>
    <w:rsid w:val="007F595D"/>
    <w:rsid w:val="007F6591"/>
    <w:rsid w:val="007F7AFD"/>
    <w:rsid w:val="0080153D"/>
    <w:rsid w:val="00803E5D"/>
    <w:rsid w:val="0080535D"/>
    <w:rsid w:val="00806759"/>
    <w:rsid w:val="00807BDE"/>
    <w:rsid w:val="00812743"/>
    <w:rsid w:val="0081390C"/>
    <w:rsid w:val="00814029"/>
    <w:rsid w:val="00814622"/>
    <w:rsid w:val="00815171"/>
    <w:rsid w:val="00816A05"/>
    <w:rsid w:val="00817D07"/>
    <w:rsid w:val="00820A16"/>
    <w:rsid w:val="00822005"/>
    <w:rsid w:val="00823CE6"/>
    <w:rsid w:val="00825C12"/>
    <w:rsid w:val="008308D1"/>
    <w:rsid w:val="00833BE3"/>
    <w:rsid w:val="00835539"/>
    <w:rsid w:val="008379F5"/>
    <w:rsid w:val="00840437"/>
    <w:rsid w:val="00842007"/>
    <w:rsid w:val="0084224B"/>
    <w:rsid w:val="00844740"/>
    <w:rsid w:val="00846D29"/>
    <w:rsid w:val="00847570"/>
    <w:rsid w:val="00850207"/>
    <w:rsid w:val="00850F75"/>
    <w:rsid w:val="00850F8E"/>
    <w:rsid w:val="008519BA"/>
    <w:rsid w:val="00852722"/>
    <w:rsid w:val="008528A5"/>
    <w:rsid w:val="008542D5"/>
    <w:rsid w:val="0085514B"/>
    <w:rsid w:val="008562DC"/>
    <w:rsid w:val="00862AFC"/>
    <w:rsid w:val="00865529"/>
    <w:rsid w:val="00865773"/>
    <w:rsid w:val="00865902"/>
    <w:rsid w:val="00866DEF"/>
    <w:rsid w:val="00871CC4"/>
    <w:rsid w:val="0087388B"/>
    <w:rsid w:val="008800BA"/>
    <w:rsid w:val="0088145E"/>
    <w:rsid w:val="00881CE8"/>
    <w:rsid w:val="00882A8A"/>
    <w:rsid w:val="0088414B"/>
    <w:rsid w:val="0088427B"/>
    <w:rsid w:val="00886D26"/>
    <w:rsid w:val="008933A6"/>
    <w:rsid w:val="00894F5A"/>
    <w:rsid w:val="008A0687"/>
    <w:rsid w:val="008A0F42"/>
    <w:rsid w:val="008A33E3"/>
    <w:rsid w:val="008A3A2E"/>
    <w:rsid w:val="008A4462"/>
    <w:rsid w:val="008A4608"/>
    <w:rsid w:val="008B30F7"/>
    <w:rsid w:val="008B3D43"/>
    <w:rsid w:val="008B4BC5"/>
    <w:rsid w:val="008B4F7E"/>
    <w:rsid w:val="008B74E9"/>
    <w:rsid w:val="008B790D"/>
    <w:rsid w:val="008B7BA6"/>
    <w:rsid w:val="008C011B"/>
    <w:rsid w:val="008C0151"/>
    <w:rsid w:val="008C01AF"/>
    <w:rsid w:val="008C02E3"/>
    <w:rsid w:val="008C2E3E"/>
    <w:rsid w:val="008C2F6A"/>
    <w:rsid w:val="008C2FF4"/>
    <w:rsid w:val="008C333D"/>
    <w:rsid w:val="008C3B18"/>
    <w:rsid w:val="008C44B7"/>
    <w:rsid w:val="008C4C3F"/>
    <w:rsid w:val="008C4D3E"/>
    <w:rsid w:val="008D0B19"/>
    <w:rsid w:val="008D1CE8"/>
    <w:rsid w:val="008D564D"/>
    <w:rsid w:val="008D7DF1"/>
    <w:rsid w:val="008E2846"/>
    <w:rsid w:val="008E2AEB"/>
    <w:rsid w:val="008E3BBE"/>
    <w:rsid w:val="008E3C7C"/>
    <w:rsid w:val="008E4A7F"/>
    <w:rsid w:val="008E5D92"/>
    <w:rsid w:val="008E781D"/>
    <w:rsid w:val="008F4F1B"/>
    <w:rsid w:val="008F5270"/>
    <w:rsid w:val="008F5B20"/>
    <w:rsid w:val="009016CC"/>
    <w:rsid w:val="009039E9"/>
    <w:rsid w:val="00904BE0"/>
    <w:rsid w:val="00905F8D"/>
    <w:rsid w:val="00911371"/>
    <w:rsid w:val="0091190A"/>
    <w:rsid w:val="00911E81"/>
    <w:rsid w:val="00912AFF"/>
    <w:rsid w:val="009130E7"/>
    <w:rsid w:val="00913D01"/>
    <w:rsid w:val="00914367"/>
    <w:rsid w:val="009150E8"/>
    <w:rsid w:val="0092137D"/>
    <w:rsid w:val="00922107"/>
    <w:rsid w:val="009222AD"/>
    <w:rsid w:val="00922AC5"/>
    <w:rsid w:val="00923DBD"/>
    <w:rsid w:val="00924888"/>
    <w:rsid w:val="00925C2B"/>
    <w:rsid w:val="00931154"/>
    <w:rsid w:val="00931298"/>
    <w:rsid w:val="009314F4"/>
    <w:rsid w:val="00940561"/>
    <w:rsid w:val="00944C83"/>
    <w:rsid w:val="009455AD"/>
    <w:rsid w:val="00946387"/>
    <w:rsid w:val="00946F16"/>
    <w:rsid w:val="00947B60"/>
    <w:rsid w:val="009515B3"/>
    <w:rsid w:val="00951A5E"/>
    <w:rsid w:val="00954549"/>
    <w:rsid w:val="0095791E"/>
    <w:rsid w:val="00957D18"/>
    <w:rsid w:val="00960514"/>
    <w:rsid w:val="00960E5C"/>
    <w:rsid w:val="00961C8B"/>
    <w:rsid w:val="0096494D"/>
    <w:rsid w:val="00967B8A"/>
    <w:rsid w:val="00971CCD"/>
    <w:rsid w:val="0097312B"/>
    <w:rsid w:val="009748AB"/>
    <w:rsid w:val="00975181"/>
    <w:rsid w:val="00975BE1"/>
    <w:rsid w:val="00975FE8"/>
    <w:rsid w:val="009825DB"/>
    <w:rsid w:val="0099235D"/>
    <w:rsid w:val="00994282"/>
    <w:rsid w:val="009A0B9C"/>
    <w:rsid w:val="009A10FC"/>
    <w:rsid w:val="009A387E"/>
    <w:rsid w:val="009A46BB"/>
    <w:rsid w:val="009A62D1"/>
    <w:rsid w:val="009B24CE"/>
    <w:rsid w:val="009B2D48"/>
    <w:rsid w:val="009B4C3C"/>
    <w:rsid w:val="009B76EE"/>
    <w:rsid w:val="009C0813"/>
    <w:rsid w:val="009C3827"/>
    <w:rsid w:val="009C61D3"/>
    <w:rsid w:val="009C7DB4"/>
    <w:rsid w:val="009D0048"/>
    <w:rsid w:val="009D1D2A"/>
    <w:rsid w:val="009D7042"/>
    <w:rsid w:val="009E21C2"/>
    <w:rsid w:val="009E3249"/>
    <w:rsid w:val="009E32A5"/>
    <w:rsid w:val="009E4EEC"/>
    <w:rsid w:val="009E66FC"/>
    <w:rsid w:val="009E6E5F"/>
    <w:rsid w:val="009E7D44"/>
    <w:rsid w:val="009F5794"/>
    <w:rsid w:val="009F75E5"/>
    <w:rsid w:val="00A01C5C"/>
    <w:rsid w:val="00A02FEA"/>
    <w:rsid w:val="00A03EA1"/>
    <w:rsid w:val="00A05F09"/>
    <w:rsid w:val="00A13749"/>
    <w:rsid w:val="00A15475"/>
    <w:rsid w:val="00A16E11"/>
    <w:rsid w:val="00A17E8C"/>
    <w:rsid w:val="00A20F33"/>
    <w:rsid w:val="00A2152E"/>
    <w:rsid w:val="00A21C56"/>
    <w:rsid w:val="00A21E0A"/>
    <w:rsid w:val="00A220EE"/>
    <w:rsid w:val="00A223D9"/>
    <w:rsid w:val="00A22C8F"/>
    <w:rsid w:val="00A2748D"/>
    <w:rsid w:val="00A3212C"/>
    <w:rsid w:val="00A347EE"/>
    <w:rsid w:val="00A368FA"/>
    <w:rsid w:val="00A36BA4"/>
    <w:rsid w:val="00A400F9"/>
    <w:rsid w:val="00A41E29"/>
    <w:rsid w:val="00A4294B"/>
    <w:rsid w:val="00A455E1"/>
    <w:rsid w:val="00A45F5F"/>
    <w:rsid w:val="00A5212E"/>
    <w:rsid w:val="00A52820"/>
    <w:rsid w:val="00A5345F"/>
    <w:rsid w:val="00A53A38"/>
    <w:rsid w:val="00A64B42"/>
    <w:rsid w:val="00A64E99"/>
    <w:rsid w:val="00A67AA8"/>
    <w:rsid w:val="00A71C5E"/>
    <w:rsid w:val="00A732F8"/>
    <w:rsid w:val="00A74B4A"/>
    <w:rsid w:val="00A773DD"/>
    <w:rsid w:val="00A774E3"/>
    <w:rsid w:val="00A77534"/>
    <w:rsid w:val="00A8000C"/>
    <w:rsid w:val="00A80DB9"/>
    <w:rsid w:val="00A818DA"/>
    <w:rsid w:val="00A83318"/>
    <w:rsid w:val="00A86B8D"/>
    <w:rsid w:val="00A86DE0"/>
    <w:rsid w:val="00A87B02"/>
    <w:rsid w:val="00A92221"/>
    <w:rsid w:val="00A92A49"/>
    <w:rsid w:val="00A97410"/>
    <w:rsid w:val="00AA046B"/>
    <w:rsid w:val="00AA1806"/>
    <w:rsid w:val="00AA259B"/>
    <w:rsid w:val="00AA4956"/>
    <w:rsid w:val="00AA56BB"/>
    <w:rsid w:val="00AA5CC5"/>
    <w:rsid w:val="00AB04F2"/>
    <w:rsid w:val="00AB0A86"/>
    <w:rsid w:val="00AB0D57"/>
    <w:rsid w:val="00AB42C8"/>
    <w:rsid w:val="00AB43C6"/>
    <w:rsid w:val="00AB7447"/>
    <w:rsid w:val="00AB7FAA"/>
    <w:rsid w:val="00AC3512"/>
    <w:rsid w:val="00AC3DD7"/>
    <w:rsid w:val="00AD0291"/>
    <w:rsid w:val="00AD1E2F"/>
    <w:rsid w:val="00AE0D54"/>
    <w:rsid w:val="00AE5E04"/>
    <w:rsid w:val="00AE66BB"/>
    <w:rsid w:val="00AE7909"/>
    <w:rsid w:val="00AF173E"/>
    <w:rsid w:val="00AF22A9"/>
    <w:rsid w:val="00AF4823"/>
    <w:rsid w:val="00AF4926"/>
    <w:rsid w:val="00AF54CB"/>
    <w:rsid w:val="00AF5B56"/>
    <w:rsid w:val="00B02863"/>
    <w:rsid w:val="00B03684"/>
    <w:rsid w:val="00B04CF1"/>
    <w:rsid w:val="00B07851"/>
    <w:rsid w:val="00B102F9"/>
    <w:rsid w:val="00B113B3"/>
    <w:rsid w:val="00B11428"/>
    <w:rsid w:val="00B143EE"/>
    <w:rsid w:val="00B152B0"/>
    <w:rsid w:val="00B15CA2"/>
    <w:rsid w:val="00B17003"/>
    <w:rsid w:val="00B208F9"/>
    <w:rsid w:val="00B21513"/>
    <w:rsid w:val="00B2234A"/>
    <w:rsid w:val="00B22ECB"/>
    <w:rsid w:val="00B2342C"/>
    <w:rsid w:val="00B235A6"/>
    <w:rsid w:val="00B23ED5"/>
    <w:rsid w:val="00B24722"/>
    <w:rsid w:val="00B27319"/>
    <w:rsid w:val="00B300B8"/>
    <w:rsid w:val="00B31755"/>
    <w:rsid w:val="00B333D3"/>
    <w:rsid w:val="00B35690"/>
    <w:rsid w:val="00B359D6"/>
    <w:rsid w:val="00B35A2A"/>
    <w:rsid w:val="00B40820"/>
    <w:rsid w:val="00B44170"/>
    <w:rsid w:val="00B443F8"/>
    <w:rsid w:val="00B473C9"/>
    <w:rsid w:val="00B50814"/>
    <w:rsid w:val="00B530B4"/>
    <w:rsid w:val="00B55986"/>
    <w:rsid w:val="00B57DDD"/>
    <w:rsid w:val="00B65B1E"/>
    <w:rsid w:val="00B66B16"/>
    <w:rsid w:val="00B67404"/>
    <w:rsid w:val="00B6751E"/>
    <w:rsid w:val="00B679CF"/>
    <w:rsid w:val="00B76B1C"/>
    <w:rsid w:val="00B81B49"/>
    <w:rsid w:val="00B85EBF"/>
    <w:rsid w:val="00B87C34"/>
    <w:rsid w:val="00B9072C"/>
    <w:rsid w:val="00B90FDF"/>
    <w:rsid w:val="00B9207D"/>
    <w:rsid w:val="00B93578"/>
    <w:rsid w:val="00B9429C"/>
    <w:rsid w:val="00B9608C"/>
    <w:rsid w:val="00B9764C"/>
    <w:rsid w:val="00BA0BDA"/>
    <w:rsid w:val="00BA168C"/>
    <w:rsid w:val="00BA2E64"/>
    <w:rsid w:val="00BA3BBF"/>
    <w:rsid w:val="00BA3D81"/>
    <w:rsid w:val="00BA6852"/>
    <w:rsid w:val="00BA7B78"/>
    <w:rsid w:val="00BB6B22"/>
    <w:rsid w:val="00BB76DF"/>
    <w:rsid w:val="00BC06E1"/>
    <w:rsid w:val="00BC22EF"/>
    <w:rsid w:val="00BC29B7"/>
    <w:rsid w:val="00BC3A00"/>
    <w:rsid w:val="00BC6A44"/>
    <w:rsid w:val="00BD3A2B"/>
    <w:rsid w:val="00BD4CE2"/>
    <w:rsid w:val="00BD564A"/>
    <w:rsid w:val="00BD65E6"/>
    <w:rsid w:val="00BE0DDA"/>
    <w:rsid w:val="00BE2C0A"/>
    <w:rsid w:val="00BE47F4"/>
    <w:rsid w:val="00BE494C"/>
    <w:rsid w:val="00BE4C49"/>
    <w:rsid w:val="00BE726D"/>
    <w:rsid w:val="00BF15FF"/>
    <w:rsid w:val="00BF1FC2"/>
    <w:rsid w:val="00BF64DA"/>
    <w:rsid w:val="00C0375D"/>
    <w:rsid w:val="00C05574"/>
    <w:rsid w:val="00C05A5F"/>
    <w:rsid w:val="00C06DE2"/>
    <w:rsid w:val="00C102AB"/>
    <w:rsid w:val="00C102FE"/>
    <w:rsid w:val="00C104A8"/>
    <w:rsid w:val="00C10E10"/>
    <w:rsid w:val="00C14317"/>
    <w:rsid w:val="00C14C54"/>
    <w:rsid w:val="00C16457"/>
    <w:rsid w:val="00C16A6C"/>
    <w:rsid w:val="00C16F25"/>
    <w:rsid w:val="00C16F5A"/>
    <w:rsid w:val="00C179DD"/>
    <w:rsid w:val="00C17C9C"/>
    <w:rsid w:val="00C21764"/>
    <w:rsid w:val="00C226E6"/>
    <w:rsid w:val="00C23763"/>
    <w:rsid w:val="00C32F53"/>
    <w:rsid w:val="00C3405B"/>
    <w:rsid w:val="00C353A6"/>
    <w:rsid w:val="00C35BF3"/>
    <w:rsid w:val="00C407F5"/>
    <w:rsid w:val="00C40A85"/>
    <w:rsid w:val="00C42D44"/>
    <w:rsid w:val="00C43D96"/>
    <w:rsid w:val="00C457BA"/>
    <w:rsid w:val="00C46580"/>
    <w:rsid w:val="00C46B5B"/>
    <w:rsid w:val="00C519E7"/>
    <w:rsid w:val="00C519F4"/>
    <w:rsid w:val="00C5336C"/>
    <w:rsid w:val="00C53453"/>
    <w:rsid w:val="00C54A24"/>
    <w:rsid w:val="00C62FA2"/>
    <w:rsid w:val="00C64D5E"/>
    <w:rsid w:val="00C7115C"/>
    <w:rsid w:val="00C717F8"/>
    <w:rsid w:val="00C775D1"/>
    <w:rsid w:val="00C82561"/>
    <w:rsid w:val="00C84A99"/>
    <w:rsid w:val="00C8554D"/>
    <w:rsid w:val="00C85FA8"/>
    <w:rsid w:val="00C910AF"/>
    <w:rsid w:val="00C92BDE"/>
    <w:rsid w:val="00C93BB0"/>
    <w:rsid w:val="00C95365"/>
    <w:rsid w:val="00C95B37"/>
    <w:rsid w:val="00C9609A"/>
    <w:rsid w:val="00CA046F"/>
    <w:rsid w:val="00CA519A"/>
    <w:rsid w:val="00CA5457"/>
    <w:rsid w:val="00CA6494"/>
    <w:rsid w:val="00CA68CA"/>
    <w:rsid w:val="00CA6EED"/>
    <w:rsid w:val="00CA6F54"/>
    <w:rsid w:val="00CA79BA"/>
    <w:rsid w:val="00CB21C0"/>
    <w:rsid w:val="00CB21F6"/>
    <w:rsid w:val="00CB21FE"/>
    <w:rsid w:val="00CB3ED1"/>
    <w:rsid w:val="00CB3FBD"/>
    <w:rsid w:val="00CC21D6"/>
    <w:rsid w:val="00CC58CD"/>
    <w:rsid w:val="00CC5F1F"/>
    <w:rsid w:val="00CC6B5A"/>
    <w:rsid w:val="00CD259E"/>
    <w:rsid w:val="00CD6D2C"/>
    <w:rsid w:val="00CE2267"/>
    <w:rsid w:val="00CE3E59"/>
    <w:rsid w:val="00CE4ADB"/>
    <w:rsid w:val="00CE60BF"/>
    <w:rsid w:val="00CE770E"/>
    <w:rsid w:val="00CF0794"/>
    <w:rsid w:val="00CF0D3A"/>
    <w:rsid w:val="00CF2FC7"/>
    <w:rsid w:val="00CF789E"/>
    <w:rsid w:val="00D01761"/>
    <w:rsid w:val="00D01A09"/>
    <w:rsid w:val="00D05BF4"/>
    <w:rsid w:val="00D061DB"/>
    <w:rsid w:val="00D10913"/>
    <w:rsid w:val="00D11C79"/>
    <w:rsid w:val="00D129ED"/>
    <w:rsid w:val="00D16181"/>
    <w:rsid w:val="00D205E6"/>
    <w:rsid w:val="00D206B5"/>
    <w:rsid w:val="00D21759"/>
    <w:rsid w:val="00D226D7"/>
    <w:rsid w:val="00D22A8A"/>
    <w:rsid w:val="00D23F04"/>
    <w:rsid w:val="00D24849"/>
    <w:rsid w:val="00D24FC9"/>
    <w:rsid w:val="00D2700D"/>
    <w:rsid w:val="00D331A7"/>
    <w:rsid w:val="00D3511D"/>
    <w:rsid w:val="00D41976"/>
    <w:rsid w:val="00D41AA4"/>
    <w:rsid w:val="00D46BDB"/>
    <w:rsid w:val="00D46C8C"/>
    <w:rsid w:val="00D47C42"/>
    <w:rsid w:val="00D504DF"/>
    <w:rsid w:val="00D52279"/>
    <w:rsid w:val="00D56186"/>
    <w:rsid w:val="00D5780A"/>
    <w:rsid w:val="00D62F46"/>
    <w:rsid w:val="00D64885"/>
    <w:rsid w:val="00D64AAA"/>
    <w:rsid w:val="00D65C42"/>
    <w:rsid w:val="00D66A4E"/>
    <w:rsid w:val="00D6781D"/>
    <w:rsid w:val="00D7219E"/>
    <w:rsid w:val="00D762DE"/>
    <w:rsid w:val="00D848C2"/>
    <w:rsid w:val="00D87AA6"/>
    <w:rsid w:val="00D943BA"/>
    <w:rsid w:val="00D97423"/>
    <w:rsid w:val="00DA2D7E"/>
    <w:rsid w:val="00DA3E98"/>
    <w:rsid w:val="00DA4ECD"/>
    <w:rsid w:val="00DA58D0"/>
    <w:rsid w:val="00DB2E46"/>
    <w:rsid w:val="00DB56B3"/>
    <w:rsid w:val="00DC0EE8"/>
    <w:rsid w:val="00DC2EBE"/>
    <w:rsid w:val="00DC3CDE"/>
    <w:rsid w:val="00DC6146"/>
    <w:rsid w:val="00DD27E5"/>
    <w:rsid w:val="00DD2B2D"/>
    <w:rsid w:val="00DD2DFB"/>
    <w:rsid w:val="00DD4F46"/>
    <w:rsid w:val="00DD5EAC"/>
    <w:rsid w:val="00DE0351"/>
    <w:rsid w:val="00DE09CE"/>
    <w:rsid w:val="00DE2920"/>
    <w:rsid w:val="00DE36B0"/>
    <w:rsid w:val="00DE48F4"/>
    <w:rsid w:val="00DE4E8C"/>
    <w:rsid w:val="00DE5507"/>
    <w:rsid w:val="00DE6E42"/>
    <w:rsid w:val="00DF15D5"/>
    <w:rsid w:val="00DF1881"/>
    <w:rsid w:val="00DF416D"/>
    <w:rsid w:val="00DF5B4D"/>
    <w:rsid w:val="00DF5C27"/>
    <w:rsid w:val="00E0155B"/>
    <w:rsid w:val="00E04F6C"/>
    <w:rsid w:val="00E05E6B"/>
    <w:rsid w:val="00E06A39"/>
    <w:rsid w:val="00E06C24"/>
    <w:rsid w:val="00E06E55"/>
    <w:rsid w:val="00E1479D"/>
    <w:rsid w:val="00E15659"/>
    <w:rsid w:val="00E16277"/>
    <w:rsid w:val="00E16B22"/>
    <w:rsid w:val="00E204B3"/>
    <w:rsid w:val="00E20C2E"/>
    <w:rsid w:val="00E211AB"/>
    <w:rsid w:val="00E218D5"/>
    <w:rsid w:val="00E21D20"/>
    <w:rsid w:val="00E22508"/>
    <w:rsid w:val="00E22732"/>
    <w:rsid w:val="00E2329E"/>
    <w:rsid w:val="00E23B72"/>
    <w:rsid w:val="00E33450"/>
    <w:rsid w:val="00E351AF"/>
    <w:rsid w:val="00E3763C"/>
    <w:rsid w:val="00E40778"/>
    <w:rsid w:val="00E43C8B"/>
    <w:rsid w:val="00E46024"/>
    <w:rsid w:val="00E47E26"/>
    <w:rsid w:val="00E50C41"/>
    <w:rsid w:val="00E52123"/>
    <w:rsid w:val="00E533DF"/>
    <w:rsid w:val="00E5471D"/>
    <w:rsid w:val="00E56B3C"/>
    <w:rsid w:val="00E6071D"/>
    <w:rsid w:val="00E62377"/>
    <w:rsid w:val="00E64229"/>
    <w:rsid w:val="00E66C0A"/>
    <w:rsid w:val="00E6737F"/>
    <w:rsid w:val="00E67EA6"/>
    <w:rsid w:val="00E703BF"/>
    <w:rsid w:val="00E70B04"/>
    <w:rsid w:val="00E70E37"/>
    <w:rsid w:val="00E71E0F"/>
    <w:rsid w:val="00E757F1"/>
    <w:rsid w:val="00E81BF1"/>
    <w:rsid w:val="00E81CBF"/>
    <w:rsid w:val="00E8290D"/>
    <w:rsid w:val="00E83E2B"/>
    <w:rsid w:val="00E84B5F"/>
    <w:rsid w:val="00E859E9"/>
    <w:rsid w:val="00E908FD"/>
    <w:rsid w:val="00E95772"/>
    <w:rsid w:val="00E95D43"/>
    <w:rsid w:val="00E96EC1"/>
    <w:rsid w:val="00EA450D"/>
    <w:rsid w:val="00EA52DD"/>
    <w:rsid w:val="00EA5328"/>
    <w:rsid w:val="00EA687F"/>
    <w:rsid w:val="00EB4528"/>
    <w:rsid w:val="00EB5AFC"/>
    <w:rsid w:val="00EB6343"/>
    <w:rsid w:val="00EC1632"/>
    <w:rsid w:val="00EC1BAB"/>
    <w:rsid w:val="00ED2309"/>
    <w:rsid w:val="00ED517A"/>
    <w:rsid w:val="00ED6675"/>
    <w:rsid w:val="00ED6CB7"/>
    <w:rsid w:val="00ED79BA"/>
    <w:rsid w:val="00EE08ED"/>
    <w:rsid w:val="00EE4362"/>
    <w:rsid w:val="00EE5F8F"/>
    <w:rsid w:val="00EE71AD"/>
    <w:rsid w:val="00EF2D87"/>
    <w:rsid w:val="00EF43F7"/>
    <w:rsid w:val="00EF6A17"/>
    <w:rsid w:val="00EF72E5"/>
    <w:rsid w:val="00EF7A84"/>
    <w:rsid w:val="00EF7BEC"/>
    <w:rsid w:val="00F01006"/>
    <w:rsid w:val="00F020DB"/>
    <w:rsid w:val="00F035D8"/>
    <w:rsid w:val="00F03624"/>
    <w:rsid w:val="00F04890"/>
    <w:rsid w:val="00F103BF"/>
    <w:rsid w:val="00F10490"/>
    <w:rsid w:val="00F12554"/>
    <w:rsid w:val="00F12CE8"/>
    <w:rsid w:val="00F12D57"/>
    <w:rsid w:val="00F1404F"/>
    <w:rsid w:val="00F16369"/>
    <w:rsid w:val="00F20B3D"/>
    <w:rsid w:val="00F2304E"/>
    <w:rsid w:val="00F2325F"/>
    <w:rsid w:val="00F23C88"/>
    <w:rsid w:val="00F24759"/>
    <w:rsid w:val="00F30757"/>
    <w:rsid w:val="00F3084D"/>
    <w:rsid w:val="00F3156F"/>
    <w:rsid w:val="00F31710"/>
    <w:rsid w:val="00F336A0"/>
    <w:rsid w:val="00F349A8"/>
    <w:rsid w:val="00F3535A"/>
    <w:rsid w:val="00F361B2"/>
    <w:rsid w:val="00F37B2C"/>
    <w:rsid w:val="00F40391"/>
    <w:rsid w:val="00F419EB"/>
    <w:rsid w:val="00F41A4B"/>
    <w:rsid w:val="00F41F29"/>
    <w:rsid w:val="00F4435D"/>
    <w:rsid w:val="00F47912"/>
    <w:rsid w:val="00F510A1"/>
    <w:rsid w:val="00F51AFE"/>
    <w:rsid w:val="00F522DB"/>
    <w:rsid w:val="00F5426F"/>
    <w:rsid w:val="00F55559"/>
    <w:rsid w:val="00F609F7"/>
    <w:rsid w:val="00F60B44"/>
    <w:rsid w:val="00F61B2D"/>
    <w:rsid w:val="00F62FC5"/>
    <w:rsid w:val="00F641BA"/>
    <w:rsid w:val="00F6485B"/>
    <w:rsid w:val="00F6489E"/>
    <w:rsid w:val="00F65669"/>
    <w:rsid w:val="00F666E7"/>
    <w:rsid w:val="00F670BE"/>
    <w:rsid w:val="00F67C7F"/>
    <w:rsid w:val="00F726C3"/>
    <w:rsid w:val="00F76EAF"/>
    <w:rsid w:val="00F77C79"/>
    <w:rsid w:val="00F818F7"/>
    <w:rsid w:val="00F81CD3"/>
    <w:rsid w:val="00F82A75"/>
    <w:rsid w:val="00F8642B"/>
    <w:rsid w:val="00F93B99"/>
    <w:rsid w:val="00F94A14"/>
    <w:rsid w:val="00FA22FE"/>
    <w:rsid w:val="00FA2540"/>
    <w:rsid w:val="00FA4163"/>
    <w:rsid w:val="00FA64EE"/>
    <w:rsid w:val="00FB61EB"/>
    <w:rsid w:val="00FB7D6C"/>
    <w:rsid w:val="00FC1067"/>
    <w:rsid w:val="00FC6F65"/>
    <w:rsid w:val="00FD011B"/>
    <w:rsid w:val="00FD3F98"/>
    <w:rsid w:val="00FD71A9"/>
    <w:rsid w:val="00FE1742"/>
    <w:rsid w:val="00FE3860"/>
    <w:rsid w:val="00FE3878"/>
    <w:rsid w:val="00FE45DD"/>
    <w:rsid w:val="00FE7C9B"/>
    <w:rsid w:val="00FF1295"/>
    <w:rsid w:val="00FF1426"/>
    <w:rsid w:val="00FF1949"/>
    <w:rsid w:val="00FF37AA"/>
    <w:rsid w:val="00FF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42489"/>
  <w15:docId w15:val="{88EDA57A-6C38-42CD-AAF8-02D6CD431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04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04A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42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D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D4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D71A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71A9"/>
    <w:rPr>
      <w:sz w:val="18"/>
      <w:szCs w:val="18"/>
    </w:rPr>
  </w:style>
  <w:style w:type="character" w:customStyle="1" w:styleId="apple-converted-space">
    <w:name w:val="apple-converted-space"/>
    <w:basedOn w:val="a0"/>
    <w:rsid w:val="009F75E5"/>
  </w:style>
  <w:style w:type="paragraph" w:customStyle="1" w:styleId="EndNoteBibliographyTitle">
    <w:name w:val="EndNote Bibliography Title"/>
    <w:basedOn w:val="a"/>
    <w:link w:val="EndNoteBibliographyTitleChar"/>
    <w:rsid w:val="0003541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3541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541D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3541D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03541D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B152B0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B152B0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B152B0"/>
  </w:style>
  <w:style w:type="paragraph" w:styleId="ae">
    <w:name w:val="annotation subject"/>
    <w:basedOn w:val="ac"/>
    <w:next w:val="ac"/>
    <w:link w:val="af"/>
    <w:uiPriority w:val="99"/>
    <w:semiHidden/>
    <w:unhideWhenUsed/>
    <w:rsid w:val="00B152B0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152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quantitativeskills.com/sisa/calculations/bonfer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38857E-D904-4C6F-A9D5-6B6896F83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2018</Words>
  <Characters>11507</Characters>
  <Application>Microsoft Office Word</Application>
  <DocSecurity>0</DocSecurity>
  <Lines>95</Lines>
  <Paragraphs>26</Paragraphs>
  <ScaleCrop>false</ScaleCrop>
  <Company>Microsoft</Company>
  <LinksUpToDate>false</LinksUpToDate>
  <CharactersWithSpaces>1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ll</cp:lastModifiedBy>
  <cp:revision>4</cp:revision>
  <dcterms:created xsi:type="dcterms:W3CDTF">2023-10-16T12:57:00Z</dcterms:created>
  <dcterms:modified xsi:type="dcterms:W3CDTF">2024-01-17T07:20:00Z</dcterms:modified>
</cp:coreProperties>
</file>